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F8DF6" w14:textId="26454F2E" w:rsidR="002E52C2" w:rsidRPr="00A1744F" w:rsidRDefault="00B47A64" w:rsidP="00396BAA">
      <w:pPr>
        <w:pStyle w:val="Title"/>
        <w:spacing w:after="480"/>
        <w:jc w:val="left"/>
      </w:pPr>
      <w:bookmarkStart w:id="0" w:name="_Hlk69942026"/>
      <w:r w:rsidRPr="00A1744F">
        <w:t xml:space="preserve">Safety, </w:t>
      </w:r>
      <w:r w:rsidR="00410DC4" w:rsidRPr="00A1744F">
        <w:t>Tolerability</w:t>
      </w:r>
      <w:r w:rsidRPr="00A1744F">
        <w:t xml:space="preserve">, and </w:t>
      </w:r>
      <w:r w:rsidR="00410DC4" w:rsidRPr="00A1744F">
        <w:t xml:space="preserve">Pharmacokinetics </w:t>
      </w:r>
      <w:r w:rsidRPr="00A1744F">
        <w:t xml:space="preserve">of </w:t>
      </w:r>
      <w:r w:rsidR="00410DC4" w:rsidRPr="00A1744F">
        <w:t>Senaparib</w:t>
      </w:r>
      <w:r w:rsidR="0083415A" w:rsidRPr="00A1744F">
        <w:t>, a Novel PARP1/2 Inhibitor,</w:t>
      </w:r>
      <w:r w:rsidR="00410DC4" w:rsidRPr="00A1744F">
        <w:t xml:space="preserve"> </w:t>
      </w:r>
      <w:r w:rsidRPr="00A1744F">
        <w:t xml:space="preserve">in Chinese </w:t>
      </w:r>
      <w:r w:rsidR="00410DC4" w:rsidRPr="00A1744F">
        <w:t xml:space="preserve">Patients </w:t>
      </w:r>
      <w:r w:rsidRPr="00A1744F">
        <w:t xml:space="preserve">with </w:t>
      </w:r>
      <w:r w:rsidR="00410DC4" w:rsidRPr="00A1744F">
        <w:t>Advanced Solid Tumors</w:t>
      </w:r>
      <w:r w:rsidRPr="00A1744F">
        <w:t xml:space="preserve">: </w:t>
      </w:r>
      <w:r w:rsidR="0083415A" w:rsidRPr="00A1744F">
        <w:t xml:space="preserve">A </w:t>
      </w:r>
      <w:r w:rsidR="00BD5A1D" w:rsidRPr="00A1744F">
        <w:rPr>
          <w:bCs/>
        </w:rPr>
        <w:t>P</w:t>
      </w:r>
      <w:r w:rsidRPr="00A1744F">
        <w:t xml:space="preserve">hase </w:t>
      </w:r>
      <w:r w:rsidR="00601774" w:rsidRPr="00A1744F">
        <w:t>I</w:t>
      </w:r>
      <w:r w:rsidRPr="00A1744F">
        <w:t xml:space="preserve"> </w:t>
      </w:r>
      <w:r w:rsidR="00410DC4" w:rsidRPr="00A1744F">
        <w:t>Trial</w:t>
      </w:r>
    </w:p>
    <w:bookmarkEnd w:id="0"/>
    <w:p w14:paraId="68D5A2BB" w14:textId="2C44F1D2" w:rsidR="00D20F50" w:rsidRPr="00A1744F" w:rsidRDefault="00BC438F" w:rsidP="00396BAA">
      <w:pPr>
        <w:jc w:val="left"/>
      </w:pPr>
      <w:r w:rsidRPr="00A1744F">
        <w:t>Junning Cao</w:t>
      </w:r>
      <w:r w:rsidR="00AA5FDA" w:rsidRPr="00A1744F">
        <w:t>,</w:t>
      </w:r>
      <w:r w:rsidR="00D20F50" w:rsidRPr="00A1744F">
        <w:t xml:space="preserve"> </w:t>
      </w:r>
      <w:r w:rsidRPr="00A1744F">
        <w:t>Hongqian Guo</w:t>
      </w:r>
      <w:r w:rsidR="00AA5FDA" w:rsidRPr="00A1744F">
        <w:t>,</w:t>
      </w:r>
      <w:r w:rsidR="0029103C" w:rsidRPr="00A1744F">
        <w:t xml:space="preserve"> </w:t>
      </w:r>
      <w:r w:rsidR="000353B9" w:rsidRPr="00A1744F">
        <w:t>Dongmei Ji</w:t>
      </w:r>
      <w:r w:rsidR="00AA5FDA" w:rsidRPr="00A1744F">
        <w:t>,</w:t>
      </w:r>
      <w:r w:rsidR="000353B9" w:rsidRPr="00A1744F">
        <w:t xml:space="preserve"> Weina Shen</w:t>
      </w:r>
      <w:r w:rsidR="00AA5FDA" w:rsidRPr="00A1744F">
        <w:rPr>
          <w:rFonts w:eastAsia="DengXian"/>
          <w:szCs w:val="24"/>
        </w:rPr>
        <w:t>,</w:t>
      </w:r>
      <w:r w:rsidR="00902A7F" w:rsidRPr="00A1744F">
        <w:rPr>
          <w:rFonts w:eastAsia="DengXian"/>
          <w:szCs w:val="24"/>
        </w:rPr>
        <w:t xml:space="preserve"> </w:t>
      </w:r>
      <w:r w:rsidR="00902A7F" w:rsidRPr="00A1744F">
        <w:t>Shun Zhang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Chih-Yi Hsieh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</w:t>
      </w:r>
      <w:r w:rsidR="00D20F50" w:rsidRPr="00A1744F">
        <w:t>Sui</w:t>
      </w:r>
      <w:r w:rsidR="00AA5FDA" w:rsidRPr="00A1744F">
        <w:t xml:space="preserve"> X</w:t>
      </w:r>
      <w:r w:rsidR="00D20F50" w:rsidRPr="00A1744F">
        <w:t>iong Cai</w:t>
      </w:r>
      <w:r w:rsidR="00AA5FDA" w:rsidRPr="00A1744F">
        <w:t>,</w:t>
      </w:r>
      <w:r w:rsidR="00D20F50" w:rsidRPr="00A1744F">
        <w:t xml:space="preserve"> Ye </w:t>
      </w:r>
      <w:r w:rsidR="00D455A3" w:rsidRPr="00A1744F">
        <w:t xml:space="preserve">Edward </w:t>
      </w:r>
      <w:r w:rsidR="00D20F50" w:rsidRPr="00A1744F">
        <w:t>Tian</w:t>
      </w:r>
      <w:r w:rsidR="00AA5FDA" w:rsidRPr="00A1744F">
        <w:t>,</w:t>
      </w:r>
      <w:r w:rsidR="00D20F50" w:rsidRPr="00A1744F">
        <w:t xml:space="preserve"> </w:t>
      </w:r>
      <w:r w:rsidR="00D20F50" w:rsidRPr="00A1744F">
        <w:rPr>
          <w:rFonts w:eastAsia="DengXian"/>
          <w:szCs w:val="24"/>
        </w:rPr>
        <w:t>Jun Bao</w:t>
      </w:r>
      <w:r w:rsidR="00AA5FDA" w:rsidRPr="00A1744F">
        <w:t>,</w:t>
      </w:r>
      <w:r w:rsidR="00133120" w:rsidRPr="00A1744F">
        <w:t xml:space="preserve"> </w:t>
      </w:r>
      <w:r w:rsidR="00D20F50" w:rsidRPr="00A1744F">
        <w:t>Ning Ma</w:t>
      </w:r>
      <w:r w:rsidR="00AA5FDA" w:rsidRPr="00A1744F">
        <w:t>,</w:t>
      </w:r>
      <w:r w:rsidR="00D20F50" w:rsidRPr="00A1744F">
        <w:t xml:space="preserve"> </w:t>
      </w:r>
      <w:r w:rsidR="00D20F50" w:rsidRPr="00A1744F">
        <w:rPr>
          <w:rFonts w:eastAsia="DengXian"/>
          <w:szCs w:val="24"/>
        </w:rPr>
        <w:t>Chen Wang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Ming</w:t>
      </w:r>
      <w:r w:rsidR="00D20F50" w:rsidRPr="00A1744F">
        <w:t xml:space="preserve"> Zhang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Baoyue Li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Mingchuan Guo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Ruiyu Zhou</w:t>
      </w:r>
      <w:r w:rsidR="00AA5FDA" w:rsidRPr="00A1744F">
        <w:rPr>
          <w:rFonts w:eastAsia="DengXian"/>
          <w:szCs w:val="24"/>
        </w:rPr>
        <w:t>,</w:t>
      </w:r>
      <w:r w:rsidR="00D20F50" w:rsidRPr="00A1744F">
        <w:rPr>
          <w:rFonts w:eastAsia="DengXian"/>
          <w:szCs w:val="24"/>
        </w:rPr>
        <w:t xml:space="preserve"> Xiaozhu Wang</w:t>
      </w:r>
      <w:r w:rsidR="00AA5FDA" w:rsidRPr="00A1744F">
        <w:rPr>
          <w:rFonts w:eastAsia="DengXian"/>
          <w:szCs w:val="24"/>
        </w:rPr>
        <w:t>,</w:t>
      </w:r>
      <w:r w:rsidR="00EB546E" w:rsidRPr="00A1744F">
        <w:t xml:space="preserve"> Cong Xu</w:t>
      </w:r>
      <w:r w:rsidR="00AA5FDA" w:rsidRPr="00A1744F">
        <w:t>,</w:t>
      </w:r>
      <w:r w:rsidR="00D20F50" w:rsidRPr="00A1744F">
        <w:rPr>
          <w:rFonts w:eastAsia="DengXian"/>
          <w:szCs w:val="24"/>
        </w:rPr>
        <w:t xml:space="preserve"> </w:t>
      </w:r>
      <w:r w:rsidR="00D20F50" w:rsidRPr="00A1744F">
        <w:rPr>
          <w:rFonts w:eastAsia="DengXian"/>
          <w:szCs w:val="24"/>
          <w:lang w:eastAsia="zh-CN"/>
        </w:rPr>
        <w:t>Binghe</w:t>
      </w:r>
      <w:r w:rsidR="00D20F50" w:rsidRPr="00A1744F">
        <w:rPr>
          <w:rFonts w:eastAsia="DengXian"/>
          <w:szCs w:val="24"/>
        </w:rPr>
        <w:t xml:space="preserve"> Xu</w:t>
      </w:r>
    </w:p>
    <w:p w14:paraId="633118A8" w14:textId="77777777" w:rsidR="006A2F3F" w:rsidRPr="00A1744F" w:rsidRDefault="006A2F3F" w:rsidP="006A2F3F">
      <w:pPr>
        <w:rPr>
          <w:rFonts w:cs="Times New Roman"/>
        </w:rPr>
        <w:sectPr w:rsidR="006A2F3F" w:rsidRPr="00A1744F" w:rsidSect="00116A5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440" w:right="1531" w:bottom="1440" w:left="1531" w:header="288" w:footer="709" w:gutter="0"/>
          <w:cols w:space="708"/>
          <w:docGrid w:linePitch="360"/>
        </w:sectPr>
      </w:pPr>
    </w:p>
    <w:p w14:paraId="674781DF" w14:textId="51D1205D" w:rsidR="00C510B4" w:rsidRPr="00A1744F" w:rsidRDefault="006A2F3F" w:rsidP="00C3765E">
      <w:pPr>
        <w:pStyle w:val="Title"/>
      </w:pPr>
      <w:r w:rsidRPr="00A1744F">
        <w:lastRenderedPageBreak/>
        <w:t>Supplement</w:t>
      </w:r>
      <w:r w:rsidR="00AA5FDA" w:rsidRPr="00A1744F">
        <w:t>ary Material</w:t>
      </w:r>
    </w:p>
    <w:p w14:paraId="3A607F89" w14:textId="4D833259" w:rsidR="00B04F27" w:rsidRPr="00A1744F" w:rsidRDefault="00024C7F" w:rsidP="009A2623">
      <w:pPr>
        <w:pStyle w:val="Heading2"/>
        <w:rPr>
          <w:lang w:val="en-US"/>
        </w:rPr>
      </w:pPr>
      <w:r w:rsidRPr="00A1744F">
        <w:rPr>
          <w:b/>
          <w:bCs/>
          <w:lang w:val="en-US"/>
        </w:rPr>
        <w:t>Figure S1.</w:t>
      </w:r>
      <w:r w:rsidRPr="00A1744F">
        <w:rPr>
          <w:lang w:val="en-US"/>
        </w:rPr>
        <w:t xml:space="preserve"> Study design</w:t>
      </w:r>
      <w:r w:rsidR="00B04F27" w:rsidRPr="00A1744F">
        <w:rPr>
          <w:lang w:val="en-US"/>
        </w:rPr>
        <w:t>. Dose-escalation (according to a modification of the Fibonacci method</w:t>
      </w:r>
      <w:r w:rsidR="00B04F27" w:rsidRPr="00A1744F">
        <w:rPr>
          <w:lang w:val="en-US"/>
        </w:rPr>
        <w:fldChar w:fldCharType="begin">
          <w:fldData xml:space="preserve">PEVuZE5vdGU+PENpdGU+PEF1dGhvcj5MZSBUb3VybmVhdTwvQXV0aG9yPjxZZWFyPjIwMDk8L1ll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</w:fldData>
        </w:fldChar>
      </w:r>
      <w:r w:rsidR="009057FA" w:rsidRPr="00A1744F">
        <w:rPr>
          <w:lang w:val="en-US"/>
        </w:rPr>
        <w:instrText xml:space="preserve"> ADDIN EN.CITE </w:instrText>
      </w:r>
      <w:r w:rsidR="009057FA" w:rsidRPr="00A1744F">
        <w:rPr>
          <w:lang w:val="en-US"/>
        </w:rPr>
        <w:fldChar w:fldCharType="begin">
          <w:fldData xml:space="preserve">PEVuZE5vdGU+PENpdGU+PEF1dGhvcj5MZSBUb3VybmVhdTwvQXV0aG9yPjxZZWFyPjIwMDk8L1ll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</w:fldData>
        </w:fldChar>
      </w:r>
      <w:r w:rsidR="009057FA" w:rsidRPr="00A1744F">
        <w:rPr>
          <w:lang w:val="en-US"/>
        </w:rPr>
        <w:instrText xml:space="preserve"> ADDIN EN.CITE.DATA </w:instrText>
      </w:r>
      <w:r w:rsidR="009057FA" w:rsidRPr="00A1744F">
        <w:rPr>
          <w:lang w:val="en-US"/>
        </w:rPr>
      </w:r>
      <w:r w:rsidR="009057FA" w:rsidRPr="00A1744F">
        <w:rPr>
          <w:lang w:val="en-US"/>
        </w:rPr>
        <w:fldChar w:fldCharType="end"/>
      </w:r>
      <w:r w:rsidR="00B04F27" w:rsidRPr="00A1744F">
        <w:rPr>
          <w:lang w:val="en-US"/>
        </w:rPr>
      </w:r>
      <w:r w:rsidR="00B04F27" w:rsidRPr="00A1744F">
        <w:rPr>
          <w:lang w:val="en-US"/>
        </w:rPr>
        <w:fldChar w:fldCharType="separate"/>
      </w:r>
      <w:r w:rsidR="00960EE5" w:rsidRPr="00A1744F">
        <w:rPr>
          <w:vertAlign w:val="superscript"/>
          <w:lang w:val="en-US"/>
        </w:rPr>
        <w:t>1</w:t>
      </w:r>
      <w:r w:rsidR="00B04F27" w:rsidRPr="00A1744F">
        <w:rPr>
          <w:lang w:val="en-US"/>
        </w:rPr>
        <w:fldChar w:fldCharType="end"/>
      </w:r>
      <w:r w:rsidR="00B04F27" w:rsidRPr="00A1744F">
        <w:rPr>
          <w:lang w:val="en-US"/>
        </w:rPr>
        <w:t>) and dose-expansion periods</w:t>
      </w:r>
      <w:r w:rsidR="00AA5FDA" w:rsidRPr="00A1744F">
        <w:rPr>
          <w:lang w:val="en-US"/>
        </w:rPr>
        <w:t>.</w:t>
      </w:r>
    </w:p>
    <w:p w14:paraId="08A5EBCA" w14:textId="39DDEB36" w:rsidR="00C25A1E" w:rsidRPr="00A1744F" w:rsidRDefault="007658F3" w:rsidP="00580517">
      <w:pPr>
        <w:rPr>
          <w:rFonts w:cs="Times New Roman"/>
          <w:b/>
          <w:bCs/>
        </w:rPr>
      </w:pPr>
      <w:r w:rsidRPr="00A1744F">
        <w:rPr>
          <w:noProof/>
        </w:rPr>
        <w:drawing>
          <wp:inline distT="0" distB="0" distL="0" distR="0" wp14:anchorId="11954718" wp14:editId="237D88FF">
            <wp:extent cx="6094600" cy="3498850"/>
            <wp:effectExtent l="0" t="0" r="190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95972" cy="3499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D61C" w14:textId="76A08445" w:rsidR="001262CC" w:rsidRPr="00A1744F" w:rsidRDefault="001262CC" w:rsidP="00396BAA">
      <w:pPr>
        <w:spacing w:after="0"/>
        <w:jc w:val="left"/>
        <w:rPr>
          <w:rFonts w:cs="Times New Roman"/>
          <w:sz w:val="18"/>
          <w:szCs w:val="18"/>
        </w:rPr>
      </w:pPr>
      <w:r w:rsidRPr="00A1744F">
        <w:rPr>
          <w:rFonts w:cs="Times New Roman"/>
          <w:b/>
          <w:bCs/>
          <w:sz w:val="18"/>
          <w:szCs w:val="18"/>
          <w:vertAlign w:val="superscript"/>
        </w:rPr>
        <w:t>a</w:t>
      </w:r>
      <w:r w:rsidRPr="00A1744F">
        <w:rPr>
          <w:rFonts w:cs="Times New Roman"/>
          <w:sz w:val="18"/>
          <w:szCs w:val="18"/>
        </w:rPr>
        <w:t>Senaparib was administered on days 1</w:t>
      </w:r>
      <w:r w:rsidR="002669C3" w:rsidRPr="00A1744F">
        <w:rPr>
          <w:rFonts w:cs="Times New Roman"/>
          <w:sz w:val="18"/>
          <w:szCs w:val="18"/>
        </w:rPr>
        <w:t>-</w:t>
      </w:r>
      <w:r w:rsidRPr="00A1744F">
        <w:rPr>
          <w:rFonts w:cs="Times New Roman"/>
          <w:sz w:val="18"/>
          <w:szCs w:val="18"/>
        </w:rPr>
        <w:t>21 of each 3-week cycle.</w:t>
      </w:r>
      <w:r w:rsidR="002669C3" w:rsidRPr="00A1744F">
        <w:rPr>
          <w:rFonts w:cs="Times New Roman"/>
          <w:sz w:val="18"/>
          <w:szCs w:val="18"/>
        </w:rPr>
        <w:br/>
      </w:r>
      <w:r w:rsidRPr="00A1744F">
        <w:rPr>
          <w:rFonts w:cs="Times New Roman"/>
          <w:b/>
          <w:bCs/>
          <w:sz w:val="18"/>
          <w:szCs w:val="18"/>
          <w:vertAlign w:val="superscript"/>
        </w:rPr>
        <w:t>b</w:t>
      </w:r>
      <w:r w:rsidR="005049CD" w:rsidRPr="00A1744F">
        <w:rPr>
          <w:rFonts w:cs="Times New Roman"/>
          <w:sz w:val="18"/>
          <w:szCs w:val="18"/>
        </w:rPr>
        <w:t>CR or PR were assessed using RECIST v1.1</w:t>
      </w:r>
      <w:r w:rsidR="007658F3" w:rsidRPr="00A1744F">
        <w:rPr>
          <w:rFonts w:cs="Times New Roman"/>
          <w:sz w:val="18"/>
          <w:szCs w:val="18"/>
        </w:rPr>
        <w:t>; tumor markers were also analyzed to determine best response in patients with prostate cancer (PSA levels) and ovarian cancer (CA-125 levels).</w:t>
      </w:r>
      <w:r w:rsidR="002669C3" w:rsidRPr="00A1744F">
        <w:rPr>
          <w:rFonts w:cs="Times New Roman"/>
          <w:sz w:val="18"/>
          <w:szCs w:val="18"/>
        </w:rPr>
        <w:br/>
      </w:r>
      <w:r w:rsidR="005049CD" w:rsidRPr="00A1744F">
        <w:rPr>
          <w:rFonts w:cs="Times New Roman"/>
          <w:b/>
          <w:bCs/>
          <w:sz w:val="18"/>
          <w:szCs w:val="18"/>
          <w:vertAlign w:val="superscript"/>
        </w:rPr>
        <w:t>c</w:t>
      </w:r>
      <w:r w:rsidR="003D772E" w:rsidRPr="00A1744F">
        <w:rPr>
          <w:rFonts w:cs="Times New Roman"/>
          <w:sz w:val="18"/>
          <w:szCs w:val="18"/>
        </w:rPr>
        <w:t xml:space="preserve">Including patients from the dose-escalation phase who received the MTD/RP2D. </w:t>
      </w:r>
      <w:r w:rsidR="005049CD" w:rsidRPr="00A1744F">
        <w:rPr>
          <w:rFonts w:cs="Times New Roman"/>
          <w:sz w:val="18"/>
          <w:szCs w:val="18"/>
        </w:rPr>
        <w:t>T</w:t>
      </w:r>
      <w:r w:rsidR="007F184D" w:rsidRPr="00A1744F">
        <w:rPr>
          <w:rFonts w:cs="Times New Roman"/>
          <w:sz w:val="18"/>
          <w:szCs w:val="18"/>
        </w:rPr>
        <w:t xml:space="preserve">he </w:t>
      </w:r>
      <w:r w:rsidR="00E31598" w:rsidRPr="00A1744F">
        <w:rPr>
          <w:rFonts w:cs="Times New Roman"/>
          <w:sz w:val="18"/>
          <w:szCs w:val="18"/>
        </w:rPr>
        <w:t xml:space="preserve">MTD </w:t>
      </w:r>
      <w:r w:rsidR="007F184D" w:rsidRPr="00A1744F">
        <w:rPr>
          <w:rFonts w:cs="Times New Roman"/>
          <w:sz w:val="18"/>
          <w:szCs w:val="18"/>
        </w:rPr>
        <w:t xml:space="preserve">was defined as the </w:t>
      </w:r>
      <w:r w:rsidR="00BF354B" w:rsidRPr="00A1744F">
        <w:rPr>
          <w:rFonts w:cs="Times New Roman"/>
          <w:sz w:val="18"/>
          <w:szCs w:val="18"/>
        </w:rPr>
        <w:t>maximum</w:t>
      </w:r>
      <w:r w:rsidR="007F184D" w:rsidRPr="00A1744F">
        <w:rPr>
          <w:rFonts w:cs="Times New Roman"/>
          <w:sz w:val="18"/>
          <w:szCs w:val="18"/>
        </w:rPr>
        <w:t xml:space="preserve"> dose at which ≤1/6 patients experienced a DLT during the first treatment cycle</w:t>
      </w:r>
      <w:r w:rsidR="000E4DF2" w:rsidRPr="00A1744F">
        <w:rPr>
          <w:rFonts w:cs="Times New Roman"/>
          <w:sz w:val="18"/>
          <w:szCs w:val="18"/>
        </w:rPr>
        <w:t>. The RP2D was determined based on efficacy, safety, and PK data</w:t>
      </w:r>
      <w:r w:rsidR="007F184D" w:rsidRPr="00A1744F">
        <w:rPr>
          <w:rFonts w:cs="Times New Roman"/>
          <w:sz w:val="18"/>
          <w:szCs w:val="18"/>
        </w:rPr>
        <w:t>.</w:t>
      </w:r>
      <w:r w:rsidR="002669C3" w:rsidRPr="00A1744F">
        <w:rPr>
          <w:rFonts w:cs="Times New Roman"/>
          <w:sz w:val="18"/>
          <w:szCs w:val="18"/>
        </w:rPr>
        <w:br/>
      </w:r>
      <w:r w:rsidR="007F184D" w:rsidRPr="00A1744F">
        <w:rPr>
          <w:rFonts w:cs="Times New Roman"/>
          <w:b/>
          <w:bCs/>
          <w:sz w:val="18"/>
          <w:szCs w:val="18"/>
          <w:vertAlign w:val="superscript"/>
        </w:rPr>
        <w:t>d</w:t>
      </w:r>
      <w:r w:rsidR="006E0733" w:rsidRPr="00A1744F">
        <w:rPr>
          <w:rFonts w:cs="Times New Roman"/>
          <w:sz w:val="18"/>
          <w:szCs w:val="18"/>
        </w:rPr>
        <w:t xml:space="preserve">Including patients from the respective dose-escalation group plus </w:t>
      </w:r>
      <w:r w:rsidR="002669C3" w:rsidRPr="00A1744F">
        <w:rPr>
          <w:rFonts w:cs="Times New Roman"/>
          <w:sz w:val="18"/>
          <w:szCs w:val="18"/>
        </w:rPr>
        <w:t>10</w:t>
      </w:r>
      <w:r w:rsidR="006E0733" w:rsidRPr="00A1744F">
        <w:rPr>
          <w:rFonts w:cs="Times New Roman"/>
          <w:sz w:val="18"/>
          <w:szCs w:val="18"/>
        </w:rPr>
        <w:t xml:space="preserve"> additional patients with BRCA</w:t>
      </w:r>
      <w:r w:rsidR="006E0733" w:rsidRPr="00A1744F">
        <w:rPr>
          <w:rFonts w:cs="Times New Roman"/>
          <w:sz w:val="18"/>
          <w:szCs w:val="18"/>
          <w:vertAlign w:val="superscript"/>
        </w:rPr>
        <w:t>mut+</w:t>
      </w:r>
      <w:r w:rsidR="006E0733" w:rsidRPr="00A1744F">
        <w:rPr>
          <w:rFonts w:cs="Times New Roman"/>
          <w:sz w:val="18"/>
          <w:szCs w:val="18"/>
        </w:rPr>
        <w:t xml:space="preserve"> solid tumors (ex</w:t>
      </w:r>
      <w:r w:rsidRPr="00A1744F">
        <w:rPr>
          <w:rFonts w:cs="Times New Roman"/>
          <w:sz w:val="18"/>
          <w:szCs w:val="18"/>
        </w:rPr>
        <w:t>cluding ovarian cancer, fallopian tube cancer, and primary peritoneal cancer</w:t>
      </w:r>
      <w:r w:rsidR="006E0733" w:rsidRPr="00A1744F">
        <w:rPr>
          <w:rFonts w:cs="Times New Roman"/>
          <w:sz w:val="18"/>
          <w:szCs w:val="18"/>
        </w:rPr>
        <w:t>)</w:t>
      </w:r>
      <w:r w:rsidR="009F352E" w:rsidRPr="00A1744F">
        <w:rPr>
          <w:rFonts w:cs="Times New Roman"/>
          <w:sz w:val="18"/>
          <w:szCs w:val="18"/>
        </w:rPr>
        <w:t>.</w:t>
      </w:r>
    </w:p>
    <w:p w14:paraId="1E5C9565" w14:textId="1D66A203" w:rsidR="00796EEF" w:rsidRPr="00A1744F" w:rsidRDefault="005B6CAD" w:rsidP="00BE39FB">
      <w:pPr>
        <w:spacing w:after="0"/>
        <w:jc w:val="left"/>
        <w:rPr>
          <w:rFonts w:cstheme="minorHAnsi"/>
          <w:b/>
          <w:bCs/>
          <w:szCs w:val="23"/>
        </w:rPr>
      </w:pPr>
      <w:r w:rsidRPr="00A1744F">
        <w:rPr>
          <w:rFonts w:cs="Times New Roman"/>
          <w:sz w:val="18"/>
          <w:szCs w:val="18"/>
        </w:rPr>
        <w:t xml:space="preserve">BID, twice daily; </w:t>
      </w:r>
      <w:r w:rsidR="007E5A24" w:rsidRPr="00A1744F">
        <w:rPr>
          <w:rFonts w:cs="Times New Roman"/>
          <w:sz w:val="18"/>
          <w:szCs w:val="18"/>
        </w:rPr>
        <w:t>BRCA</w:t>
      </w:r>
      <w:r w:rsidR="007E5A24" w:rsidRPr="00A1744F">
        <w:rPr>
          <w:rFonts w:cs="Times New Roman"/>
          <w:sz w:val="18"/>
          <w:szCs w:val="18"/>
          <w:vertAlign w:val="superscript"/>
        </w:rPr>
        <w:t>mut+</w:t>
      </w:r>
      <w:r w:rsidR="007E5A24" w:rsidRPr="00A1744F">
        <w:rPr>
          <w:rFonts w:cs="Times New Roman"/>
          <w:sz w:val="18"/>
          <w:szCs w:val="18"/>
        </w:rPr>
        <w:t xml:space="preserve">, harboring mutations in </w:t>
      </w:r>
      <w:r w:rsidR="007E5A24" w:rsidRPr="00A1744F">
        <w:rPr>
          <w:rFonts w:cs="Times New Roman"/>
          <w:i/>
          <w:iCs/>
          <w:sz w:val="18"/>
          <w:szCs w:val="18"/>
        </w:rPr>
        <w:t>BRCA1</w:t>
      </w:r>
      <w:r w:rsidR="007E5A24" w:rsidRPr="00A1744F">
        <w:rPr>
          <w:rFonts w:cs="Times New Roman"/>
          <w:sz w:val="18"/>
          <w:szCs w:val="18"/>
        </w:rPr>
        <w:t xml:space="preserve"> and/or </w:t>
      </w:r>
      <w:r w:rsidR="007E5A24" w:rsidRPr="00A1744F">
        <w:rPr>
          <w:rFonts w:cs="Times New Roman"/>
          <w:i/>
          <w:iCs/>
          <w:sz w:val="18"/>
          <w:szCs w:val="18"/>
        </w:rPr>
        <w:t>BRCA2</w:t>
      </w:r>
      <w:r w:rsidR="007E5A24" w:rsidRPr="00A1744F">
        <w:rPr>
          <w:rFonts w:cs="Times New Roman"/>
          <w:sz w:val="18"/>
          <w:szCs w:val="18"/>
        </w:rPr>
        <w:t xml:space="preserve">; </w:t>
      </w:r>
      <w:r w:rsidR="007658F3" w:rsidRPr="00A1744F">
        <w:rPr>
          <w:rFonts w:cs="Times New Roman"/>
          <w:sz w:val="18"/>
          <w:szCs w:val="18"/>
        </w:rPr>
        <w:t xml:space="preserve">CA-125, carcinoembryonic antigen-125; </w:t>
      </w:r>
      <w:r w:rsidR="009535FA" w:rsidRPr="00A1744F">
        <w:rPr>
          <w:rFonts w:cs="Times New Roman"/>
          <w:sz w:val="18"/>
          <w:szCs w:val="18"/>
        </w:rPr>
        <w:t xml:space="preserve">CR, complete response; </w:t>
      </w:r>
      <w:r w:rsidR="00392A5D" w:rsidRPr="00A1744F">
        <w:rPr>
          <w:rFonts w:cs="Times New Roman"/>
          <w:sz w:val="18"/>
          <w:szCs w:val="18"/>
        </w:rPr>
        <w:t>D</w:t>
      </w:r>
      <w:r w:rsidR="009535FA" w:rsidRPr="00A1744F">
        <w:rPr>
          <w:rFonts w:cs="Times New Roman"/>
          <w:sz w:val="18"/>
          <w:szCs w:val="18"/>
        </w:rPr>
        <w:t>L</w:t>
      </w:r>
      <w:r w:rsidR="00392A5D" w:rsidRPr="00A1744F">
        <w:rPr>
          <w:rFonts w:cs="Times New Roman"/>
          <w:sz w:val="18"/>
          <w:szCs w:val="18"/>
        </w:rPr>
        <w:t xml:space="preserve">T, dose-limiting toxicity; </w:t>
      </w:r>
      <w:r w:rsidRPr="00A1744F">
        <w:rPr>
          <w:rFonts w:cs="Times New Roman"/>
          <w:sz w:val="18"/>
          <w:szCs w:val="18"/>
        </w:rPr>
        <w:t xml:space="preserve">MTD, maximum tolerated dose; </w:t>
      </w:r>
      <w:r w:rsidR="000E4DF2" w:rsidRPr="00A1744F">
        <w:rPr>
          <w:rFonts w:cs="Times New Roman"/>
          <w:sz w:val="18"/>
          <w:szCs w:val="18"/>
        </w:rPr>
        <w:t xml:space="preserve">PK, pharmacokinetic; </w:t>
      </w:r>
      <w:r w:rsidR="009535FA" w:rsidRPr="00A1744F">
        <w:rPr>
          <w:rFonts w:cs="Times New Roman"/>
          <w:sz w:val="18"/>
          <w:szCs w:val="18"/>
        </w:rPr>
        <w:t xml:space="preserve">PR, partial response; </w:t>
      </w:r>
      <w:r w:rsidR="007658F3" w:rsidRPr="00A1744F">
        <w:rPr>
          <w:rFonts w:cs="Times New Roman"/>
          <w:sz w:val="18"/>
          <w:szCs w:val="18"/>
        </w:rPr>
        <w:t xml:space="preserve">PSA, prostate-specific antigen; </w:t>
      </w:r>
      <w:r w:rsidRPr="00A1744F">
        <w:rPr>
          <w:rFonts w:cs="Times New Roman"/>
          <w:sz w:val="18"/>
          <w:szCs w:val="18"/>
        </w:rPr>
        <w:t xml:space="preserve">QD, once daily; </w:t>
      </w:r>
      <w:r w:rsidR="008C1661" w:rsidRPr="00A1744F">
        <w:rPr>
          <w:rFonts w:cs="Times New Roman"/>
          <w:sz w:val="18"/>
          <w:szCs w:val="18"/>
        </w:rPr>
        <w:t>RECIST v.1., Response Evaluation Criteria in Solid Tumors</w:t>
      </w:r>
      <w:r w:rsidR="00615F79" w:rsidRPr="00A1744F">
        <w:rPr>
          <w:rFonts w:cs="Times New Roman"/>
          <w:sz w:val="18"/>
          <w:szCs w:val="18"/>
        </w:rPr>
        <w:t xml:space="preserve"> version 1.1</w:t>
      </w:r>
      <w:r w:rsidR="008C1661" w:rsidRPr="00A1744F">
        <w:rPr>
          <w:rFonts w:cs="Times New Roman"/>
          <w:sz w:val="18"/>
          <w:szCs w:val="18"/>
        </w:rPr>
        <w:t xml:space="preserve">; </w:t>
      </w:r>
      <w:r w:rsidRPr="00A1744F">
        <w:rPr>
          <w:rFonts w:cs="Times New Roman"/>
          <w:sz w:val="18"/>
          <w:szCs w:val="18"/>
        </w:rPr>
        <w:t xml:space="preserve">RP2D, </w:t>
      </w:r>
      <w:r w:rsidR="00572EAD" w:rsidRPr="00A1744F">
        <w:rPr>
          <w:rFonts w:cs="Times New Roman"/>
          <w:sz w:val="18"/>
          <w:szCs w:val="18"/>
        </w:rPr>
        <w:t xml:space="preserve">recommended </w:t>
      </w:r>
      <w:r w:rsidRPr="00A1744F">
        <w:rPr>
          <w:rFonts w:cs="Times New Roman"/>
          <w:sz w:val="18"/>
          <w:szCs w:val="18"/>
        </w:rPr>
        <w:t xml:space="preserve">phase </w:t>
      </w:r>
      <w:r w:rsidR="002669C3" w:rsidRPr="00A1744F">
        <w:rPr>
          <w:rFonts w:cs="Times New Roman"/>
          <w:sz w:val="18"/>
          <w:szCs w:val="18"/>
        </w:rPr>
        <w:t>II</w:t>
      </w:r>
      <w:r w:rsidRPr="00A1744F">
        <w:rPr>
          <w:rFonts w:cs="Times New Roman"/>
          <w:sz w:val="18"/>
          <w:szCs w:val="18"/>
        </w:rPr>
        <w:t xml:space="preserve"> dose.</w:t>
      </w:r>
      <w:r w:rsidR="00796EEF" w:rsidRPr="00A1744F">
        <w:rPr>
          <w:rFonts w:cstheme="minorHAnsi"/>
          <w:b/>
          <w:bCs/>
          <w:szCs w:val="23"/>
        </w:rPr>
        <w:br w:type="page"/>
      </w:r>
    </w:p>
    <w:p w14:paraId="172124BA" w14:textId="0A6DBE92" w:rsidR="00BB76DD" w:rsidRPr="00A1744F" w:rsidRDefault="00BB76DD" w:rsidP="009A2623">
      <w:pPr>
        <w:pStyle w:val="Heading2"/>
        <w:rPr>
          <w:bCs/>
          <w:sz w:val="18"/>
          <w:szCs w:val="18"/>
          <w:lang w:val="en-US"/>
        </w:rPr>
      </w:pPr>
      <w:r w:rsidRPr="00A1744F">
        <w:rPr>
          <w:b/>
          <w:bCs/>
          <w:lang w:val="en-US"/>
        </w:rPr>
        <w:lastRenderedPageBreak/>
        <w:t xml:space="preserve">Figure </w:t>
      </w:r>
      <w:r w:rsidR="005464F2" w:rsidRPr="00A1744F">
        <w:rPr>
          <w:b/>
          <w:bCs/>
          <w:lang w:val="en-US"/>
        </w:rPr>
        <w:t>S</w:t>
      </w:r>
      <w:r w:rsidRPr="00A1744F">
        <w:rPr>
          <w:b/>
          <w:bCs/>
          <w:lang w:val="en-US"/>
        </w:rPr>
        <w:t>2.</w:t>
      </w:r>
      <w:r w:rsidRPr="00A1744F">
        <w:rPr>
          <w:lang w:val="en-US"/>
        </w:rPr>
        <w:t xml:space="preserve"> Mean plasma concentration-time curve for the dose-escalation</w:t>
      </w:r>
      <w:r w:rsidR="00383A34" w:rsidRPr="00A1744F">
        <w:rPr>
          <w:lang w:val="en-US"/>
        </w:rPr>
        <w:t>,</w:t>
      </w:r>
      <w:r w:rsidRPr="00A1744F">
        <w:rPr>
          <w:lang w:val="en-US"/>
        </w:rPr>
        <w:t xml:space="preserve"> single-dose administration period. (A) Linear. (B) Semilog. PK analysis set.</w:t>
      </w:r>
    </w:p>
    <w:p w14:paraId="6D8AA65F" w14:textId="77777777" w:rsidR="00BB76DD" w:rsidRPr="00A1744F" w:rsidRDefault="00BB76DD" w:rsidP="00BB76DD">
      <w:pPr>
        <w:rPr>
          <w:b/>
          <w:bCs/>
        </w:rPr>
      </w:pPr>
      <w:r w:rsidRPr="00A1744F">
        <w:rPr>
          <w:b/>
          <w:bCs/>
        </w:rPr>
        <w:t>(A)</w:t>
      </w:r>
    </w:p>
    <w:p w14:paraId="7B1D6A31" w14:textId="0E2A47D0" w:rsidR="00BB76DD" w:rsidRPr="00A1744F" w:rsidRDefault="00935E3A" w:rsidP="00BB76DD">
      <w:pPr>
        <w:rPr>
          <w:b/>
          <w:bCs/>
        </w:rPr>
      </w:pPr>
      <w:r w:rsidRPr="00A1744F">
        <w:rPr>
          <w:b/>
          <w:bCs/>
          <w:noProof/>
        </w:rPr>
        <w:drawing>
          <wp:inline distT="0" distB="0" distL="0" distR="0" wp14:anchorId="76433EA6" wp14:editId="5170E771">
            <wp:extent cx="6014418" cy="2777706"/>
            <wp:effectExtent l="0" t="0" r="5715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462" cy="2786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FD85B" w14:textId="77777777" w:rsidR="00BB76DD" w:rsidRPr="00A1744F" w:rsidRDefault="00BB76DD" w:rsidP="00BB76DD">
      <w:pPr>
        <w:rPr>
          <w:b/>
          <w:bCs/>
        </w:rPr>
      </w:pPr>
      <w:r w:rsidRPr="00A1744F">
        <w:rPr>
          <w:b/>
          <w:bCs/>
        </w:rPr>
        <w:t>(B)</w:t>
      </w:r>
    </w:p>
    <w:p w14:paraId="6D9BECF4" w14:textId="359FCCA1" w:rsidR="00BB76DD" w:rsidRPr="00A1744F" w:rsidRDefault="00FF2D3F" w:rsidP="00BB76DD">
      <w:pPr>
        <w:rPr>
          <w:b/>
          <w:bCs/>
        </w:rPr>
      </w:pPr>
      <w:r w:rsidRPr="00A1744F">
        <w:rPr>
          <w:b/>
          <w:bCs/>
          <w:noProof/>
        </w:rPr>
        <w:drawing>
          <wp:inline distT="0" distB="0" distL="0" distR="0" wp14:anchorId="1A51364C" wp14:editId="412683FB">
            <wp:extent cx="5822830" cy="3133280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200" cy="314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7CB0D" w14:textId="4752709F" w:rsidR="00BB76DD" w:rsidRPr="00A1744F" w:rsidRDefault="00BB76DD" w:rsidP="00BB76DD">
      <w:pPr>
        <w:spacing w:line="240" w:lineRule="auto"/>
        <w:jc w:val="left"/>
        <w:rPr>
          <w:rFonts w:cs="Times New Roman"/>
          <w:sz w:val="18"/>
          <w:szCs w:val="18"/>
        </w:rPr>
      </w:pPr>
      <w:r w:rsidRPr="00A1744F">
        <w:rPr>
          <w:rFonts w:cs="Times New Roman"/>
          <w:sz w:val="18"/>
          <w:szCs w:val="18"/>
        </w:rPr>
        <w:t xml:space="preserve">BID, twice daily; </w:t>
      </w:r>
      <w:r w:rsidR="00E96D0E" w:rsidRPr="00A1744F">
        <w:rPr>
          <w:rFonts w:cs="Times New Roman"/>
          <w:sz w:val="18"/>
          <w:szCs w:val="18"/>
        </w:rPr>
        <w:t xml:space="preserve">PK, pharmacokinetic; </w:t>
      </w:r>
      <w:r w:rsidRPr="00A1744F">
        <w:rPr>
          <w:rFonts w:cs="Times New Roman"/>
          <w:sz w:val="18"/>
          <w:szCs w:val="18"/>
        </w:rPr>
        <w:t>QD, once daily</w:t>
      </w:r>
      <w:r w:rsidR="00E96D0E" w:rsidRPr="00A1744F">
        <w:rPr>
          <w:rFonts w:cs="Times New Roman"/>
          <w:sz w:val="18"/>
          <w:szCs w:val="18"/>
        </w:rPr>
        <w:t>.</w:t>
      </w:r>
      <w:r w:rsidRPr="00A1744F">
        <w:rPr>
          <w:rFonts w:cs="Times New Roman"/>
          <w:sz w:val="18"/>
          <w:szCs w:val="18"/>
        </w:rPr>
        <w:br w:type="page"/>
      </w:r>
    </w:p>
    <w:p w14:paraId="15857E9A" w14:textId="0A18C9AB" w:rsidR="00BB76DD" w:rsidRPr="00A1744F" w:rsidRDefault="00BB76DD" w:rsidP="009A2623">
      <w:pPr>
        <w:pStyle w:val="Heading2"/>
        <w:rPr>
          <w:bCs/>
          <w:sz w:val="18"/>
          <w:szCs w:val="18"/>
          <w:lang w:val="en-US"/>
        </w:rPr>
      </w:pPr>
      <w:r w:rsidRPr="00A1744F">
        <w:rPr>
          <w:b/>
          <w:bCs/>
          <w:lang w:val="en-US"/>
        </w:rPr>
        <w:lastRenderedPageBreak/>
        <w:t xml:space="preserve">Figure </w:t>
      </w:r>
      <w:r w:rsidR="005464F2" w:rsidRPr="00A1744F">
        <w:rPr>
          <w:b/>
          <w:bCs/>
          <w:lang w:val="en-US"/>
        </w:rPr>
        <w:t>S</w:t>
      </w:r>
      <w:r w:rsidRPr="00A1744F">
        <w:rPr>
          <w:b/>
          <w:bCs/>
          <w:lang w:val="en-US"/>
        </w:rPr>
        <w:t>3.</w:t>
      </w:r>
      <w:r w:rsidRPr="00A1744F">
        <w:rPr>
          <w:lang w:val="en-US"/>
        </w:rPr>
        <w:t xml:space="preserve"> Mean plasma concentration-time curve for the dose-escalation and dose-expansion continuous</w:t>
      </w:r>
      <w:r w:rsidR="000444E2" w:rsidRPr="00A1744F">
        <w:rPr>
          <w:lang w:val="en-US"/>
        </w:rPr>
        <w:t>-</w:t>
      </w:r>
      <w:r w:rsidRPr="00A1744F">
        <w:rPr>
          <w:lang w:val="en-US"/>
        </w:rPr>
        <w:t>dosing period (D1</w:t>
      </w:r>
      <w:r w:rsidR="00365FEA" w:rsidRPr="00A1744F">
        <w:rPr>
          <w:lang w:val="en-US"/>
        </w:rPr>
        <w:t xml:space="preserve"> </w:t>
      </w:r>
      <w:r w:rsidRPr="00A1744F">
        <w:rPr>
          <w:lang w:val="en-US"/>
        </w:rPr>
        <w:t>and D15). (A) Linear D1 and D15. (B) Semilog C1D1. (</w:t>
      </w:r>
      <w:r w:rsidR="002702BC" w:rsidRPr="00A1744F">
        <w:rPr>
          <w:lang w:val="en-US"/>
        </w:rPr>
        <w:t>C</w:t>
      </w:r>
      <w:r w:rsidRPr="00A1744F">
        <w:rPr>
          <w:lang w:val="en-US"/>
        </w:rPr>
        <w:t>) Semilog C1D15. PK analysis set.</w:t>
      </w:r>
    </w:p>
    <w:p w14:paraId="3D569B5C" w14:textId="77777777" w:rsidR="00BB76DD" w:rsidRPr="00A1744F" w:rsidRDefault="00BB76DD" w:rsidP="00BB76DD">
      <w:pPr>
        <w:jc w:val="left"/>
        <w:rPr>
          <w:rFonts w:cs="Times New Roman"/>
          <w:b/>
          <w:bCs/>
        </w:rPr>
      </w:pPr>
      <w:r w:rsidRPr="00A1744F">
        <w:rPr>
          <w:rFonts w:cs="Times New Roman"/>
          <w:b/>
          <w:bCs/>
        </w:rPr>
        <w:t>(A)</w:t>
      </w:r>
    </w:p>
    <w:p w14:paraId="3E92E1DA" w14:textId="67628E76" w:rsidR="00BB76DD" w:rsidRPr="00A1744F" w:rsidRDefault="000830C2" w:rsidP="00BB76DD">
      <w:pPr>
        <w:jc w:val="left"/>
        <w:rPr>
          <w:rFonts w:cs="Times New Roman"/>
          <w:b/>
          <w:bCs/>
        </w:rPr>
      </w:pPr>
      <w:r w:rsidRPr="00A1744F">
        <w:rPr>
          <w:rFonts w:cs="Times New Roman"/>
          <w:b/>
          <w:bCs/>
          <w:noProof/>
        </w:rPr>
        <w:drawing>
          <wp:inline distT="0" distB="0" distL="0" distR="0" wp14:anchorId="63FCC915" wp14:editId="4B99B2A8">
            <wp:extent cx="6117879" cy="2812212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543" cy="2828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EF4256" w14:textId="77777777" w:rsidR="00BB76DD" w:rsidRPr="00A1744F" w:rsidRDefault="00BB76DD" w:rsidP="00BB76DD">
      <w:pPr>
        <w:jc w:val="left"/>
        <w:rPr>
          <w:rFonts w:cs="Times New Roman"/>
          <w:b/>
          <w:bCs/>
        </w:rPr>
      </w:pPr>
      <w:r w:rsidRPr="00A1744F">
        <w:rPr>
          <w:rFonts w:cs="Times New Roman"/>
          <w:b/>
          <w:bCs/>
        </w:rPr>
        <w:t>(B)</w:t>
      </w:r>
    </w:p>
    <w:p w14:paraId="2CD0A46D" w14:textId="76779067" w:rsidR="00BB76DD" w:rsidRPr="00A1744F" w:rsidRDefault="000830C2" w:rsidP="00BB76DD">
      <w:pPr>
        <w:jc w:val="left"/>
        <w:rPr>
          <w:rFonts w:cs="Times New Roman"/>
          <w:b/>
          <w:bCs/>
        </w:rPr>
      </w:pPr>
      <w:r w:rsidRPr="00A1744F">
        <w:rPr>
          <w:rFonts w:cs="Times New Roman"/>
          <w:b/>
          <w:bCs/>
          <w:noProof/>
        </w:rPr>
        <w:drawing>
          <wp:inline distT="0" distB="0" distL="0" distR="0" wp14:anchorId="1FD25AA2" wp14:editId="75F4B51A">
            <wp:extent cx="6124316" cy="2872596"/>
            <wp:effectExtent l="0" t="0" r="0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140" cy="2882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0B280" w14:textId="77777777" w:rsidR="00BB76DD" w:rsidRPr="00A1744F" w:rsidRDefault="00BB76DD" w:rsidP="00BB76DD">
      <w:pPr>
        <w:keepNext/>
        <w:jc w:val="left"/>
        <w:rPr>
          <w:rFonts w:cs="Times New Roman"/>
          <w:b/>
          <w:bCs/>
        </w:rPr>
      </w:pPr>
      <w:r w:rsidRPr="00A1744F">
        <w:rPr>
          <w:rFonts w:cs="Times New Roman"/>
          <w:b/>
          <w:bCs/>
        </w:rPr>
        <w:lastRenderedPageBreak/>
        <w:t>(C)</w:t>
      </w:r>
    </w:p>
    <w:p w14:paraId="5C0CCE96" w14:textId="5F4FB191" w:rsidR="00BB76DD" w:rsidRPr="00A1744F" w:rsidRDefault="00A6036B" w:rsidP="00BB76DD">
      <w:pPr>
        <w:jc w:val="left"/>
        <w:rPr>
          <w:rFonts w:cs="Times New Roman"/>
        </w:rPr>
      </w:pPr>
      <w:r w:rsidRPr="00A1744F">
        <w:rPr>
          <w:rFonts w:cs="Times New Roman"/>
          <w:noProof/>
        </w:rPr>
        <w:drawing>
          <wp:inline distT="0" distB="0" distL="0" distR="0" wp14:anchorId="19F394F8" wp14:editId="0743D023">
            <wp:extent cx="6158408" cy="337292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227" cy="3378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E3485" w14:textId="75CAE359" w:rsidR="00BE39FB" w:rsidRDefault="00BB76DD" w:rsidP="00BB76DD">
      <w:pPr>
        <w:spacing w:line="240" w:lineRule="auto"/>
        <w:jc w:val="left"/>
        <w:rPr>
          <w:rFonts w:cs="Times New Roman"/>
          <w:sz w:val="18"/>
          <w:szCs w:val="18"/>
        </w:rPr>
      </w:pPr>
      <w:r w:rsidRPr="00A1744F">
        <w:rPr>
          <w:rFonts w:cs="Times New Roman"/>
          <w:sz w:val="18"/>
          <w:szCs w:val="18"/>
        </w:rPr>
        <w:t xml:space="preserve">BID, twice daily; C1, cycle 1; D1, day 1; D15, day 15; </w:t>
      </w:r>
      <w:r w:rsidR="0065330A" w:rsidRPr="00A1744F">
        <w:rPr>
          <w:rFonts w:cs="Times New Roman"/>
          <w:sz w:val="18"/>
          <w:szCs w:val="18"/>
        </w:rPr>
        <w:t xml:space="preserve">PK, pharmacokinetic; </w:t>
      </w:r>
      <w:r w:rsidRPr="00A1744F">
        <w:rPr>
          <w:rFonts w:cs="Times New Roman"/>
          <w:sz w:val="18"/>
          <w:szCs w:val="18"/>
        </w:rPr>
        <w:t>QD, once daily</w:t>
      </w:r>
      <w:r w:rsidR="00285CDD" w:rsidRPr="00A1744F">
        <w:rPr>
          <w:rFonts w:cs="Times New Roman"/>
          <w:sz w:val="18"/>
          <w:szCs w:val="18"/>
        </w:rPr>
        <w:t>.</w:t>
      </w:r>
    </w:p>
    <w:p w14:paraId="0380CE5D" w14:textId="77777777" w:rsidR="00BE39FB" w:rsidRDefault="00BE39FB">
      <w:pPr>
        <w:spacing w:after="0" w:line="240" w:lineRule="auto"/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3DDBA355" w14:textId="77777777" w:rsidR="00BE39FB" w:rsidRPr="00A1744F" w:rsidRDefault="00BE39FB" w:rsidP="00BE39FB">
      <w:pPr>
        <w:pStyle w:val="Heading2"/>
        <w:spacing w:after="480"/>
        <w:rPr>
          <w:bCs/>
          <w:sz w:val="18"/>
          <w:szCs w:val="18"/>
          <w:lang w:val="en-US"/>
        </w:rPr>
      </w:pPr>
      <w:r w:rsidRPr="00A1744F">
        <w:rPr>
          <w:b/>
          <w:bCs/>
          <w:lang w:val="en-US"/>
        </w:rPr>
        <w:lastRenderedPageBreak/>
        <w:t>Figure S4.</w:t>
      </w:r>
      <w:r w:rsidRPr="00A1744F">
        <w:rPr>
          <w:lang w:val="en-US"/>
        </w:rPr>
        <w:t xml:space="preserve"> Scatter plot of dose versus AUC</w:t>
      </w:r>
      <w:r w:rsidRPr="00A1744F">
        <w:rPr>
          <w:vertAlign w:val="subscript"/>
          <w:lang w:val="en-US"/>
        </w:rPr>
        <w:t>0-t</w:t>
      </w:r>
      <w:r w:rsidRPr="00A1744F">
        <w:rPr>
          <w:lang w:val="en-US"/>
        </w:rPr>
        <w:t xml:space="preserve"> of </w:t>
      </w:r>
      <w:proofErr w:type="spellStart"/>
      <w:r w:rsidRPr="00A1744F">
        <w:rPr>
          <w:lang w:val="en-US"/>
        </w:rPr>
        <w:t>senaparib</w:t>
      </w:r>
      <w:proofErr w:type="spellEnd"/>
      <w:r w:rsidRPr="00A1744F">
        <w:rPr>
          <w:lang w:val="en-US"/>
        </w:rPr>
        <w:t xml:space="preserve"> at C1D15. PK analysis set.</w:t>
      </w:r>
    </w:p>
    <w:p w14:paraId="2E15C04F" w14:textId="77777777" w:rsidR="00BE39FB" w:rsidRPr="00A1744F" w:rsidRDefault="00BE39FB" w:rsidP="00BE39FB">
      <w:pPr>
        <w:pStyle w:val="Table"/>
        <w:spacing w:before="360"/>
        <w:rPr>
          <w:bCs/>
          <w:sz w:val="18"/>
          <w:szCs w:val="18"/>
        </w:rPr>
      </w:pPr>
      <w:r w:rsidRPr="00A1744F">
        <w:rPr>
          <w:bCs/>
          <w:noProof/>
          <w:sz w:val="18"/>
          <w:szCs w:val="18"/>
        </w:rPr>
        <w:drawing>
          <wp:inline distT="0" distB="0" distL="0" distR="0" wp14:anchorId="259DEBE7" wp14:editId="366FB2DE">
            <wp:extent cx="6282618" cy="2922956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917" cy="2929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7F54AB" w14:textId="77777777" w:rsidR="00BE39FB" w:rsidRPr="00A1744F" w:rsidRDefault="00BE39FB" w:rsidP="00BE39FB">
      <w:pPr>
        <w:pStyle w:val="Table"/>
        <w:rPr>
          <w:b w:val="0"/>
          <w:sz w:val="18"/>
          <w:szCs w:val="18"/>
        </w:rPr>
      </w:pPr>
      <w:r w:rsidRPr="00A1744F">
        <w:rPr>
          <w:b w:val="0"/>
          <w:sz w:val="18"/>
          <w:szCs w:val="18"/>
        </w:rPr>
        <w:t>AUC</w:t>
      </w:r>
      <w:r w:rsidRPr="00A1744F">
        <w:rPr>
          <w:b w:val="0"/>
          <w:sz w:val="18"/>
          <w:szCs w:val="18"/>
          <w:vertAlign w:val="subscript"/>
        </w:rPr>
        <w:t>0-t</w:t>
      </w:r>
      <w:r w:rsidRPr="00A1744F">
        <w:rPr>
          <w:b w:val="0"/>
          <w:sz w:val="18"/>
          <w:szCs w:val="18"/>
        </w:rPr>
        <w:t>, area under the time–concentration curve from time 0 to the last measurable plasma concentration; C1D15, day 15 of cycle 1; PK, pharmacokinetic.</w:t>
      </w:r>
    </w:p>
    <w:p w14:paraId="16DFDFEB" w14:textId="77777777" w:rsidR="00BE39FB" w:rsidRPr="00A1744F" w:rsidRDefault="00BE39FB" w:rsidP="00BE39FB">
      <w:pPr>
        <w:pStyle w:val="Table"/>
        <w:rPr>
          <w:b w:val="0"/>
          <w:sz w:val="18"/>
          <w:szCs w:val="18"/>
        </w:rPr>
      </w:pPr>
    </w:p>
    <w:p w14:paraId="36E12165" w14:textId="77777777" w:rsidR="00BB76DD" w:rsidRPr="00A1744F" w:rsidRDefault="00BB76DD" w:rsidP="00BB76DD">
      <w:pPr>
        <w:spacing w:line="240" w:lineRule="auto"/>
        <w:jc w:val="left"/>
        <w:rPr>
          <w:rFonts w:cs="Times New Roman"/>
          <w:sz w:val="18"/>
          <w:szCs w:val="18"/>
        </w:rPr>
      </w:pPr>
    </w:p>
    <w:p w14:paraId="296D4CAD" w14:textId="7C3EF105" w:rsidR="006C557D" w:rsidRPr="00A1744F" w:rsidRDefault="007270CF" w:rsidP="00BE39FB">
      <w:pPr>
        <w:spacing w:line="240" w:lineRule="auto"/>
        <w:jc w:val="left"/>
        <w:rPr>
          <w:rFonts w:cstheme="minorHAnsi"/>
          <w:sz w:val="16"/>
          <w:szCs w:val="16"/>
        </w:rPr>
      </w:pPr>
      <w:r w:rsidRPr="00A1744F">
        <w:br w:type="page"/>
      </w:r>
    </w:p>
    <w:p w14:paraId="540B55B5" w14:textId="77777777" w:rsidR="00BE39FB" w:rsidRDefault="00BE39FB" w:rsidP="009A2623">
      <w:pPr>
        <w:pStyle w:val="Heading2"/>
        <w:rPr>
          <w:b/>
          <w:bCs/>
          <w:lang w:val="en-US"/>
        </w:rPr>
        <w:sectPr w:rsidR="00BE39FB" w:rsidSect="00BE39FB">
          <w:pgSz w:w="12240" w:h="15840" w:code="1"/>
          <w:pgMar w:top="1440" w:right="1531" w:bottom="1440" w:left="1531" w:header="288" w:footer="709" w:gutter="0"/>
          <w:cols w:space="708"/>
          <w:docGrid w:linePitch="360"/>
        </w:sectPr>
      </w:pPr>
    </w:p>
    <w:p w14:paraId="5F0A2C59" w14:textId="21D9FD18" w:rsidR="00D86A4B" w:rsidRPr="00A1744F" w:rsidRDefault="00D86A4B" w:rsidP="009A2623">
      <w:pPr>
        <w:pStyle w:val="Heading2"/>
        <w:rPr>
          <w:lang w:val="en-US"/>
        </w:rPr>
      </w:pPr>
      <w:r w:rsidRPr="00A1744F">
        <w:rPr>
          <w:b/>
          <w:bCs/>
          <w:lang w:val="en-US"/>
        </w:rPr>
        <w:lastRenderedPageBreak/>
        <w:t>Figure S</w:t>
      </w:r>
      <w:r w:rsidR="007D048C" w:rsidRPr="00A1744F">
        <w:rPr>
          <w:b/>
          <w:bCs/>
          <w:lang w:val="en-US"/>
        </w:rPr>
        <w:t>5</w:t>
      </w:r>
      <w:r w:rsidR="00AA5FDA" w:rsidRPr="00A1744F">
        <w:rPr>
          <w:b/>
          <w:bCs/>
          <w:lang w:val="en-US"/>
        </w:rPr>
        <w:t>.</w:t>
      </w:r>
      <w:r w:rsidRPr="00A1744F">
        <w:rPr>
          <w:lang w:val="en-US"/>
        </w:rPr>
        <w:t xml:space="preserve"> Waterfall plot of best change in target lesions in the evaluable population </w:t>
      </w:r>
      <w:r w:rsidR="008A0DA9" w:rsidRPr="00A1744F">
        <w:rPr>
          <w:lang w:val="en-US"/>
        </w:rPr>
        <w:t>of patients with BRCA</w:t>
      </w:r>
      <w:r w:rsidR="008A0DA9" w:rsidRPr="00A1744F">
        <w:rPr>
          <w:vertAlign w:val="superscript"/>
          <w:lang w:val="en-US"/>
        </w:rPr>
        <w:t>mut+</w:t>
      </w:r>
      <w:r w:rsidR="008A0DA9" w:rsidRPr="00A1744F">
        <w:rPr>
          <w:lang w:val="en-US"/>
        </w:rPr>
        <w:t xml:space="preserve"> tumors </w:t>
      </w:r>
      <w:r w:rsidRPr="00A1744F">
        <w:rPr>
          <w:lang w:val="en-US"/>
        </w:rPr>
        <w:t>(dose</w:t>
      </w:r>
      <w:r w:rsidR="00410636" w:rsidRPr="00A1744F">
        <w:rPr>
          <w:lang w:val="en-US"/>
        </w:rPr>
        <w:t>-</w:t>
      </w:r>
      <w:r w:rsidRPr="00A1744F">
        <w:rPr>
          <w:lang w:val="en-US"/>
        </w:rPr>
        <w:t>escalation and dose</w:t>
      </w:r>
      <w:r w:rsidR="00410636" w:rsidRPr="00A1744F">
        <w:rPr>
          <w:lang w:val="en-US"/>
        </w:rPr>
        <w:t>-</w:t>
      </w:r>
      <w:r w:rsidRPr="00A1744F">
        <w:rPr>
          <w:lang w:val="en-US"/>
        </w:rPr>
        <w:t xml:space="preserve">expansion) showing tumor type </w:t>
      </w:r>
      <w:r w:rsidR="000222E8" w:rsidRPr="00A1744F">
        <w:rPr>
          <w:lang w:val="en-US"/>
        </w:rPr>
        <w:t>and dose group</w:t>
      </w:r>
      <w:r w:rsidR="00F61321" w:rsidRPr="00A1744F">
        <w:rPr>
          <w:sz w:val="18"/>
          <w:szCs w:val="18"/>
          <w:lang w:val="en-US"/>
        </w:rPr>
        <w:t>.</w:t>
      </w:r>
    </w:p>
    <w:p w14:paraId="13F2D15A" w14:textId="47A99DB8" w:rsidR="00E444AD" w:rsidRPr="00A1744F" w:rsidRDefault="001818E6" w:rsidP="00B869DB">
      <w:pPr>
        <w:rPr>
          <w:b/>
          <w:bCs/>
        </w:rPr>
      </w:pPr>
      <w:r w:rsidRPr="00A1744F">
        <w:rPr>
          <w:b/>
          <w:bCs/>
          <w:noProof/>
        </w:rPr>
        <w:drawing>
          <wp:inline distT="0" distB="0" distL="0" distR="0" wp14:anchorId="3AFEC538" wp14:editId="3939572C">
            <wp:extent cx="8354061" cy="365125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6866" cy="3669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F3CF6E" w14:textId="49FE672D" w:rsidR="00F72975" w:rsidRPr="00A1744F" w:rsidRDefault="00F72975" w:rsidP="00F72975">
      <w:pPr>
        <w:spacing w:line="240" w:lineRule="auto"/>
        <w:rPr>
          <w:rFonts w:cs="Times New Roman"/>
          <w:sz w:val="18"/>
          <w:szCs w:val="18"/>
        </w:rPr>
      </w:pPr>
      <w:r w:rsidRPr="00A1744F">
        <w:rPr>
          <w:rFonts w:cs="Times New Roman"/>
          <w:sz w:val="18"/>
          <w:szCs w:val="18"/>
        </w:rPr>
        <w:t>The numbers at the x axis denote the dose cohort of the patient represented by th</w:t>
      </w:r>
      <w:r w:rsidR="00491EB6" w:rsidRPr="00A1744F">
        <w:rPr>
          <w:rFonts w:cs="Times New Roman"/>
          <w:sz w:val="18"/>
          <w:szCs w:val="18"/>
        </w:rPr>
        <w:t>e associated</w:t>
      </w:r>
      <w:r w:rsidRPr="00A1744F">
        <w:rPr>
          <w:rFonts w:cs="Times New Roman"/>
          <w:sz w:val="18"/>
          <w:szCs w:val="18"/>
        </w:rPr>
        <w:t xml:space="preserve"> bar (</w:t>
      </w:r>
      <w:r w:rsidR="005A3190" w:rsidRPr="00A1744F">
        <w:rPr>
          <w:rFonts w:cs="Times New Roman"/>
          <w:sz w:val="18"/>
          <w:szCs w:val="18"/>
        </w:rPr>
        <w:t>10</w:t>
      </w:r>
      <w:r w:rsidR="00D67F75" w:rsidRPr="00A1744F">
        <w:rPr>
          <w:rFonts w:cs="Times New Roman"/>
          <w:sz w:val="18"/>
          <w:szCs w:val="18"/>
        </w:rPr>
        <w:t> </w:t>
      </w:r>
      <w:r w:rsidR="00410636" w:rsidRPr="00A1744F">
        <w:rPr>
          <w:rFonts w:cs="Times New Roman"/>
          <w:sz w:val="18"/>
          <w:szCs w:val="18"/>
        </w:rPr>
        <w:t>mg-</w:t>
      </w:r>
      <w:r w:rsidR="005A3190" w:rsidRPr="00A1744F">
        <w:rPr>
          <w:rFonts w:cs="Times New Roman"/>
          <w:sz w:val="18"/>
          <w:szCs w:val="18"/>
        </w:rPr>
        <w:t>120 </w:t>
      </w:r>
      <w:r w:rsidRPr="00A1744F">
        <w:rPr>
          <w:rFonts w:cs="Times New Roman"/>
          <w:sz w:val="18"/>
          <w:szCs w:val="18"/>
        </w:rPr>
        <w:t>mg</w:t>
      </w:r>
      <w:r w:rsidR="002C2E50" w:rsidRPr="00A1744F">
        <w:rPr>
          <w:rFonts w:cs="Times New Roman"/>
          <w:sz w:val="18"/>
          <w:szCs w:val="18"/>
        </w:rPr>
        <w:t xml:space="preserve"> QD</w:t>
      </w:r>
      <w:r w:rsidRPr="00A1744F">
        <w:rPr>
          <w:rFonts w:cs="Times New Roman"/>
          <w:sz w:val="18"/>
          <w:szCs w:val="18"/>
        </w:rPr>
        <w:t>).</w:t>
      </w:r>
    </w:p>
    <w:p w14:paraId="1CD3F266" w14:textId="2B613E8C" w:rsidR="00CF11AC" w:rsidRPr="00A1744F" w:rsidRDefault="00F72975" w:rsidP="00F72975">
      <w:pPr>
        <w:spacing w:line="240" w:lineRule="auto"/>
        <w:rPr>
          <w:rFonts w:cs="Times New Roman"/>
          <w:sz w:val="18"/>
          <w:szCs w:val="18"/>
        </w:rPr>
      </w:pPr>
      <w:r w:rsidRPr="00A1744F">
        <w:rPr>
          <w:rFonts w:cs="Times New Roman"/>
          <w:sz w:val="18"/>
          <w:szCs w:val="18"/>
        </w:rPr>
        <w:t>BRCA</w:t>
      </w:r>
      <w:r w:rsidRPr="00A1744F">
        <w:rPr>
          <w:rFonts w:cs="Times New Roman"/>
          <w:sz w:val="18"/>
          <w:szCs w:val="18"/>
          <w:vertAlign w:val="superscript"/>
        </w:rPr>
        <w:t>mut+</w:t>
      </w:r>
      <w:r w:rsidRPr="00A1744F">
        <w:rPr>
          <w:rFonts w:cs="Times New Roman"/>
          <w:sz w:val="18"/>
          <w:szCs w:val="18"/>
        </w:rPr>
        <w:t xml:space="preserve">, patients harboring mutations in </w:t>
      </w:r>
      <w:r w:rsidRPr="00A1744F">
        <w:rPr>
          <w:rFonts w:cs="Times New Roman"/>
          <w:i/>
          <w:iCs/>
          <w:sz w:val="18"/>
          <w:szCs w:val="18"/>
        </w:rPr>
        <w:t>BRCA1</w:t>
      </w:r>
      <w:r w:rsidRPr="00A1744F">
        <w:rPr>
          <w:rFonts w:cs="Times New Roman"/>
          <w:sz w:val="18"/>
          <w:szCs w:val="18"/>
        </w:rPr>
        <w:t xml:space="preserve"> or </w:t>
      </w:r>
      <w:r w:rsidRPr="00A1744F">
        <w:rPr>
          <w:rFonts w:cs="Times New Roman"/>
          <w:i/>
          <w:iCs/>
          <w:sz w:val="18"/>
          <w:szCs w:val="18"/>
        </w:rPr>
        <w:t>BRCA2</w:t>
      </w:r>
      <w:r w:rsidR="007925DF" w:rsidRPr="00A1744F">
        <w:rPr>
          <w:rFonts w:cs="Times New Roman"/>
          <w:sz w:val="18"/>
          <w:szCs w:val="18"/>
        </w:rPr>
        <w:t>; QD, once daily.</w:t>
      </w:r>
    </w:p>
    <w:p w14:paraId="09482BA7" w14:textId="77777777" w:rsidR="00E0663F" w:rsidRPr="00A1744F" w:rsidRDefault="00E0663F" w:rsidP="00B869DB">
      <w:pPr>
        <w:rPr>
          <w:b/>
          <w:bCs/>
        </w:rPr>
      </w:pPr>
    </w:p>
    <w:p w14:paraId="71BD9FE9" w14:textId="77777777" w:rsidR="007F1451" w:rsidRPr="00A1744F" w:rsidRDefault="007F1451" w:rsidP="00F61321">
      <w:pPr>
        <w:pStyle w:val="Heading1"/>
        <w:rPr>
          <w:lang w:val="en-US"/>
        </w:rPr>
        <w:sectPr w:rsidR="007F1451" w:rsidRPr="00A1744F" w:rsidSect="00A904F5">
          <w:pgSz w:w="15840" w:h="12240" w:orient="landscape" w:code="1"/>
          <w:pgMar w:top="1531" w:right="1440" w:bottom="1531" w:left="1440" w:header="288" w:footer="709" w:gutter="0"/>
          <w:cols w:space="708"/>
          <w:docGrid w:linePitch="360"/>
        </w:sectPr>
      </w:pPr>
    </w:p>
    <w:p w14:paraId="333F9771" w14:textId="31FE3421" w:rsidR="00E444AD" w:rsidRPr="00A1744F" w:rsidRDefault="00F61321" w:rsidP="00F61321">
      <w:pPr>
        <w:pStyle w:val="Heading1"/>
        <w:rPr>
          <w:lang w:val="en-US"/>
        </w:rPr>
      </w:pPr>
      <w:r w:rsidRPr="00A1744F">
        <w:rPr>
          <w:lang w:val="en-US"/>
        </w:rPr>
        <w:lastRenderedPageBreak/>
        <w:t>Supplementary References</w:t>
      </w:r>
    </w:p>
    <w:p w14:paraId="1F4A7121" w14:textId="14C7F004" w:rsidR="00BE39FB" w:rsidRPr="00BE39FB" w:rsidRDefault="00E444AD" w:rsidP="00BE39FB">
      <w:pPr>
        <w:pStyle w:val="EndNoteBibliography"/>
        <w:ind w:left="720" w:hanging="720"/>
      </w:pPr>
      <w:r w:rsidRPr="00A1744F">
        <w:rPr>
          <w:b/>
          <w:bCs/>
          <w:noProof w:val="0"/>
        </w:rPr>
        <w:fldChar w:fldCharType="begin"/>
      </w:r>
      <w:r w:rsidRPr="00A1744F">
        <w:rPr>
          <w:b/>
          <w:bCs/>
          <w:noProof w:val="0"/>
        </w:rPr>
        <w:instrText xml:space="preserve"> ADDIN EN.REFLIST </w:instrText>
      </w:r>
      <w:r w:rsidRPr="00A1744F">
        <w:rPr>
          <w:b/>
          <w:bCs/>
          <w:noProof w:val="0"/>
        </w:rPr>
        <w:fldChar w:fldCharType="separate"/>
      </w:r>
      <w:r w:rsidR="00BE39FB" w:rsidRPr="00BE39FB">
        <w:t>1.</w:t>
      </w:r>
      <w:r w:rsidR="00BE39FB" w:rsidRPr="00BE39FB">
        <w:tab/>
        <w:t xml:space="preserve">Le Tourneau C, Lee JJ, Siu LL. Dose escalation methods in phase I cancer clinical trials. </w:t>
      </w:r>
      <w:r w:rsidR="00BE39FB" w:rsidRPr="00BE39FB">
        <w:rPr>
          <w:i/>
        </w:rPr>
        <w:t>J Natl Cancer Inst.</w:t>
      </w:r>
      <w:r w:rsidR="00BE39FB" w:rsidRPr="00BE39FB">
        <w:t xml:space="preserve"> 2009;101(10):708-720. </w:t>
      </w:r>
      <w:hyperlink r:id="rId25" w:history="1">
        <w:r w:rsidR="00BE39FB" w:rsidRPr="00BE39FB">
          <w:rPr>
            <w:rStyle w:val="Hyperlink"/>
          </w:rPr>
          <w:t>https://doi.org/10.1093/jnci/djp079</w:t>
        </w:r>
      </w:hyperlink>
      <w:r w:rsidR="00BE39FB" w:rsidRPr="00BE39FB">
        <w:t>.</w:t>
      </w:r>
    </w:p>
    <w:p w14:paraId="594DDA6F" w14:textId="1FAF3329" w:rsidR="00542E31" w:rsidRPr="00A1744F" w:rsidRDefault="00E444AD" w:rsidP="00F52345">
      <w:pPr>
        <w:pStyle w:val="StyleEndNoteBibliographyLeft0cmHanging127cm"/>
        <w:rPr>
          <w:b/>
          <w:bCs/>
          <w:noProof w:val="0"/>
        </w:rPr>
      </w:pPr>
      <w:r w:rsidRPr="00A1744F">
        <w:rPr>
          <w:b/>
          <w:bCs/>
          <w:noProof w:val="0"/>
        </w:rPr>
        <w:fldChar w:fldCharType="end"/>
      </w:r>
      <w:r w:rsidR="00C51364" w:rsidRPr="00A1744F">
        <w:rPr>
          <w:b/>
          <w:bCs/>
          <w:noProof w:val="0"/>
        </w:rPr>
        <w:fldChar w:fldCharType="begin"/>
      </w:r>
      <w:r w:rsidR="00C51364" w:rsidRPr="00A1744F">
        <w:rPr>
          <w:b/>
          <w:bCs/>
          <w:noProof w:val="0"/>
        </w:rPr>
        <w:instrText xml:space="preserve"> ADDIN </w:instrText>
      </w:r>
      <w:r w:rsidR="00C51364" w:rsidRPr="00A1744F">
        <w:rPr>
          <w:b/>
          <w:bCs/>
          <w:noProof w:val="0"/>
        </w:rPr>
        <w:fldChar w:fldCharType="end"/>
      </w:r>
    </w:p>
    <w:sectPr w:rsidR="00542E31" w:rsidRPr="00A1744F" w:rsidSect="007F1451">
      <w:pgSz w:w="12240" w:h="15840" w:code="1"/>
      <w:pgMar w:top="1440" w:right="1531" w:bottom="1440" w:left="1531" w:header="28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7CB1" w14:textId="77777777" w:rsidR="004F2A00" w:rsidRDefault="004F2A00">
      <w:r>
        <w:separator/>
      </w:r>
    </w:p>
  </w:endnote>
  <w:endnote w:type="continuationSeparator" w:id="0">
    <w:p w14:paraId="6F6A6121" w14:textId="77777777" w:rsidR="004F2A00" w:rsidRDefault="004F2A00">
      <w:r>
        <w:continuationSeparator/>
      </w:r>
    </w:p>
  </w:endnote>
  <w:endnote w:type="continuationNotice" w:id="1">
    <w:p w14:paraId="7AAB9EF2" w14:textId="77777777" w:rsidR="004F2A00" w:rsidRDefault="004F2A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¦Ì¨¨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E2E72" w14:textId="77777777" w:rsidR="00A13C5B" w:rsidRDefault="00A13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C8B97C" w14:textId="77777777" w:rsidR="00A13C5B" w:rsidRDefault="00A13C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1F862" w14:textId="77777777" w:rsidR="00A13C5B" w:rsidRPr="00774294" w:rsidRDefault="00A13C5B">
    <w:pPr>
      <w:pStyle w:val="Footer"/>
      <w:framePr w:wrap="around" w:vAnchor="text" w:hAnchor="margin" w:xAlign="right" w:y="1"/>
      <w:rPr>
        <w:rStyle w:val="PageNumber"/>
      </w:rPr>
    </w:pPr>
    <w:r w:rsidRPr="00774294">
      <w:rPr>
        <w:rStyle w:val="PageNumber"/>
      </w:rPr>
      <w:fldChar w:fldCharType="begin"/>
    </w:r>
    <w:r w:rsidRPr="00774294">
      <w:rPr>
        <w:rStyle w:val="PageNumber"/>
      </w:rPr>
      <w:instrText xml:space="preserve">PAGE  </w:instrText>
    </w:r>
    <w:r w:rsidRPr="00774294">
      <w:rPr>
        <w:rStyle w:val="PageNumber"/>
      </w:rPr>
      <w:fldChar w:fldCharType="separate"/>
    </w:r>
    <w:r>
      <w:rPr>
        <w:rStyle w:val="PageNumber"/>
        <w:noProof/>
      </w:rPr>
      <w:t>1</w:t>
    </w:r>
    <w:r w:rsidRPr="00774294">
      <w:rPr>
        <w:rStyle w:val="PageNumber"/>
      </w:rPr>
      <w:fldChar w:fldCharType="end"/>
    </w:r>
  </w:p>
  <w:p w14:paraId="1B42D49F" w14:textId="77777777" w:rsidR="00A13C5B" w:rsidRDefault="00A13C5B">
    <w:pPr>
      <w:pStyle w:val="Footer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C923C" w14:textId="77777777" w:rsidR="00CC6AC5" w:rsidRDefault="00CC6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949FE" w14:textId="77777777" w:rsidR="004F2A00" w:rsidRDefault="004F2A00">
      <w:r>
        <w:separator/>
      </w:r>
    </w:p>
  </w:footnote>
  <w:footnote w:type="continuationSeparator" w:id="0">
    <w:p w14:paraId="3A340804" w14:textId="77777777" w:rsidR="004F2A00" w:rsidRDefault="004F2A00">
      <w:r>
        <w:continuationSeparator/>
      </w:r>
    </w:p>
  </w:footnote>
  <w:footnote w:type="continuationNotice" w:id="1">
    <w:p w14:paraId="00315C0E" w14:textId="77777777" w:rsidR="004F2A00" w:rsidRDefault="004F2A0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FD699" w14:textId="77777777" w:rsidR="00CC6AC5" w:rsidRDefault="00CC6A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F47C1" w14:textId="03A2B79B" w:rsidR="0024738F" w:rsidRPr="00CC6AC5" w:rsidRDefault="0024738F" w:rsidP="00CC6AC5">
    <w:pPr>
      <w:pStyle w:val="Header"/>
      <w:rPr>
        <w:rFonts w:eastAsiaTheme="minorHAnsi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0FEF8" w14:textId="77777777" w:rsidR="00CC6AC5" w:rsidRDefault="00CC6A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3AE9"/>
    <w:multiLevelType w:val="multilevel"/>
    <w:tmpl w:val="9D149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8819B8"/>
    <w:multiLevelType w:val="hybridMultilevel"/>
    <w:tmpl w:val="1772B71C"/>
    <w:lvl w:ilvl="0" w:tplc="86B2B98C">
      <w:start w:val="1"/>
      <w:numFmt w:val="bullet"/>
      <w:lvlText w:val="−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CA31FC"/>
    <w:multiLevelType w:val="hybridMultilevel"/>
    <w:tmpl w:val="8C426634"/>
    <w:lvl w:ilvl="0" w:tplc="86B2B98C">
      <w:start w:val="1"/>
      <w:numFmt w:val="bullet"/>
      <w:lvlText w:val="−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A64019D"/>
    <w:multiLevelType w:val="hybridMultilevel"/>
    <w:tmpl w:val="0D98041E"/>
    <w:lvl w:ilvl="0" w:tplc="86B2B98C">
      <w:start w:val="1"/>
      <w:numFmt w:val="bullet"/>
      <w:lvlText w:val="−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770EFC"/>
    <w:multiLevelType w:val="hybridMultilevel"/>
    <w:tmpl w:val="4D38C636"/>
    <w:lvl w:ilvl="0" w:tplc="9BEAF7D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  <w:szCs w:val="24"/>
      </w:rPr>
    </w:lvl>
    <w:lvl w:ilvl="1" w:tplc="86B2B98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1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F13E5"/>
    <w:multiLevelType w:val="hybridMultilevel"/>
    <w:tmpl w:val="E4FC47EA"/>
    <w:lvl w:ilvl="0" w:tplc="0409000B">
      <w:start w:val="1"/>
      <w:numFmt w:val="bullet"/>
      <w:lvlText w:val=""/>
      <w:lvlJc w:val="left"/>
      <w:pPr>
        <w:ind w:left="7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 w15:restartNumberingAfterBreak="0">
    <w:nsid w:val="42C678B9"/>
    <w:multiLevelType w:val="hybridMultilevel"/>
    <w:tmpl w:val="6298B8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5E071EA"/>
    <w:multiLevelType w:val="hybridMultilevel"/>
    <w:tmpl w:val="9A183A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9616B"/>
    <w:multiLevelType w:val="hybridMultilevel"/>
    <w:tmpl w:val="2F680ED0"/>
    <w:lvl w:ilvl="0" w:tplc="9BEAF7D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9727A"/>
    <w:multiLevelType w:val="hybridMultilevel"/>
    <w:tmpl w:val="A6208E42"/>
    <w:lvl w:ilvl="0" w:tplc="291CA51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7237A9"/>
    <w:multiLevelType w:val="hybridMultilevel"/>
    <w:tmpl w:val="300215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7D5138"/>
    <w:multiLevelType w:val="hybridMultilevel"/>
    <w:tmpl w:val="A2EE32E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EB1649"/>
    <w:multiLevelType w:val="hybridMultilevel"/>
    <w:tmpl w:val="662AB3D6"/>
    <w:lvl w:ilvl="0" w:tplc="291CA51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567088"/>
    <w:multiLevelType w:val="hybridMultilevel"/>
    <w:tmpl w:val="3CD08836"/>
    <w:lvl w:ilvl="0" w:tplc="1A0C836E">
      <w:start w:val="1"/>
      <w:numFmt w:val="bullet"/>
      <w:pStyle w:val="Level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D06346"/>
    <w:multiLevelType w:val="hybridMultilevel"/>
    <w:tmpl w:val="0A5E18C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6B2B98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5E586B"/>
    <w:multiLevelType w:val="hybridMultilevel"/>
    <w:tmpl w:val="61C2D52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B573A15"/>
    <w:multiLevelType w:val="hybridMultilevel"/>
    <w:tmpl w:val="D752178E"/>
    <w:lvl w:ilvl="0" w:tplc="9BEAF7D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942546"/>
    <w:multiLevelType w:val="hybridMultilevel"/>
    <w:tmpl w:val="374011E0"/>
    <w:lvl w:ilvl="0" w:tplc="86B2B98C">
      <w:start w:val="1"/>
      <w:numFmt w:val="bullet"/>
      <w:lvlText w:val="−"/>
      <w:lvlJc w:val="left"/>
      <w:pPr>
        <w:ind w:left="72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16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17"/>
  </w:num>
  <w:num w:numId="9">
    <w:abstractNumId w:val="10"/>
  </w:num>
  <w:num w:numId="10">
    <w:abstractNumId w:val="11"/>
  </w:num>
  <w:num w:numId="11">
    <w:abstractNumId w:val="15"/>
  </w:num>
  <w:num w:numId="12">
    <w:abstractNumId w:val="5"/>
  </w:num>
  <w:num w:numId="13">
    <w:abstractNumId w:val="13"/>
  </w:num>
  <w:num w:numId="14">
    <w:abstractNumId w:val="6"/>
  </w:num>
  <w:num w:numId="15">
    <w:abstractNumId w:val="9"/>
  </w:num>
  <w:num w:numId="16">
    <w:abstractNumId w:val="12"/>
  </w:num>
  <w:num w:numId="17">
    <w:abstractNumId w:val="0"/>
  </w:num>
  <w:num w:numId="18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_2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44EA"/>
    <w:rsid w:val="0000052C"/>
    <w:rsid w:val="0000062E"/>
    <w:rsid w:val="0000223A"/>
    <w:rsid w:val="0000268D"/>
    <w:rsid w:val="00002C5B"/>
    <w:rsid w:val="00002D19"/>
    <w:rsid w:val="00003310"/>
    <w:rsid w:val="00003ADC"/>
    <w:rsid w:val="00003CD1"/>
    <w:rsid w:val="00004B1E"/>
    <w:rsid w:val="00004BF7"/>
    <w:rsid w:val="00005091"/>
    <w:rsid w:val="00005225"/>
    <w:rsid w:val="00005B53"/>
    <w:rsid w:val="00006B55"/>
    <w:rsid w:val="0000735B"/>
    <w:rsid w:val="000076AF"/>
    <w:rsid w:val="000102A6"/>
    <w:rsid w:val="000106DB"/>
    <w:rsid w:val="0001090D"/>
    <w:rsid w:val="00010B3A"/>
    <w:rsid w:val="00010C69"/>
    <w:rsid w:val="00010D46"/>
    <w:rsid w:val="00012558"/>
    <w:rsid w:val="000125BE"/>
    <w:rsid w:val="000136D3"/>
    <w:rsid w:val="0001456A"/>
    <w:rsid w:val="00014D04"/>
    <w:rsid w:val="00015275"/>
    <w:rsid w:val="00015664"/>
    <w:rsid w:val="00015AC3"/>
    <w:rsid w:val="00015DD7"/>
    <w:rsid w:val="00015F69"/>
    <w:rsid w:val="00016793"/>
    <w:rsid w:val="00016934"/>
    <w:rsid w:val="00016BF1"/>
    <w:rsid w:val="00016EA1"/>
    <w:rsid w:val="00017197"/>
    <w:rsid w:val="00017BFF"/>
    <w:rsid w:val="0002020D"/>
    <w:rsid w:val="00020633"/>
    <w:rsid w:val="000208A7"/>
    <w:rsid w:val="000208D4"/>
    <w:rsid w:val="00020A91"/>
    <w:rsid w:val="000212B5"/>
    <w:rsid w:val="0002172D"/>
    <w:rsid w:val="00021A4F"/>
    <w:rsid w:val="00021FFE"/>
    <w:rsid w:val="000222E8"/>
    <w:rsid w:val="000229D1"/>
    <w:rsid w:val="000230CE"/>
    <w:rsid w:val="00023F4E"/>
    <w:rsid w:val="000240B7"/>
    <w:rsid w:val="000242CC"/>
    <w:rsid w:val="000244CA"/>
    <w:rsid w:val="00024C7F"/>
    <w:rsid w:val="00024F05"/>
    <w:rsid w:val="00025016"/>
    <w:rsid w:val="0002622D"/>
    <w:rsid w:val="00026B9D"/>
    <w:rsid w:val="0002793D"/>
    <w:rsid w:val="00027A01"/>
    <w:rsid w:val="00027E24"/>
    <w:rsid w:val="000300D6"/>
    <w:rsid w:val="00031249"/>
    <w:rsid w:val="00031BC3"/>
    <w:rsid w:val="000328E7"/>
    <w:rsid w:val="000329C9"/>
    <w:rsid w:val="00032D60"/>
    <w:rsid w:val="000332C4"/>
    <w:rsid w:val="00033A32"/>
    <w:rsid w:val="000350C6"/>
    <w:rsid w:val="0003537D"/>
    <w:rsid w:val="000353B9"/>
    <w:rsid w:val="00035535"/>
    <w:rsid w:val="000355D8"/>
    <w:rsid w:val="00035ADC"/>
    <w:rsid w:val="00035F3D"/>
    <w:rsid w:val="00036FC6"/>
    <w:rsid w:val="0003728E"/>
    <w:rsid w:val="0003739B"/>
    <w:rsid w:val="000373C9"/>
    <w:rsid w:val="00037914"/>
    <w:rsid w:val="00037FB4"/>
    <w:rsid w:val="000404B4"/>
    <w:rsid w:val="0004054E"/>
    <w:rsid w:val="000408EB"/>
    <w:rsid w:val="0004125F"/>
    <w:rsid w:val="0004178E"/>
    <w:rsid w:val="00041921"/>
    <w:rsid w:val="00041FC1"/>
    <w:rsid w:val="000425D3"/>
    <w:rsid w:val="00042695"/>
    <w:rsid w:val="0004284A"/>
    <w:rsid w:val="00043158"/>
    <w:rsid w:val="00043AA3"/>
    <w:rsid w:val="00043F41"/>
    <w:rsid w:val="00043FF6"/>
    <w:rsid w:val="00044284"/>
    <w:rsid w:val="000444E2"/>
    <w:rsid w:val="00044AF3"/>
    <w:rsid w:val="00044B46"/>
    <w:rsid w:val="000450F9"/>
    <w:rsid w:val="0004519C"/>
    <w:rsid w:val="000458D8"/>
    <w:rsid w:val="000464E7"/>
    <w:rsid w:val="000465C2"/>
    <w:rsid w:val="00047041"/>
    <w:rsid w:val="00050106"/>
    <w:rsid w:val="0005010D"/>
    <w:rsid w:val="00050733"/>
    <w:rsid w:val="00050E0A"/>
    <w:rsid w:val="00051DCE"/>
    <w:rsid w:val="00051EC6"/>
    <w:rsid w:val="000520E6"/>
    <w:rsid w:val="00052E4F"/>
    <w:rsid w:val="00052F8F"/>
    <w:rsid w:val="000537F4"/>
    <w:rsid w:val="00053FC5"/>
    <w:rsid w:val="000543A3"/>
    <w:rsid w:val="00054675"/>
    <w:rsid w:val="00055933"/>
    <w:rsid w:val="00055FB3"/>
    <w:rsid w:val="000566FF"/>
    <w:rsid w:val="00057117"/>
    <w:rsid w:val="000578F7"/>
    <w:rsid w:val="000608C3"/>
    <w:rsid w:val="00060CA6"/>
    <w:rsid w:val="00060D1A"/>
    <w:rsid w:val="00061395"/>
    <w:rsid w:val="000619C0"/>
    <w:rsid w:val="00061D73"/>
    <w:rsid w:val="00063D64"/>
    <w:rsid w:val="00063E8D"/>
    <w:rsid w:val="00064196"/>
    <w:rsid w:val="000644A5"/>
    <w:rsid w:val="0006498B"/>
    <w:rsid w:val="00064A86"/>
    <w:rsid w:val="00064C92"/>
    <w:rsid w:val="00064D00"/>
    <w:rsid w:val="00064D5D"/>
    <w:rsid w:val="00064DB5"/>
    <w:rsid w:val="00064ED8"/>
    <w:rsid w:val="00065D98"/>
    <w:rsid w:val="0006630C"/>
    <w:rsid w:val="000664F6"/>
    <w:rsid w:val="00066561"/>
    <w:rsid w:val="000668CE"/>
    <w:rsid w:val="000678F4"/>
    <w:rsid w:val="000679CF"/>
    <w:rsid w:val="0007003F"/>
    <w:rsid w:val="00070565"/>
    <w:rsid w:val="0007083C"/>
    <w:rsid w:val="00071436"/>
    <w:rsid w:val="000716B2"/>
    <w:rsid w:val="000720A1"/>
    <w:rsid w:val="000723A5"/>
    <w:rsid w:val="00072DF4"/>
    <w:rsid w:val="00073289"/>
    <w:rsid w:val="0007356F"/>
    <w:rsid w:val="000739B9"/>
    <w:rsid w:val="00073EB2"/>
    <w:rsid w:val="00074358"/>
    <w:rsid w:val="00074970"/>
    <w:rsid w:val="00074CA7"/>
    <w:rsid w:val="00075022"/>
    <w:rsid w:val="00075068"/>
    <w:rsid w:val="00075E0F"/>
    <w:rsid w:val="00075E9C"/>
    <w:rsid w:val="00075F63"/>
    <w:rsid w:val="00076AD3"/>
    <w:rsid w:val="0007711C"/>
    <w:rsid w:val="0007714B"/>
    <w:rsid w:val="0007741C"/>
    <w:rsid w:val="00077996"/>
    <w:rsid w:val="00077C7C"/>
    <w:rsid w:val="00077ED2"/>
    <w:rsid w:val="00077FD3"/>
    <w:rsid w:val="00080AE2"/>
    <w:rsid w:val="000812E9"/>
    <w:rsid w:val="00081D51"/>
    <w:rsid w:val="00081EC7"/>
    <w:rsid w:val="00081FAB"/>
    <w:rsid w:val="0008211C"/>
    <w:rsid w:val="00082E85"/>
    <w:rsid w:val="000830C2"/>
    <w:rsid w:val="0008386F"/>
    <w:rsid w:val="00083E21"/>
    <w:rsid w:val="000840F6"/>
    <w:rsid w:val="00084162"/>
    <w:rsid w:val="000849E7"/>
    <w:rsid w:val="00084D0C"/>
    <w:rsid w:val="00085589"/>
    <w:rsid w:val="0008584C"/>
    <w:rsid w:val="000858AC"/>
    <w:rsid w:val="00085C17"/>
    <w:rsid w:val="00085D1C"/>
    <w:rsid w:val="000862D0"/>
    <w:rsid w:val="00086645"/>
    <w:rsid w:val="00086DD9"/>
    <w:rsid w:val="00086F25"/>
    <w:rsid w:val="0008728D"/>
    <w:rsid w:val="00087583"/>
    <w:rsid w:val="00087CAF"/>
    <w:rsid w:val="00087D37"/>
    <w:rsid w:val="00090281"/>
    <w:rsid w:val="00091028"/>
    <w:rsid w:val="0009103D"/>
    <w:rsid w:val="00091C77"/>
    <w:rsid w:val="00091FC5"/>
    <w:rsid w:val="00092230"/>
    <w:rsid w:val="0009276B"/>
    <w:rsid w:val="00092CFC"/>
    <w:rsid w:val="00092F06"/>
    <w:rsid w:val="00093224"/>
    <w:rsid w:val="000938C1"/>
    <w:rsid w:val="00094715"/>
    <w:rsid w:val="00094C02"/>
    <w:rsid w:val="00094E8D"/>
    <w:rsid w:val="000950FD"/>
    <w:rsid w:val="00095326"/>
    <w:rsid w:val="00095C6A"/>
    <w:rsid w:val="00095EA5"/>
    <w:rsid w:val="00095F56"/>
    <w:rsid w:val="00096A27"/>
    <w:rsid w:val="00096E12"/>
    <w:rsid w:val="000972AA"/>
    <w:rsid w:val="000973FE"/>
    <w:rsid w:val="00097626"/>
    <w:rsid w:val="00097B26"/>
    <w:rsid w:val="00097CFB"/>
    <w:rsid w:val="000A0243"/>
    <w:rsid w:val="000A0658"/>
    <w:rsid w:val="000A068C"/>
    <w:rsid w:val="000A079E"/>
    <w:rsid w:val="000A1191"/>
    <w:rsid w:val="000A1781"/>
    <w:rsid w:val="000A1CA4"/>
    <w:rsid w:val="000A1E28"/>
    <w:rsid w:val="000A1E7C"/>
    <w:rsid w:val="000A2AE4"/>
    <w:rsid w:val="000A41C7"/>
    <w:rsid w:val="000A4B82"/>
    <w:rsid w:val="000A4C8C"/>
    <w:rsid w:val="000A4E71"/>
    <w:rsid w:val="000A4F48"/>
    <w:rsid w:val="000A5716"/>
    <w:rsid w:val="000A5C7F"/>
    <w:rsid w:val="000A640C"/>
    <w:rsid w:val="000A6597"/>
    <w:rsid w:val="000A6939"/>
    <w:rsid w:val="000A79EC"/>
    <w:rsid w:val="000A7C71"/>
    <w:rsid w:val="000B02B3"/>
    <w:rsid w:val="000B0B35"/>
    <w:rsid w:val="000B209C"/>
    <w:rsid w:val="000B209E"/>
    <w:rsid w:val="000B22F8"/>
    <w:rsid w:val="000B2775"/>
    <w:rsid w:val="000B27C9"/>
    <w:rsid w:val="000B28CA"/>
    <w:rsid w:val="000B2ED5"/>
    <w:rsid w:val="000B30D5"/>
    <w:rsid w:val="000B329B"/>
    <w:rsid w:val="000B373B"/>
    <w:rsid w:val="000B3BD0"/>
    <w:rsid w:val="000B4232"/>
    <w:rsid w:val="000B43A0"/>
    <w:rsid w:val="000B4566"/>
    <w:rsid w:val="000B53BB"/>
    <w:rsid w:val="000B5675"/>
    <w:rsid w:val="000B60FF"/>
    <w:rsid w:val="000B628A"/>
    <w:rsid w:val="000B6414"/>
    <w:rsid w:val="000B6620"/>
    <w:rsid w:val="000B74B5"/>
    <w:rsid w:val="000B7622"/>
    <w:rsid w:val="000C0024"/>
    <w:rsid w:val="000C2900"/>
    <w:rsid w:val="000C2CA8"/>
    <w:rsid w:val="000C2EF9"/>
    <w:rsid w:val="000C30DF"/>
    <w:rsid w:val="000C3250"/>
    <w:rsid w:val="000C3A1C"/>
    <w:rsid w:val="000C3DCE"/>
    <w:rsid w:val="000C4895"/>
    <w:rsid w:val="000C493D"/>
    <w:rsid w:val="000C595D"/>
    <w:rsid w:val="000C5BC4"/>
    <w:rsid w:val="000C5E82"/>
    <w:rsid w:val="000C63E0"/>
    <w:rsid w:val="000C6656"/>
    <w:rsid w:val="000C70B7"/>
    <w:rsid w:val="000C7253"/>
    <w:rsid w:val="000C7C0B"/>
    <w:rsid w:val="000C7D5E"/>
    <w:rsid w:val="000C7D86"/>
    <w:rsid w:val="000C7EB0"/>
    <w:rsid w:val="000C7F12"/>
    <w:rsid w:val="000C7F9C"/>
    <w:rsid w:val="000D014C"/>
    <w:rsid w:val="000D08DA"/>
    <w:rsid w:val="000D0C30"/>
    <w:rsid w:val="000D0E84"/>
    <w:rsid w:val="000D1113"/>
    <w:rsid w:val="000D1A05"/>
    <w:rsid w:val="000D2AFE"/>
    <w:rsid w:val="000D4033"/>
    <w:rsid w:val="000D4266"/>
    <w:rsid w:val="000D48C1"/>
    <w:rsid w:val="000D52CD"/>
    <w:rsid w:val="000D53B7"/>
    <w:rsid w:val="000D5761"/>
    <w:rsid w:val="000D5AF9"/>
    <w:rsid w:val="000D5F7C"/>
    <w:rsid w:val="000D6102"/>
    <w:rsid w:val="000D663A"/>
    <w:rsid w:val="000D6A78"/>
    <w:rsid w:val="000D6B42"/>
    <w:rsid w:val="000D6D6B"/>
    <w:rsid w:val="000D7465"/>
    <w:rsid w:val="000D749B"/>
    <w:rsid w:val="000D7955"/>
    <w:rsid w:val="000E0169"/>
    <w:rsid w:val="000E0F0E"/>
    <w:rsid w:val="000E1269"/>
    <w:rsid w:val="000E20A7"/>
    <w:rsid w:val="000E23A7"/>
    <w:rsid w:val="000E2434"/>
    <w:rsid w:val="000E27A7"/>
    <w:rsid w:val="000E2961"/>
    <w:rsid w:val="000E3A7E"/>
    <w:rsid w:val="000E3F5E"/>
    <w:rsid w:val="000E402E"/>
    <w:rsid w:val="000E4438"/>
    <w:rsid w:val="000E4DB4"/>
    <w:rsid w:val="000E4DE2"/>
    <w:rsid w:val="000E4DF2"/>
    <w:rsid w:val="000E56C5"/>
    <w:rsid w:val="000E5859"/>
    <w:rsid w:val="000E5AB0"/>
    <w:rsid w:val="000E5BD1"/>
    <w:rsid w:val="000E6224"/>
    <w:rsid w:val="000E63BC"/>
    <w:rsid w:val="000E6707"/>
    <w:rsid w:val="000E6865"/>
    <w:rsid w:val="000E6BA8"/>
    <w:rsid w:val="000E6FB3"/>
    <w:rsid w:val="000E722F"/>
    <w:rsid w:val="000E78C3"/>
    <w:rsid w:val="000E7A22"/>
    <w:rsid w:val="000F0416"/>
    <w:rsid w:val="000F0B65"/>
    <w:rsid w:val="000F1E44"/>
    <w:rsid w:val="000F20C7"/>
    <w:rsid w:val="000F29EA"/>
    <w:rsid w:val="000F3462"/>
    <w:rsid w:val="000F34AC"/>
    <w:rsid w:val="000F38BC"/>
    <w:rsid w:val="000F427C"/>
    <w:rsid w:val="000F45FD"/>
    <w:rsid w:val="000F4D9B"/>
    <w:rsid w:val="000F500B"/>
    <w:rsid w:val="000F5ACC"/>
    <w:rsid w:val="000F6084"/>
    <w:rsid w:val="000F6CDA"/>
    <w:rsid w:val="000F6DF1"/>
    <w:rsid w:val="000F6E0E"/>
    <w:rsid w:val="000F73E2"/>
    <w:rsid w:val="001000C4"/>
    <w:rsid w:val="001001A4"/>
    <w:rsid w:val="00100799"/>
    <w:rsid w:val="00100DC4"/>
    <w:rsid w:val="00100F04"/>
    <w:rsid w:val="001017CE"/>
    <w:rsid w:val="001039C0"/>
    <w:rsid w:val="001043FA"/>
    <w:rsid w:val="00104BBF"/>
    <w:rsid w:val="00105351"/>
    <w:rsid w:val="001054F3"/>
    <w:rsid w:val="00105522"/>
    <w:rsid w:val="00105626"/>
    <w:rsid w:val="001056B8"/>
    <w:rsid w:val="00105DB1"/>
    <w:rsid w:val="00105EC2"/>
    <w:rsid w:val="00106021"/>
    <w:rsid w:val="00106777"/>
    <w:rsid w:val="00107290"/>
    <w:rsid w:val="001079AA"/>
    <w:rsid w:val="00107B5D"/>
    <w:rsid w:val="00107E47"/>
    <w:rsid w:val="00112174"/>
    <w:rsid w:val="001128CB"/>
    <w:rsid w:val="00112A21"/>
    <w:rsid w:val="0011371E"/>
    <w:rsid w:val="00113A8C"/>
    <w:rsid w:val="00113DD0"/>
    <w:rsid w:val="00114580"/>
    <w:rsid w:val="00114853"/>
    <w:rsid w:val="00114F41"/>
    <w:rsid w:val="00115557"/>
    <w:rsid w:val="00115AB0"/>
    <w:rsid w:val="00115CCF"/>
    <w:rsid w:val="00115FC2"/>
    <w:rsid w:val="00116A51"/>
    <w:rsid w:val="00116C6E"/>
    <w:rsid w:val="00116C8E"/>
    <w:rsid w:val="00116ED7"/>
    <w:rsid w:val="0011711B"/>
    <w:rsid w:val="001172F7"/>
    <w:rsid w:val="00117818"/>
    <w:rsid w:val="00120C3F"/>
    <w:rsid w:val="00120E35"/>
    <w:rsid w:val="00121072"/>
    <w:rsid w:val="0012121A"/>
    <w:rsid w:val="00121462"/>
    <w:rsid w:val="001217A2"/>
    <w:rsid w:val="00121B27"/>
    <w:rsid w:val="00121C1E"/>
    <w:rsid w:val="001220F3"/>
    <w:rsid w:val="0012250B"/>
    <w:rsid w:val="001228E4"/>
    <w:rsid w:val="00122C5C"/>
    <w:rsid w:val="0012323E"/>
    <w:rsid w:val="00123865"/>
    <w:rsid w:val="0012387A"/>
    <w:rsid w:val="001244C6"/>
    <w:rsid w:val="0012480C"/>
    <w:rsid w:val="00124991"/>
    <w:rsid w:val="001249B8"/>
    <w:rsid w:val="00124BF4"/>
    <w:rsid w:val="00125340"/>
    <w:rsid w:val="0012555F"/>
    <w:rsid w:val="001262CC"/>
    <w:rsid w:val="0012686F"/>
    <w:rsid w:val="00126884"/>
    <w:rsid w:val="00126BAD"/>
    <w:rsid w:val="001271C6"/>
    <w:rsid w:val="001273D1"/>
    <w:rsid w:val="00127925"/>
    <w:rsid w:val="00130153"/>
    <w:rsid w:val="00130395"/>
    <w:rsid w:val="00130AD0"/>
    <w:rsid w:val="00130FF1"/>
    <w:rsid w:val="001310B6"/>
    <w:rsid w:val="00131186"/>
    <w:rsid w:val="00131446"/>
    <w:rsid w:val="00131DAC"/>
    <w:rsid w:val="00131EE8"/>
    <w:rsid w:val="0013206A"/>
    <w:rsid w:val="001320BF"/>
    <w:rsid w:val="00132653"/>
    <w:rsid w:val="00132A28"/>
    <w:rsid w:val="00132D18"/>
    <w:rsid w:val="00133120"/>
    <w:rsid w:val="00133AE1"/>
    <w:rsid w:val="00134BEA"/>
    <w:rsid w:val="00134F0A"/>
    <w:rsid w:val="00135A0D"/>
    <w:rsid w:val="00136919"/>
    <w:rsid w:val="00136978"/>
    <w:rsid w:val="00137D26"/>
    <w:rsid w:val="001400A3"/>
    <w:rsid w:val="00140170"/>
    <w:rsid w:val="00140A2A"/>
    <w:rsid w:val="00140BD9"/>
    <w:rsid w:val="00141F8D"/>
    <w:rsid w:val="001424E9"/>
    <w:rsid w:val="001426F1"/>
    <w:rsid w:val="00142E18"/>
    <w:rsid w:val="00142FB2"/>
    <w:rsid w:val="0014333F"/>
    <w:rsid w:val="00143BA1"/>
    <w:rsid w:val="00143F81"/>
    <w:rsid w:val="00144918"/>
    <w:rsid w:val="00144DBA"/>
    <w:rsid w:val="00145806"/>
    <w:rsid w:val="00145BF0"/>
    <w:rsid w:val="00145ED0"/>
    <w:rsid w:val="0014647B"/>
    <w:rsid w:val="00146690"/>
    <w:rsid w:val="001466AC"/>
    <w:rsid w:val="00146AAE"/>
    <w:rsid w:val="0014719B"/>
    <w:rsid w:val="00147697"/>
    <w:rsid w:val="0014789C"/>
    <w:rsid w:val="00147D40"/>
    <w:rsid w:val="00147D95"/>
    <w:rsid w:val="00150257"/>
    <w:rsid w:val="0015037A"/>
    <w:rsid w:val="00150928"/>
    <w:rsid w:val="00150B48"/>
    <w:rsid w:val="001513DD"/>
    <w:rsid w:val="00151C76"/>
    <w:rsid w:val="001525D2"/>
    <w:rsid w:val="00152EA7"/>
    <w:rsid w:val="00153708"/>
    <w:rsid w:val="0015371E"/>
    <w:rsid w:val="0015372A"/>
    <w:rsid w:val="00153F30"/>
    <w:rsid w:val="00153F6A"/>
    <w:rsid w:val="00154643"/>
    <w:rsid w:val="00154A4D"/>
    <w:rsid w:val="00155095"/>
    <w:rsid w:val="001551C2"/>
    <w:rsid w:val="0015521C"/>
    <w:rsid w:val="0015594C"/>
    <w:rsid w:val="00155A5D"/>
    <w:rsid w:val="00155C21"/>
    <w:rsid w:val="001561DB"/>
    <w:rsid w:val="00156A82"/>
    <w:rsid w:val="00156AD0"/>
    <w:rsid w:val="0016087E"/>
    <w:rsid w:val="00160C2C"/>
    <w:rsid w:val="00160EF2"/>
    <w:rsid w:val="00161248"/>
    <w:rsid w:val="00161321"/>
    <w:rsid w:val="001614FF"/>
    <w:rsid w:val="001619B7"/>
    <w:rsid w:val="00161B9C"/>
    <w:rsid w:val="001623ED"/>
    <w:rsid w:val="00162F69"/>
    <w:rsid w:val="00163A6E"/>
    <w:rsid w:val="001657E9"/>
    <w:rsid w:val="0016631D"/>
    <w:rsid w:val="0016642E"/>
    <w:rsid w:val="001668D3"/>
    <w:rsid w:val="001670EE"/>
    <w:rsid w:val="0016713A"/>
    <w:rsid w:val="00167319"/>
    <w:rsid w:val="00167AE4"/>
    <w:rsid w:val="001702C2"/>
    <w:rsid w:val="00170AED"/>
    <w:rsid w:val="00171720"/>
    <w:rsid w:val="00171AB0"/>
    <w:rsid w:val="00171C6E"/>
    <w:rsid w:val="00173C3C"/>
    <w:rsid w:val="00174BF4"/>
    <w:rsid w:val="0017572B"/>
    <w:rsid w:val="00175824"/>
    <w:rsid w:val="00175BE1"/>
    <w:rsid w:val="00175DBF"/>
    <w:rsid w:val="0017608A"/>
    <w:rsid w:val="00176286"/>
    <w:rsid w:val="001762DA"/>
    <w:rsid w:val="0017658B"/>
    <w:rsid w:val="00176937"/>
    <w:rsid w:val="00176FB6"/>
    <w:rsid w:val="001770A4"/>
    <w:rsid w:val="0018000C"/>
    <w:rsid w:val="001800C8"/>
    <w:rsid w:val="00180EE7"/>
    <w:rsid w:val="001818E6"/>
    <w:rsid w:val="001818F9"/>
    <w:rsid w:val="00181B0C"/>
    <w:rsid w:val="0018234D"/>
    <w:rsid w:val="00183236"/>
    <w:rsid w:val="0018344D"/>
    <w:rsid w:val="00183B10"/>
    <w:rsid w:val="0018410E"/>
    <w:rsid w:val="001841D7"/>
    <w:rsid w:val="00184582"/>
    <w:rsid w:val="00186DF2"/>
    <w:rsid w:val="001871DD"/>
    <w:rsid w:val="00187F51"/>
    <w:rsid w:val="001902E2"/>
    <w:rsid w:val="001903AA"/>
    <w:rsid w:val="0019093B"/>
    <w:rsid w:val="00190954"/>
    <w:rsid w:val="001910B4"/>
    <w:rsid w:val="00191291"/>
    <w:rsid w:val="001918EA"/>
    <w:rsid w:val="00191F45"/>
    <w:rsid w:val="0019230F"/>
    <w:rsid w:val="001927A8"/>
    <w:rsid w:val="001929FD"/>
    <w:rsid w:val="00193137"/>
    <w:rsid w:val="00193146"/>
    <w:rsid w:val="00193297"/>
    <w:rsid w:val="0019376D"/>
    <w:rsid w:val="0019424B"/>
    <w:rsid w:val="00194798"/>
    <w:rsid w:val="00195097"/>
    <w:rsid w:val="001950F0"/>
    <w:rsid w:val="001954C1"/>
    <w:rsid w:val="001955C2"/>
    <w:rsid w:val="001956D5"/>
    <w:rsid w:val="00195B74"/>
    <w:rsid w:val="00196789"/>
    <w:rsid w:val="00196957"/>
    <w:rsid w:val="001969ED"/>
    <w:rsid w:val="00196DEA"/>
    <w:rsid w:val="00196EBB"/>
    <w:rsid w:val="001A01A0"/>
    <w:rsid w:val="001A0681"/>
    <w:rsid w:val="001A0A42"/>
    <w:rsid w:val="001A0FA6"/>
    <w:rsid w:val="001A132F"/>
    <w:rsid w:val="001A19A7"/>
    <w:rsid w:val="001A20B3"/>
    <w:rsid w:val="001A22F2"/>
    <w:rsid w:val="001A27D9"/>
    <w:rsid w:val="001A2D54"/>
    <w:rsid w:val="001A2DDF"/>
    <w:rsid w:val="001A3494"/>
    <w:rsid w:val="001A3799"/>
    <w:rsid w:val="001A3B94"/>
    <w:rsid w:val="001A3BEF"/>
    <w:rsid w:val="001A4045"/>
    <w:rsid w:val="001A418E"/>
    <w:rsid w:val="001A4F37"/>
    <w:rsid w:val="001A575A"/>
    <w:rsid w:val="001A5FC7"/>
    <w:rsid w:val="001A6112"/>
    <w:rsid w:val="001A629E"/>
    <w:rsid w:val="001A62E1"/>
    <w:rsid w:val="001A66FB"/>
    <w:rsid w:val="001A6852"/>
    <w:rsid w:val="001A6989"/>
    <w:rsid w:val="001A6BCF"/>
    <w:rsid w:val="001A74E2"/>
    <w:rsid w:val="001B0425"/>
    <w:rsid w:val="001B0A2A"/>
    <w:rsid w:val="001B0AED"/>
    <w:rsid w:val="001B0AF1"/>
    <w:rsid w:val="001B0B90"/>
    <w:rsid w:val="001B0D49"/>
    <w:rsid w:val="001B1449"/>
    <w:rsid w:val="001B1B49"/>
    <w:rsid w:val="001B2939"/>
    <w:rsid w:val="001B2F22"/>
    <w:rsid w:val="001B3FA7"/>
    <w:rsid w:val="001B4BF7"/>
    <w:rsid w:val="001B50F2"/>
    <w:rsid w:val="001B7298"/>
    <w:rsid w:val="001B7DCE"/>
    <w:rsid w:val="001C003C"/>
    <w:rsid w:val="001C0BF9"/>
    <w:rsid w:val="001C0DC7"/>
    <w:rsid w:val="001C12BC"/>
    <w:rsid w:val="001C19E5"/>
    <w:rsid w:val="001C1CDC"/>
    <w:rsid w:val="001C1E8F"/>
    <w:rsid w:val="001C20D5"/>
    <w:rsid w:val="001C2164"/>
    <w:rsid w:val="001C226F"/>
    <w:rsid w:val="001C2C26"/>
    <w:rsid w:val="001C300F"/>
    <w:rsid w:val="001C3A58"/>
    <w:rsid w:val="001C3CAD"/>
    <w:rsid w:val="001C4397"/>
    <w:rsid w:val="001C5F0B"/>
    <w:rsid w:val="001C60A4"/>
    <w:rsid w:val="001C6899"/>
    <w:rsid w:val="001C71AA"/>
    <w:rsid w:val="001C7931"/>
    <w:rsid w:val="001D0304"/>
    <w:rsid w:val="001D0AA1"/>
    <w:rsid w:val="001D0FC2"/>
    <w:rsid w:val="001D1BC6"/>
    <w:rsid w:val="001D3536"/>
    <w:rsid w:val="001D4538"/>
    <w:rsid w:val="001D47EC"/>
    <w:rsid w:val="001D4E6E"/>
    <w:rsid w:val="001D5586"/>
    <w:rsid w:val="001D5768"/>
    <w:rsid w:val="001D5DA0"/>
    <w:rsid w:val="001D6AB4"/>
    <w:rsid w:val="001D6D6E"/>
    <w:rsid w:val="001D6F4F"/>
    <w:rsid w:val="001D722B"/>
    <w:rsid w:val="001D7CB1"/>
    <w:rsid w:val="001E00E7"/>
    <w:rsid w:val="001E0977"/>
    <w:rsid w:val="001E09D2"/>
    <w:rsid w:val="001E1609"/>
    <w:rsid w:val="001E1FC5"/>
    <w:rsid w:val="001E240E"/>
    <w:rsid w:val="001E26C4"/>
    <w:rsid w:val="001E29ED"/>
    <w:rsid w:val="001E2AB1"/>
    <w:rsid w:val="001E2B9B"/>
    <w:rsid w:val="001E31E2"/>
    <w:rsid w:val="001E457C"/>
    <w:rsid w:val="001E48EE"/>
    <w:rsid w:val="001E4DB3"/>
    <w:rsid w:val="001E54E1"/>
    <w:rsid w:val="001E5917"/>
    <w:rsid w:val="001E592D"/>
    <w:rsid w:val="001E63EF"/>
    <w:rsid w:val="001E6C33"/>
    <w:rsid w:val="001E6DF3"/>
    <w:rsid w:val="001E7775"/>
    <w:rsid w:val="001E7B23"/>
    <w:rsid w:val="001E7C2E"/>
    <w:rsid w:val="001F001B"/>
    <w:rsid w:val="001F039F"/>
    <w:rsid w:val="001F0B4F"/>
    <w:rsid w:val="001F1182"/>
    <w:rsid w:val="001F14C3"/>
    <w:rsid w:val="001F157D"/>
    <w:rsid w:val="001F20F3"/>
    <w:rsid w:val="001F26F4"/>
    <w:rsid w:val="001F28C3"/>
    <w:rsid w:val="001F2FAC"/>
    <w:rsid w:val="001F45AD"/>
    <w:rsid w:val="001F49A5"/>
    <w:rsid w:val="001F5BE0"/>
    <w:rsid w:val="001F5DE7"/>
    <w:rsid w:val="001F5F4B"/>
    <w:rsid w:val="001F72C3"/>
    <w:rsid w:val="001F7C65"/>
    <w:rsid w:val="002014F2"/>
    <w:rsid w:val="00201B3D"/>
    <w:rsid w:val="0020350C"/>
    <w:rsid w:val="00203549"/>
    <w:rsid w:val="00203BD9"/>
    <w:rsid w:val="00203EB0"/>
    <w:rsid w:val="002041A9"/>
    <w:rsid w:val="00204464"/>
    <w:rsid w:val="0020469E"/>
    <w:rsid w:val="0020477C"/>
    <w:rsid w:val="0020481E"/>
    <w:rsid w:val="00204AD5"/>
    <w:rsid w:val="0020511F"/>
    <w:rsid w:val="00205D0A"/>
    <w:rsid w:val="002060C6"/>
    <w:rsid w:val="002079E7"/>
    <w:rsid w:val="00207E36"/>
    <w:rsid w:val="002111A0"/>
    <w:rsid w:val="002114EE"/>
    <w:rsid w:val="0021181D"/>
    <w:rsid w:val="00211963"/>
    <w:rsid w:val="00211F7C"/>
    <w:rsid w:val="00212F23"/>
    <w:rsid w:val="00213230"/>
    <w:rsid w:val="002137B5"/>
    <w:rsid w:val="00213CC0"/>
    <w:rsid w:val="00213D73"/>
    <w:rsid w:val="0021445C"/>
    <w:rsid w:val="00214F91"/>
    <w:rsid w:val="0021514C"/>
    <w:rsid w:val="002163B7"/>
    <w:rsid w:val="00216584"/>
    <w:rsid w:val="00216685"/>
    <w:rsid w:val="002171CA"/>
    <w:rsid w:val="0021724E"/>
    <w:rsid w:val="002172C7"/>
    <w:rsid w:val="00217B34"/>
    <w:rsid w:val="00217B56"/>
    <w:rsid w:val="00217B9C"/>
    <w:rsid w:val="00217DB8"/>
    <w:rsid w:val="00220F7C"/>
    <w:rsid w:val="002211A1"/>
    <w:rsid w:val="002214EF"/>
    <w:rsid w:val="002216D9"/>
    <w:rsid w:val="002223C3"/>
    <w:rsid w:val="00223AE9"/>
    <w:rsid w:val="00224704"/>
    <w:rsid w:val="00224EFF"/>
    <w:rsid w:val="0022529C"/>
    <w:rsid w:val="00225509"/>
    <w:rsid w:val="00225706"/>
    <w:rsid w:val="002259AD"/>
    <w:rsid w:val="00226639"/>
    <w:rsid w:val="00226D19"/>
    <w:rsid w:val="00230427"/>
    <w:rsid w:val="00230454"/>
    <w:rsid w:val="00230532"/>
    <w:rsid w:val="0023089F"/>
    <w:rsid w:val="00230C77"/>
    <w:rsid w:val="00230CF1"/>
    <w:rsid w:val="00230F4E"/>
    <w:rsid w:val="00230F77"/>
    <w:rsid w:val="00231093"/>
    <w:rsid w:val="00231437"/>
    <w:rsid w:val="00231DBC"/>
    <w:rsid w:val="002322ED"/>
    <w:rsid w:val="0023249F"/>
    <w:rsid w:val="002326FB"/>
    <w:rsid w:val="002327F9"/>
    <w:rsid w:val="002328CD"/>
    <w:rsid w:val="002330B3"/>
    <w:rsid w:val="0023319D"/>
    <w:rsid w:val="002336AB"/>
    <w:rsid w:val="00233F49"/>
    <w:rsid w:val="002349BA"/>
    <w:rsid w:val="00235158"/>
    <w:rsid w:val="0023533B"/>
    <w:rsid w:val="00235394"/>
    <w:rsid w:val="00235E81"/>
    <w:rsid w:val="00236150"/>
    <w:rsid w:val="00237479"/>
    <w:rsid w:val="002375C4"/>
    <w:rsid w:val="0023791C"/>
    <w:rsid w:val="00237F57"/>
    <w:rsid w:val="0024007C"/>
    <w:rsid w:val="0024014F"/>
    <w:rsid w:val="00240196"/>
    <w:rsid w:val="002401FD"/>
    <w:rsid w:val="00240331"/>
    <w:rsid w:val="00240333"/>
    <w:rsid w:val="0024034E"/>
    <w:rsid w:val="00241AD3"/>
    <w:rsid w:val="00242566"/>
    <w:rsid w:val="002444A5"/>
    <w:rsid w:val="00244E9B"/>
    <w:rsid w:val="00245987"/>
    <w:rsid w:val="00245A2C"/>
    <w:rsid w:val="00245FB5"/>
    <w:rsid w:val="00246385"/>
    <w:rsid w:val="0024738F"/>
    <w:rsid w:val="0024745B"/>
    <w:rsid w:val="00247A1B"/>
    <w:rsid w:val="00250433"/>
    <w:rsid w:val="002509EE"/>
    <w:rsid w:val="00251896"/>
    <w:rsid w:val="00251AC1"/>
    <w:rsid w:val="002522BB"/>
    <w:rsid w:val="0025258F"/>
    <w:rsid w:val="0025270C"/>
    <w:rsid w:val="00252D60"/>
    <w:rsid w:val="00252DF6"/>
    <w:rsid w:val="00252F1D"/>
    <w:rsid w:val="00254290"/>
    <w:rsid w:val="002542B9"/>
    <w:rsid w:val="002545E6"/>
    <w:rsid w:val="0025467C"/>
    <w:rsid w:val="00254918"/>
    <w:rsid w:val="00255248"/>
    <w:rsid w:val="00255371"/>
    <w:rsid w:val="002560FB"/>
    <w:rsid w:val="00257872"/>
    <w:rsid w:val="0025792E"/>
    <w:rsid w:val="00260360"/>
    <w:rsid w:val="002603E5"/>
    <w:rsid w:val="00260E68"/>
    <w:rsid w:val="00260F26"/>
    <w:rsid w:val="002618F0"/>
    <w:rsid w:val="00261A2C"/>
    <w:rsid w:val="002620F8"/>
    <w:rsid w:val="00262194"/>
    <w:rsid w:val="00262316"/>
    <w:rsid w:val="00262586"/>
    <w:rsid w:val="002625E7"/>
    <w:rsid w:val="0026290E"/>
    <w:rsid w:val="002631E7"/>
    <w:rsid w:val="0026375E"/>
    <w:rsid w:val="002641A7"/>
    <w:rsid w:val="00264CA1"/>
    <w:rsid w:val="002652C7"/>
    <w:rsid w:val="002654A7"/>
    <w:rsid w:val="002656E9"/>
    <w:rsid w:val="00265B00"/>
    <w:rsid w:val="00265C6F"/>
    <w:rsid w:val="00265E41"/>
    <w:rsid w:val="0026619A"/>
    <w:rsid w:val="0026641B"/>
    <w:rsid w:val="002664F3"/>
    <w:rsid w:val="002667BB"/>
    <w:rsid w:val="002669C3"/>
    <w:rsid w:val="00266DE8"/>
    <w:rsid w:val="0026729E"/>
    <w:rsid w:val="0026755C"/>
    <w:rsid w:val="00267831"/>
    <w:rsid w:val="0027026D"/>
    <w:rsid w:val="002702BC"/>
    <w:rsid w:val="00270C5B"/>
    <w:rsid w:val="00270D49"/>
    <w:rsid w:val="00272C4C"/>
    <w:rsid w:val="00272EE7"/>
    <w:rsid w:val="002731E8"/>
    <w:rsid w:val="00273777"/>
    <w:rsid w:val="00273DC1"/>
    <w:rsid w:val="00273ED2"/>
    <w:rsid w:val="002746DB"/>
    <w:rsid w:val="00274B55"/>
    <w:rsid w:val="00275014"/>
    <w:rsid w:val="00275DAC"/>
    <w:rsid w:val="00275DF7"/>
    <w:rsid w:val="00276255"/>
    <w:rsid w:val="0027702E"/>
    <w:rsid w:val="0027705F"/>
    <w:rsid w:val="002777E8"/>
    <w:rsid w:val="00277B6B"/>
    <w:rsid w:val="00277E4E"/>
    <w:rsid w:val="002803DA"/>
    <w:rsid w:val="002809A0"/>
    <w:rsid w:val="00280B6E"/>
    <w:rsid w:val="002810DF"/>
    <w:rsid w:val="0028189B"/>
    <w:rsid w:val="00281B49"/>
    <w:rsid w:val="00281DB4"/>
    <w:rsid w:val="0028258F"/>
    <w:rsid w:val="002825D8"/>
    <w:rsid w:val="00282706"/>
    <w:rsid w:val="0028272E"/>
    <w:rsid w:val="00282C35"/>
    <w:rsid w:val="00282CD3"/>
    <w:rsid w:val="002838DC"/>
    <w:rsid w:val="00283D2B"/>
    <w:rsid w:val="00284589"/>
    <w:rsid w:val="00284977"/>
    <w:rsid w:val="00285CDD"/>
    <w:rsid w:val="0028708E"/>
    <w:rsid w:val="002877FC"/>
    <w:rsid w:val="00287877"/>
    <w:rsid w:val="00287DA1"/>
    <w:rsid w:val="00287DF8"/>
    <w:rsid w:val="00290953"/>
    <w:rsid w:val="002909C6"/>
    <w:rsid w:val="00290F50"/>
    <w:rsid w:val="0029103C"/>
    <w:rsid w:val="002910DD"/>
    <w:rsid w:val="002913D0"/>
    <w:rsid w:val="0029173F"/>
    <w:rsid w:val="00291865"/>
    <w:rsid w:val="00291892"/>
    <w:rsid w:val="00291F46"/>
    <w:rsid w:val="00292596"/>
    <w:rsid w:val="00293374"/>
    <w:rsid w:val="002933D1"/>
    <w:rsid w:val="00293550"/>
    <w:rsid w:val="00293712"/>
    <w:rsid w:val="0029377B"/>
    <w:rsid w:val="00293CBB"/>
    <w:rsid w:val="00294020"/>
    <w:rsid w:val="002944FC"/>
    <w:rsid w:val="00294863"/>
    <w:rsid w:val="00294CCB"/>
    <w:rsid w:val="00295886"/>
    <w:rsid w:val="00295DD5"/>
    <w:rsid w:val="00295E1F"/>
    <w:rsid w:val="0029605A"/>
    <w:rsid w:val="002965D6"/>
    <w:rsid w:val="00296F93"/>
    <w:rsid w:val="0029735C"/>
    <w:rsid w:val="002A017B"/>
    <w:rsid w:val="002A0A30"/>
    <w:rsid w:val="002A0CCF"/>
    <w:rsid w:val="002A0D2B"/>
    <w:rsid w:val="002A112F"/>
    <w:rsid w:val="002A1453"/>
    <w:rsid w:val="002A168A"/>
    <w:rsid w:val="002A1899"/>
    <w:rsid w:val="002A242C"/>
    <w:rsid w:val="002A2C21"/>
    <w:rsid w:val="002A2DD8"/>
    <w:rsid w:val="002A3459"/>
    <w:rsid w:val="002A3594"/>
    <w:rsid w:val="002A392D"/>
    <w:rsid w:val="002A3B10"/>
    <w:rsid w:val="002A3DAC"/>
    <w:rsid w:val="002A40DA"/>
    <w:rsid w:val="002A425D"/>
    <w:rsid w:val="002A452A"/>
    <w:rsid w:val="002A4576"/>
    <w:rsid w:val="002A4C47"/>
    <w:rsid w:val="002A50CB"/>
    <w:rsid w:val="002A5A77"/>
    <w:rsid w:val="002A70B8"/>
    <w:rsid w:val="002A7D86"/>
    <w:rsid w:val="002A7EAE"/>
    <w:rsid w:val="002B045B"/>
    <w:rsid w:val="002B04C6"/>
    <w:rsid w:val="002B0835"/>
    <w:rsid w:val="002B0865"/>
    <w:rsid w:val="002B0C73"/>
    <w:rsid w:val="002B102B"/>
    <w:rsid w:val="002B121D"/>
    <w:rsid w:val="002B1511"/>
    <w:rsid w:val="002B16E4"/>
    <w:rsid w:val="002B1BE9"/>
    <w:rsid w:val="002B238B"/>
    <w:rsid w:val="002B2626"/>
    <w:rsid w:val="002B2904"/>
    <w:rsid w:val="002B290D"/>
    <w:rsid w:val="002B2B30"/>
    <w:rsid w:val="002B3584"/>
    <w:rsid w:val="002B393D"/>
    <w:rsid w:val="002B4030"/>
    <w:rsid w:val="002B41B8"/>
    <w:rsid w:val="002B44C4"/>
    <w:rsid w:val="002B4A95"/>
    <w:rsid w:val="002B4ED8"/>
    <w:rsid w:val="002B5BF0"/>
    <w:rsid w:val="002B5E22"/>
    <w:rsid w:val="002B6291"/>
    <w:rsid w:val="002B67A0"/>
    <w:rsid w:val="002B6991"/>
    <w:rsid w:val="002B6EE5"/>
    <w:rsid w:val="002B6F29"/>
    <w:rsid w:val="002B7902"/>
    <w:rsid w:val="002B7DC0"/>
    <w:rsid w:val="002B7F50"/>
    <w:rsid w:val="002C05E1"/>
    <w:rsid w:val="002C08D0"/>
    <w:rsid w:val="002C0F00"/>
    <w:rsid w:val="002C1478"/>
    <w:rsid w:val="002C173A"/>
    <w:rsid w:val="002C1A3D"/>
    <w:rsid w:val="002C20B8"/>
    <w:rsid w:val="002C212E"/>
    <w:rsid w:val="002C24F8"/>
    <w:rsid w:val="002C2E50"/>
    <w:rsid w:val="002C3848"/>
    <w:rsid w:val="002C3C04"/>
    <w:rsid w:val="002C3CD6"/>
    <w:rsid w:val="002C425F"/>
    <w:rsid w:val="002C4281"/>
    <w:rsid w:val="002C4A16"/>
    <w:rsid w:val="002C51FC"/>
    <w:rsid w:val="002C5759"/>
    <w:rsid w:val="002C577B"/>
    <w:rsid w:val="002C597A"/>
    <w:rsid w:val="002C5E41"/>
    <w:rsid w:val="002C5F15"/>
    <w:rsid w:val="002C6018"/>
    <w:rsid w:val="002C631A"/>
    <w:rsid w:val="002C6BF3"/>
    <w:rsid w:val="002C6CC5"/>
    <w:rsid w:val="002C713F"/>
    <w:rsid w:val="002C783F"/>
    <w:rsid w:val="002C7DCE"/>
    <w:rsid w:val="002D00CF"/>
    <w:rsid w:val="002D02AF"/>
    <w:rsid w:val="002D06A9"/>
    <w:rsid w:val="002D0914"/>
    <w:rsid w:val="002D118A"/>
    <w:rsid w:val="002D1B40"/>
    <w:rsid w:val="002D1CAD"/>
    <w:rsid w:val="002D1F07"/>
    <w:rsid w:val="002D2803"/>
    <w:rsid w:val="002D2A43"/>
    <w:rsid w:val="002D305B"/>
    <w:rsid w:val="002D338E"/>
    <w:rsid w:val="002D3594"/>
    <w:rsid w:val="002D3706"/>
    <w:rsid w:val="002D3AC5"/>
    <w:rsid w:val="002D3C1B"/>
    <w:rsid w:val="002D4854"/>
    <w:rsid w:val="002D4EF2"/>
    <w:rsid w:val="002D5E6A"/>
    <w:rsid w:val="002D5FBE"/>
    <w:rsid w:val="002D630B"/>
    <w:rsid w:val="002D697C"/>
    <w:rsid w:val="002D73F1"/>
    <w:rsid w:val="002D7789"/>
    <w:rsid w:val="002D78DE"/>
    <w:rsid w:val="002E0809"/>
    <w:rsid w:val="002E18A6"/>
    <w:rsid w:val="002E221C"/>
    <w:rsid w:val="002E2A03"/>
    <w:rsid w:val="002E2C23"/>
    <w:rsid w:val="002E2C41"/>
    <w:rsid w:val="002E2DBE"/>
    <w:rsid w:val="002E3045"/>
    <w:rsid w:val="002E3705"/>
    <w:rsid w:val="002E3BA4"/>
    <w:rsid w:val="002E4DBA"/>
    <w:rsid w:val="002E4DE2"/>
    <w:rsid w:val="002E52C2"/>
    <w:rsid w:val="002E5460"/>
    <w:rsid w:val="002E54BC"/>
    <w:rsid w:val="002E5BF7"/>
    <w:rsid w:val="002E600D"/>
    <w:rsid w:val="002E6F98"/>
    <w:rsid w:val="002E767F"/>
    <w:rsid w:val="002E7BA5"/>
    <w:rsid w:val="002F0691"/>
    <w:rsid w:val="002F0768"/>
    <w:rsid w:val="002F1161"/>
    <w:rsid w:val="002F1308"/>
    <w:rsid w:val="002F17B2"/>
    <w:rsid w:val="002F1D01"/>
    <w:rsid w:val="002F1F9A"/>
    <w:rsid w:val="002F25AB"/>
    <w:rsid w:val="002F2DD6"/>
    <w:rsid w:val="002F408F"/>
    <w:rsid w:val="002F40BA"/>
    <w:rsid w:val="002F47BB"/>
    <w:rsid w:val="002F4A7C"/>
    <w:rsid w:val="002F542B"/>
    <w:rsid w:val="002F553B"/>
    <w:rsid w:val="002F5746"/>
    <w:rsid w:val="002F5A02"/>
    <w:rsid w:val="002F5A3F"/>
    <w:rsid w:val="002F5AC2"/>
    <w:rsid w:val="002F5CF1"/>
    <w:rsid w:val="002F5F40"/>
    <w:rsid w:val="002F659C"/>
    <w:rsid w:val="002F6AF6"/>
    <w:rsid w:val="002F7D5E"/>
    <w:rsid w:val="00300A41"/>
    <w:rsid w:val="00300E4F"/>
    <w:rsid w:val="00300F02"/>
    <w:rsid w:val="00301B09"/>
    <w:rsid w:val="00301EBA"/>
    <w:rsid w:val="00302084"/>
    <w:rsid w:val="00302606"/>
    <w:rsid w:val="003044A5"/>
    <w:rsid w:val="003053F4"/>
    <w:rsid w:val="00305622"/>
    <w:rsid w:val="00305A08"/>
    <w:rsid w:val="00305C85"/>
    <w:rsid w:val="003067CF"/>
    <w:rsid w:val="0030681E"/>
    <w:rsid w:val="00306DDD"/>
    <w:rsid w:val="00306E2D"/>
    <w:rsid w:val="00306FF0"/>
    <w:rsid w:val="00307B9D"/>
    <w:rsid w:val="00307C18"/>
    <w:rsid w:val="00307FA9"/>
    <w:rsid w:val="00310296"/>
    <w:rsid w:val="00310DBF"/>
    <w:rsid w:val="00311912"/>
    <w:rsid w:val="00311EF6"/>
    <w:rsid w:val="003124A7"/>
    <w:rsid w:val="00312E4B"/>
    <w:rsid w:val="0031313A"/>
    <w:rsid w:val="0031362F"/>
    <w:rsid w:val="00313C4C"/>
    <w:rsid w:val="00314104"/>
    <w:rsid w:val="003149DB"/>
    <w:rsid w:val="00314F88"/>
    <w:rsid w:val="00315348"/>
    <w:rsid w:val="00315728"/>
    <w:rsid w:val="00315FC0"/>
    <w:rsid w:val="0031646E"/>
    <w:rsid w:val="00316E39"/>
    <w:rsid w:val="00317472"/>
    <w:rsid w:val="00317AA9"/>
    <w:rsid w:val="003202EA"/>
    <w:rsid w:val="00320524"/>
    <w:rsid w:val="003208DB"/>
    <w:rsid w:val="00321116"/>
    <w:rsid w:val="003237F0"/>
    <w:rsid w:val="00324778"/>
    <w:rsid w:val="003249E3"/>
    <w:rsid w:val="00324BCE"/>
    <w:rsid w:val="00325AC6"/>
    <w:rsid w:val="00325D14"/>
    <w:rsid w:val="00325E65"/>
    <w:rsid w:val="003265F3"/>
    <w:rsid w:val="00326E89"/>
    <w:rsid w:val="00327A3B"/>
    <w:rsid w:val="00330A49"/>
    <w:rsid w:val="00330F69"/>
    <w:rsid w:val="00331D05"/>
    <w:rsid w:val="00331E4C"/>
    <w:rsid w:val="003320EA"/>
    <w:rsid w:val="0033283E"/>
    <w:rsid w:val="00333343"/>
    <w:rsid w:val="0033354B"/>
    <w:rsid w:val="00333728"/>
    <w:rsid w:val="003353D6"/>
    <w:rsid w:val="003358A6"/>
    <w:rsid w:val="003358F7"/>
    <w:rsid w:val="00335982"/>
    <w:rsid w:val="00335A84"/>
    <w:rsid w:val="003366AA"/>
    <w:rsid w:val="00336D0F"/>
    <w:rsid w:val="00336F4B"/>
    <w:rsid w:val="00336F9C"/>
    <w:rsid w:val="00337535"/>
    <w:rsid w:val="00337842"/>
    <w:rsid w:val="003403CE"/>
    <w:rsid w:val="003416AA"/>
    <w:rsid w:val="00341884"/>
    <w:rsid w:val="00341BE8"/>
    <w:rsid w:val="003423CD"/>
    <w:rsid w:val="00342416"/>
    <w:rsid w:val="00342844"/>
    <w:rsid w:val="00342A4E"/>
    <w:rsid w:val="003437A9"/>
    <w:rsid w:val="003442D1"/>
    <w:rsid w:val="0034475B"/>
    <w:rsid w:val="00344A63"/>
    <w:rsid w:val="00344AB5"/>
    <w:rsid w:val="00344B5C"/>
    <w:rsid w:val="00345FE4"/>
    <w:rsid w:val="003461B0"/>
    <w:rsid w:val="003461C9"/>
    <w:rsid w:val="00346AC3"/>
    <w:rsid w:val="00346C31"/>
    <w:rsid w:val="00347EF3"/>
    <w:rsid w:val="0035066E"/>
    <w:rsid w:val="00350F8A"/>
    <w:rsid w:val="00351E45"/>
    <w:rsid w:val="00351F98"/>
    <w:rsid w:val="00351FCB"/>
    <w:rsid w:val="00351FD7"/>
    <w:rsid w:val="0035267F"/>
    <w:rsid w:val="003526D3"/>
    <w:rsid w:val="00352788"/>
    <w:rsid w:val="00352B68"/>
    <w:rsid w:val="003530AB"/>
    <w:rsid w:val="00353721"/>
    <w:rsid w:val="0035399A"/>
    <w:rsid w:val="00353C27"/>
    <w:rsid w:val="0035409B"/>
    <w:rsid w:val="00354138"/>
    <w:rsid w:val="00354B4F"/>
    <w:rsid w:val="003553FC"/>
    <w:rsid w:val="00355570"/>
    <w:rsid w:val="003558E4"/>
    <w:rsid w:val="00355B46"/>
    <w:rsid w:val="00356510"/>
    <w:rsid w:val="00356819"/>
    <w:rsid w:val="003571CC"/>
    <w:rsid w:val="00357235"/>
    <w:rsid w:val="00357418"/>
    <w:rsid w:val="00357AC8"/>
    <w:rsid w:val="00357FD5"/>
    <w:rsid w:val="0036041D"/>
    <w:rsid w:val="003605BF"/>
    <w:rsid w:val="00360A56"/>
    <w:rsid w:val="00360FFF"/>
    <w:rsid w:val="003616AF"/>
    <w:rsid w:val="00361795"/>
    <w:rsid w:val="00361B11"/>
    <w:rsid w:val="00362681"/>
    <w:rsid w:val="00362A18"/>
    <w:rsid w:val="003630BA"/>
    <w:rsid w:val="00363127"/>
    <w:rsid w:val="003633FD"/>
    <w:rsid w:val="00363B63"/>
    <w:rsid w:val="00363B6C"/>
    <w:rsid w:val="00363BD7"/>
    <w:rsid w:val="003644A7"/>
    <w:rsid w:val="00365142"/>
    <w:rsid w:val="003651B8"/>
    <w:rsid w:val="00365FEA"/>
    <w:rsid w:val="00366380"/>
    <w:rsid w:val="003663F4"/>
    <w:rsid w:val="00366547"/>
    <w:rsid w:val="00366ADA"/>
    <w:rsid w:val="00366E60"/>
    <w:rsid w:val="00366EFC"/>
    <w:rsid w:val="003677DA"/>
    <w:rsid w:val="00367AC1"/>
    <w:rsid w:val="00367D45"/>
    <w:rsid w:val="00367E64"/>
    <w:rsid w:val="00367F40"/>
    <w:rsid w:val="00370C1F"/>
    <w:rsid w:val="00370E54"/>
    <w:rsid w:val="003724D7"/>
    <w:rsid w:val="0037253C"/>
    <w:rsid w:val="00372AD2"/>
    <w:rsid w:val="00372B67"/>
    <w:rsid w:val="00373066"/>
    <w:rsid w:val="003736E2"/>
    <w:rsid w:val="00373B08"/>
    <w:rsid w:val="00373B0F"/>
    <w:rsid w:val="003748AD"/>
    <w:rsid w:val="00374BAA"/>
    <w:rsid w:val="0037511A"/>
    <w:rsid w:val="00375891"/>
    <w:rsid w:val="00376792"/>
    <w:rsid w:val="00376987"/>
    <w:rsid w:val="00376E93"/>
    <w:rsid w:val="0037756E"/>
    <w:rsid w:val="003775E3"/>
    <w:rsid w:val="00377B67"/>
    <w:rsid w:val="00377E27"/>
    <w:rsid w:val="00377F71"/>
    <w:rsid w:val="003803B2"/>
    <w:rsid w:val="00380D15"/>
    <w:rsid w:val="0038132E"/>
    <w:rsid w:val="00381760"/>
    <w:rsid w:val="0038211B"/>
    <w:rsid w:val="0038277D"/>
    <w:rsid w:val="00382B77"/>
    <w:rsid w:val="00382BEA"/>
    <w:rsid w:val="00383335"/>
    <w:rsid w:val="003834D7"/>
    <w:rsid w:val="003835E8"/>
    <w:rsid w:val="003838C9"/>
    <w:rsid w:val="00383A34"/>
    <w:rsid w:val="0038402A"/>
    <w:rsid w:val="00384568"/>
    <w:rsid w:val="00384AE2"/>
    <w:rsid w:val="00385335"/>
    <w:rsid w:val="00385419"/>
    <w:rsid w:val="0038557F"/>
    <w:rsid w:val="003856E2"/>
    <w:rsid w:val="0038595F"/>
    <w:rsid w:val="003862E0"/>
    <w:rsid w:val="003863CF"/>
    <w:rsid w:val="003866C1"/>
    <w:rsid w:val="003870B4"/>
    <w:rsid w:val="0039091B"/>
    <w:rsid w:val="00390C1A"/>
    <w:rsid w:val="00390E34"/>
    <w:rsid w:val="00390FB8"/>
    <w:rsid w:val="003917F4"/>
    <w:rsid w:val="00391A2F"/>
    <w:rsid w:val="00392A5D"/>
    <w:rsid w:val="00393346"/>
    <w:rsid w:val="0039488A"/>
    <w:rsid w:val="003949B9"/>
    <w:rsid w:val="00394F6D"/>
    <w:rsid w:val="00395D78"/>
    <w:rsid w:val="00395F9D"/>
    <w:rsid w:val="003962A0"/>
    <w:rsid w:val="00396992"/>
    <w:rsid w:val="00396BAA"/>
    <w:rsid w:val="003978E7"/>
    <w:rsid w:val="00397EB6"/>
    <w:rsid w:val="003A0238"/>
    <w:rsid w:val="003A0620"/>
    <w:rsid w:val="003A0B0C"/>
    <w:rsid w:val="003A11A3"/>
    <w:rsid w:val="003A1A65"/>
    <w:rsid w:val="003A2235"/>
    <w:rsid w:val="003A238A"/>
    <w:rsid w:val="003A2A13"/>
    <w:rsid w:val="003A318A"/>
    <w:rsid w:val="003A3C71"/>
    <w:rsid w:val="003A3E1B"/>
    <w:rsid w:val="003A4762"/>
    <w:rsid w:val="003A4B50"/>
    <w:rsid w:val="003A4BEE"/>
    <w:rsid w:val="003A4E8E"/>
    <w:rsid w:val="003A5848"/>
    <w:rsid w:val="003A6929"/>
    <w:rsid w:val="003A6B0E"/>
    <w:rsid w:val="003A7864"/>
    <w:rsid w:val="003A7C60"/>
    <w:rsid w:val="003B01D6"/>
    <w:rsid w:val="003B05E1"/>
    <w:rsid w:val="003B1559"/>
    <w:rsid w:val="003B1AA9"/>
    <w:rsid w:val="003B2242"/>
    <w:rsid w:val="003B23B3"/>
    <w:rsid w:val="003B2F6D"/>
    <w:rsid w:val="003B3124"/>
    <w:rsid w:val="003B32B3"/>
    <w:rsid w:val="003B3492"/>
    <w:rsid w:val="003B3546"/>
    <w:rsid w:val="003B3E62"/>
    <w:rsid w:val="003B451C"/>
    <w:rsid w:val="003B464F"/>
    <w:rsid w:val="003B4A20"/>
    <w:rsid w:val="003B4DBE"/>
    <w:rsid w:val="003B67B5"/>
    <w:rsid w:val="003B6958"/>
    <w:rsid w:val="003B6B12"/>
    <w:rsid w:val="003B7567"/>
    <w:rsid w:val="003B777B"/>
    <w:rsid w:val="003C0368"/>
    <w:rsid w:val="003C0E3D"/>
    <w:rsid w:val="003C0EF7"/>
    <w:rsid w:val="003C0F87"/>
    <w:rsid w:val="003C141D"/>
    <w:rsid w:val="003C168E"/>
    <w:rsid w:val="003C2343"/>
    <w:rsid w:val="003C2839"/>
    <w:rsid w:val="003C2F62"/>
    <w:rsid w:val="003C3D37"/>
    <w:rsid w:val="003C3E99"/>
    <w:rsid w:val="003C5200"/>
    <w:rsid w:val="003C5338"/>
    <w:rsid w:val="003C5E62"/>
    <w:rsid w:val="003C6913"/>
    <w:rsid w:val="003C693B"/>
    <w:rsid w:val="003C6F10"/>
    <w:rsid w:val="003C740A"/>
    <w:rsid w:val="003C7F9B"/>
    <w:rsid w:val="003D0786"/>
    <w:rsid w:val="003D0A95"/>
    <w:rsid w:val="003D0E7F"/>
    <w:rsid w:val="003D179C"/>
    <w:rsid w:val="003D1A0E"/>
    <w:rsid w:val="003D24B2"/>
    <w:rsid w:val="003D2C60"/>
    <w:rsid w:val="003D2D93"/>
    <w:rsid w:val="003D2D99"/>
    <w:rsid w:val="003D3083"/>
    <w:rsid w:val="003D3B79"/>
    <w:rsid w:val="003D47F8"/>
    <w:rsid w:val="003D4EAA"/>
    <w:rsid w:val="003D5530"/>
    <w:rsid w:val="003D650B"/>
    <w:rsid w:val="003D6890"/>
    <w:rsid w:val="003D6FDE"/>
    <w:rsid w:val="003D72C8"/>
    <w:rsid w:val="003D72CC"/>
    <w:rsid w:val="003D76E1"/>
    <w:rsid w:val="003D772E"/>
    <w:rsid w:val="003E0328"/>
    <w:rsid w:val="003E0461"/>
    <w:rsid w:val="003E0A39"/>
    <w:rsid w:val="003E0AC1"/>
    <w:rsid w:val="003E1269"/>
    <w:rsid w:val="003E1723"/>
    <w:rsid w:val="003E18DD"/>
    <w:rsid w:val="003E1D3E"/>
    <w:rsid w:val="003E2002"/>
    <w:rsid w:val="003E2436"/>
    <w:rsid w:val="003E2C9D"/>
    <w:rsid w:val="003E2D46"/>
    <w:rsid w:val="003E3240"/>
    <w:rsid w:val="003E334C"/>
    <w:rsid w:val="003E34E0"/>
    <w:rsid w:val="003E4093"/>
    <w:rsid w:val="003E4232"/>
    <w:rsid w:val="003E484B"/>
    <w:rsid w:val="003E4BBA"/>
    <w:rsid w:val="003E4F2C"/>
    <w:rsid w:val="003E55BE"/>
    <w:rsid w:val="003E62FE"/>
    <w:rsid w:val="003E69F3"/>
    <w:rsid w:val="003E6A56"/>
    <w:rsid w:val="003E6ECE"/>
    <w:rsid w:val="003E7375"/>
    <w:rsid w:val="003E760B"/>
    <w:rsid w:val="003E7B9F"/>
    <w:rsid w:val="003E7CDD"/>
    <w:rsid w:val="003F07B2"/>
    <w:rsid w:val="003F0CA0"/>
    <w:rsid w:val="003F0FFC"/>
    <w:rsid w:val="003F130B"/>
    <w:rsid w:val="003F158A"/>
    <w:rsid w:val="003F18B0"/>
    <w:rsid w:val="003F245C"/>
    <w:rsid w:val="003F2579"/>
    <w:rsid w:val="003F316A"/>
    <w:rsid w:val="003F33E6"/>
    <w:rsid w:val="003F33F6"/>
    <w:rsid w:val="003F364B"/>
    <w:rsid w:val="003F3BFF"/>
    <w:rsid w:val="003F3FA4"/>
    <w:rsid w:val="003F44BE"/>
    <w:rsid w:val="003F464D"/>
    <w:rsid w:val="003F482D"/>
    <w:rsid w:val="003F4FD5"/>
    <w:rsid w:val="003F57BD"/>
    <w:rsid w:val="003F58E2"/>
    <w:rsid w:val="003F5E88"/>
    <w:rsid w:val="003F5EC7"/>
    <w:rsid w:val="003F6117"/>
    <w:rsid w:val="003F6840"/>
    <w:rsid w:val="003F6BEB"/>
    <w:rsid w:val="003F6F39"/>
    <w:rsid w:val="003F7CD7"/>
    <w:rsid w:val="003F7E58"/>
    <w:rsid w:val="003F7F42"/>
    <w:rsid w:val="00400A26"/>
    <w:rsid w:val="00401971"/>
    <w:rsid w:val="004029C6"/>
    <w:rsid w:val="00403F0A"/>
    <w:rsid w:val="00403FD9"/>
    <w:rsid w:val="00404CB2"/>
    <w:rsid w:val="00404D5E"/>
    <w:rsid w:val="00405898"/>
    <w:rsid w:val="00405DAD"/>
    <w:rsid w:val="004060DE"/>
    <w:rsid w:val="00406CC2"/>
    <w:rsid w:val="00406E49"/>
    <w:rsid w:val="00406E67"/>
    <w:rsid w:val="00410636"/>
    <w:rsid w:val="004108EC"/>
    <w:rsid w:val="00410DC4"/>
    <w:rsid w:val="00410E3F"/>
    <w:rsid w:val="004110D8"/>
    <w:rsid w:val="00411222"/>
    <w:rsid w:val="00411328"/>
    <w:rsid w:val="0041143C"/>
    <w:rsid w:val="004122E3"/>
    <w:rsid w:val="0041232E"/>
    <w:rsid w:val="00412AD3"/>
    <w:rsid w:val="00412DA5"/>
    <w:rsid w:val="00412FB3"/>
    <w:rsid w:val="00413603"/>
    <w:rsid w:val="004139E1"/>
    <w:rsid w:val="00413C04"/>
    <w:rsid w:val="004141E4"/>
    <w:rsid w:val="004145E2"/>
    <w:rsid w:val="00414C01"/>
    <w:rsid w:val="00414FB6"/>
    <w:rsid w:val="004151F4"/>
    <w:rsid w:val="004153EC"/>
    <w:rsid w:val="00415BDB"/>
    <w:rsid w:val="004168DC"/>
    <w:rsid w:val="00416D1E"/>
    <w:rsid w:val="00417344"/>
    <w:rsid w:val="00417CC6"/>
    <w:rsid w:val="00417F6A"/>
    <w:rsid w:val="00420789"/>
    <w:rsid w:val="004211D0"/>
    <w:rsid w:val="00421255"/>
    <w:rsid w:val="00421563"/>
    <w:rsid w:val="0042168F"/>
    <w:rsid w:val="00421A0E"/>
    <w:rsid w:val="00421DF3"/>
    <w:rsid w:val="00422A22"/>
    <w:rsid w:val="00422F35"/>
    <w:rsid w:val="0042350C"/>
    <w:rsid w:val="0042369A"/>
    <w:rsid w:val="004241D3"/>
    <w:rsid w:val="00425311"/>
    <w:rsid w:val="0042548B"/>
    <w:rsid w:val="00425691"/>
    <w:rsid w:val="0042576D"/>
    <w:rsid w:val="004265C5"/>
    <w:rsid w:val="0042672F"/>
    <w:rsid w:val="00426BAC"/>
    <w:rsid w:val="00426FB0"/>
    <w:rsid w:val="0042716E"/>
    <w:rsid w:val="004272C8"/>
    <w:rsid w:val="00427317"/>
    <w:rsid w:val="004273B3"/>
    <w:rsid w:val="0042761D"/>
    <w:rsid w:val="00427EB4"/>
    <w:rsid w:val="00430AAC"/>
    <w:rsid w:val="00430F0E"/>
    <w:rsid w:val="00431389"/>
    <w:rsid w:val="00431EBE"/>
    <w:rsid w:val="0043304F"/>
    <w:rsid w:val="00433E79"/>
    <w:rsid w:val="00434DE2"/>
    <w:rsid w:val="00435151"/>
    <w:rsid w:val="00435238"/>
    <w:rsid w:val="004355F7"/>
    <w:rsid w:val="004363A6"/>
    <w:rsid w:val="00436A57"/>
    <w:rsid w:val="004371F5"/>
    <w:rsid w:val="00437443"/>
    <w:rsid w:val="00437CD9"/>
    <w:rsid w:val="0044122D"/>
    <w:rsid w:val="00441511"/>
    <w:rsid w:val="004421F0"/>
    <w:rsid w:val="00442C0E"/>
    <w:rsid w:val="00442CD6"/>
    <w:rsid w:val="00442F8A"/>
    <w:rsid w:val="00443565"/>
    <w:rsid w:val="00443E74"/>
    <w:rsid w:val="00444715"/>
    <w:rsid w:val="00444AFE"/>
    <w:rsid w:val="00445374"/>
    <w:rsid w:val="00445689"/>
    <w:rsid w:val="0044643A"/>
    <w:rsid w:val="00446786"/>
    <w:rsid w:val="00446886"/>
    <w:rsid w:val="004468C1"/>
    <w:rsid w:val="0044694A"/>
    <w:rsid w:val="004472A1"/>
    <w:rsid w:val="0044761E"/>
    <w:rsid w:val="0044779C"/>
    <w:rsid w:val="00447956"/>
    <w:rsid w:val="004506DB"/>
    <w:rsid w:val="004506ED"/>
    <w:rsid w:val="004510A4"/>
    <w:rsid w:val="004511E0"/>
    <w:rsid w:val="00451213"/>
    <w:rsid w:val="00451D5C"/>
    <w:rsid w:val="004529B9"/>
    <w:rsid w:val="00452B0C"/>
    <w:rsid w:val="00453E33"/>
    <w:rsid w:val="00454B2A"/>
    <w:rsid w:val="0045534B"/>
    <w:rsid w:val="004571EB"/>
    <w:rsid w:val="00457688"/>
    <w:rsid w:val="00460724"/>
    <w:rsid w:val="00460791"/>
    <w:rsid w:val="0046109D"/>
    <w:rsid w:val="0046132E"/>
    <w:rsid w:val="0046140A"/>
    <w:rsid w:val="004618AD"/>
    <w:rsid w:val="004618F1"/>
    <w:rsid w:val="00461A11"/>
    <w:rsid w:val="00462361"/>
    <w:rsid w:val="004629AA"/>
    <w:rsid w:val="00462A13"/>
    <w:rsid w:val="00462B61"/>
    <w:rsid w:val="00463080"/>
    <w:rsid w:val="00463438"/>
    <w:rsid w:val="004634E8"/>
    <w:rsid w:val="00463507"/>
    <w:rsid w:val="00463C1C"/>
    <w:rsid w:val="00463FD5"/>
    <w:rsid w:val="004643D2"/>
    <w:rsid w:val="004647D7"/>
    <w:rsid w:val="0046489F"/>
    <w:rsid w:val="0046491D"/>
    <w:rsid w:val="00464AC1"/>
    <w:rsid w:val="00464C8A"/>
    <w:rsid w:val="00464F61"/>
    <w:rsid w:val="00465902"/>
    <w:rsid w:val="004668D4"/>
    <w:rsid w:val="0046711A"/>
    <w:rsid w:val="0046780B"/>
    <w:rsid w:val="00470197"/>
    <w:rsid w:val="00470818"/>
    <w:rsid w:val="00470C63"/>
    <w:rsid w:val="00470CE5"/>
    <w:rsid w:val="00470F8D"/>
    <w:rsid w:val="00471264"/>
    <w:rsid w:val="00471895"/>
    <w:rsid w:val="00471993"/>
    <w:rsid w:val="0047237B"/>
    <w:rsid w:val="004724E4"/>
    <w:rsid w:val="00472B34"/>
    <w:rsid w:val="004739E3"/>
    <w:rsid w:val="00473AE6"/>
    <w:rsid w:val="00474036"/>
    <w:rsid w:val="004745B5"/>
    <w:rsid w:val="00474CAD"/>
    <w:rsid w:val="00474F70"/>
    <w:rsid w:val="00475160"/>
    <w:rsid w:val="00476876"/>
    <w:rsid w:val="00477475"/>
    <w:rsid w:val="0047766F"/>
    <w:rsid w:val="00477CE0"/>
    <w:rsid w:val="00477F97"/>
    <w:rsid w:val="0048036A"/>
    <w:rsid w:val="00480491"/>
    <w:rsid w:val="00480845"/>
    <w:rsid w:val="00480A01"/>
    <w:rsid w:val="00480C08"/>
    <w:rsid w:val="00481645"/>
    <w:rsid w:val="00481E53"/>
    <w:rsid w:val="0048270A"/>
    <w:rsid w:val="004832FA"/>
    <w:rsid w:val="004838CA"/>
    <w:rsid w:val="0048482C"/>
    <w:rsid w:val="004854BA"/>
    <w:rsid w:val="00485B26"/>
    <w:rsid w:val="00485D12"/>
    <w:rsid w:val="00485D1F"/>
    <w:rsid w:val="0048620B"/>
    <w:rsid w:val="0048667F"/>
    <w:rsid w:val="00486814"/>
    <w:rsid w:val="00486B10"/>
    <w:rsid w:val="00486B64"/>
    <w:rsid w:val="00487268"/>
    <w:rsid w:val="0048743E"/>
    <w:rsid w:val="00487A61"/>
    <w:rsid w:val="00487ECA"/>
    <w:rsid w:val="00487FE4"/>
    <w:rsid w:val="00487FE6"/>
    <w:rsid w:val="00490F58"/>
    <w:rsid w:val="0049180B"/>
    <w:rsid w:val="00491D7D"/>
    <w:rsid w:val="00491EB6"/>
    <w:rsid w:val="0049317A"/>
    <w:rsid w:val="00493441"/>
    <w:rsid w:val="00493880"/>
    <w:rsid w:val="00494336"/>
    <w:rsid w:val="004953A3"/>
    <w:rsid w:val="0049594E"/>
    <w:rsid w:val="0049596D"/>
    <w:rsid w:val="00496604"/>
    <w:rsid w:val="004967F2"/>
    <w:rsid w:val="0049689A"/>
    <w:rsid w:val="00496BD2"/>
    <w:rsid w:val="00496DBC"/>
    <w:rsid w:val="00496F69"/>
    <w:rsid w:val="00497415"/>
    <w:rsid w:val="004974E8"/>
    <w:rsid w:val="004974FC"/>
    <w:rsid w:val="00497596"/>
    <w:rsid w:val="0049771B"/>
    <w:rsid w:val="0049771F"/>
    <w:rsid w:val="004A0067"/>
    <w:rsid w:val="004A01F9"/>
    <w:rsid w:val="004A0254"/>
    <w:rsid w:val="004A1DA9"/>
    <w:rsid w:val="004A21DB"/>
    <w:rsid w:val="004A274C"/>
    <w:rsid w:val="004A28D9"/>
    <w:rsid w:val="004A2BBB"/>
    <w:rsid w:val="004A2D91"/>
    <w:rsid w:val="004A329D"/>
    <w:rsid w:val="004A40A1"/>
    <w:rsid w:val="004A471B"/>
    <w:rsid w:val="004A56A6"/>
    <w:rsid w:val="004A67CA"/>
    <w:rsid w:val="004A6A4A"/>
    <w:rsid w:val="004A6F9D"/>
    <w:rsid w:val="004B018E"/>
    <w:rsid w:val="004B0E93"/>
    <w:rsid w:val="004B0ECB"/>
    <w:rsid w:val="004B12AB"/>
    <w:rsid w:val="004B15BA"/>
    <w:rsid w:val="004B1EE9"/>
    <w:rsid w:val="004B1F33"/>
    <w:rsid w:val="004B1FE6"/>
    <w:rsid w:val="004B2313"/>
    <w:rsid w:val="004B2682"/>
    <w:rsid w:val="004B2C49"/>
    <w:rsid w:val="004B334F"/>
    <w:rsid w:val="004B39DC"/>
    <w:rsid w:val="004B4983"/>
    <w:rsid w:val="004B5103"/>
    <w:rsid w:val="004B561E"/>
    <w:rsid w:val="004B596D"/>
    <w:rsid w:val="004B5C5F"/>
    <w:rsid w:val="004B5D53"/>
    <w:rsid w:val="004B609C"/>
    <w:rsid w:val="004B60E4"/>
    <w:rsid w:val="004B6425"/>
    <w:rsid w:val="004B650D"/>
    <w:rsid w:val="004B69F1"/>
    <w:rsid w:val="004B7771"/>
    <w:rsid w:val="004B79A5"/>
    <w:rsid w:val="004B7EC2"/>
    <w:rsid w:val="004C018B"/>
    <w:rsid w:val="004C06FB"/>
    <w:rsid w:val="004C1317"/>
    <w:rsid w:val="004C1FC2"/>
    <w:rsid w:val="004C23AC"/>
    <w:rsid w:val="004C2F59"/>
    <w:rsid w:val="004C38C4"/>
    <w:rsid w:val="004C38CF"/>
    <w:rsid w:val="004C3BAF"/>
    <w:rsid w:val="004C3DDC"/>
    <w:rsid w:val="004C3EEE"/>
    <w:rsid w:val="004C440A"/>
    <w:rsid w:val="004C46F4"/>
    <w:rsid w:val="004C49F0"/>
    <w:rsid w:val="004C536A"/>
    <w:rsid w:val="004C538F"/>
    <w:rsid w:val="004C54F6"/>
    <w:rsid w:val="004C5D01"/>
    <w:rsid w:val="004C6091"/>
    <w:rsid w:val="004C653B"/>
    <w:rsid w:val="004C6EFE"/>
    <w:rsid w:val="004C7C3B"/>
    <w:rsid w:val="004C7C62"/>
    <w:rsid w:val="004C7FEA"/>
    <w:rsid w:val="004D08F9"/>
    <w:rsid w:val="004D0B79"/>
    <w:rsid w:val="004D0C9E"/>
    <w:rsid w:val="004D16D8"/>
    <w:rsid w:val="004D1898"/>
    <w:rsid w:val="004D1D95"/>
    <w:rsid w:val="004D2F7A"/>
    <w:rsid w:val="004D3370"/>
    <w:rsid w:val="004D5496"/>
    <w:rsid w:val="004D57EA"/>
    <w:rsid w:val="004D627C"/>
    <w:rsid w:val="004D65BB"/>
    <w:rsid w:val="004D6BD2"/>
    <w:rsid w:val="004D75A6"/>
    <w:rsid w:val="004D7816"/>
    <w:rsid w:val="004D7853"/>
    <w:rsid w:val="004D7BB0"/>
    <w:rsid w:val="004D7BD8"/>
    <w:rsid w:val="004D7C2C"/>
    <w:rsid w:val="004D7CE4"/>
    <w:rsid w:val="004D7F6F"/>
    <w:rsid w:val="004D7F7F"/>
    <w:rsid w:val="004E0B40"/>
    <w:rsid w:val="004E10C1"/>
    <w:rsid w:val="004E25ED"/>
    <w:rsid w:val="004E2A20"/>
    <w:rsid w:val="004E2D5E"/>
    <w:rsid w:val="004E2EFB"/>
    <w:rsid w:val="004E2F76"/>
    <w:rsid w:val="004E32BC"/>
    <w:rsid w:val="004E37E6"/>
    <w:rsid w:val="004E451B"/>
    <w:rsid w:val="004E45D6"/>
    <w:rsid w:val="004E5007"/>
    <w:rsid w:val="004E5DFC"/>
    <w:rsid w:val="004E6148"/>
    <w:rsid w:val="004E6A14"/>
    <w:rsid w:val="004F06C1"/>
    <w:rsid w:val="004F0D3C"/>
    <w:rsid w:val="004F11F3"/>
    <w:rsid w:val="004F151E"/>
    <w:rsid w:val="004F170B"/>
    <w:rsid w:val="004F1AB5"/>
    <w:rsid w:val="004F1D64"/>
    <w:rsid w:val="004F2599"/>
    <w:rsid w:val="004F2A00"/>
    <w:rsid w:val="004F3945"/>
    <w:rsid w:val="004F3CDB"/>
    <w:rsid w:val="004F4EDD"/>
    <w:rsid w:val="004F620B"/>
    <w:rsid w:val="004F69FD"/>
    <w:rsid w:val="004F7066"/>
    <w:rsid w:val="004F73DF"/>
    <w:rsid w:val="004F7C09"/>
    <w:rsid w:val="004F7D92"/>
    <w:rsid w:val="00500406"/>
    <w:rsid w:val="00500707"/>
    <w:rsid w:val="00501984"/>
    <w:rsid w:val="00501BFB"/>
    <w:rsid w:val="0050273E"/>
    <w:rsid w:val="00504966"/>
    <w:rsid w:val="005049CD"/>
    <w:rsid w:val="00504F01"/>
    <w:rsid w:val="00505975"/>
    <w:rsid w:val="00505DF1"/>
    <w:rsid w:val="0050653F"/>
    <w:rsid w:val="0050656C"/>
    <w:rsid w:val="0050661E"/>
    <w:rsid w:val="0050712B"/>
    <w:rsid w:val="00507370"/>
    <w:rsid w:val="00507A8C"/>
    <w:rsid w:val="00507DB9"/>
    <w:rsid w:val="005101BD"/>
    <w:rsid w:val="005101C4"/>
    <w:rsid w:val="00510AA4"/>
    <w:rsid w:val="005118A5"/>
    <w:rsid w:val="00512D55"/>
    <w:rsid w:val="005137AC"/>
    <w:rsid w:val="00514130"/>
    <w:rsid w:val="005141DE"/>
    <w:rsid w:val="005152F4"/>
    <w:rsid w:val="005153DE"/>
    <w:rsid w:val="00515699"/>
    <w:rsid w:val="00515D3E"/>
    <w:rsid w:val="00516B78"/>
    <w:rsid w:val="00516FBB"/>
    <w:rsid w:val="00520054"/>
    <w:rsid w:val="00520541"/>
    <w:rsid w:val="0052057D"/>
    <w:rsid w:val="005208F3"/>
    <w:rsid w:val="0052094B"/>
    <w:rsid w:val="00520AEC"/>
    <w:rsid w:val="00520AF9"/>
    <w:rsid w:val="00521C3E"/>
    <w:rsid w:val="00521CC7"/>
    <w:rsid w:val="005226FE"/>
    <w:rsid w:val="00523498"/>
    <w:rsid w:val="00524354"/>
    <w:rsid w:val="00524794"/>
    <w:rsid w:val="00524C2B"/>
    <w:rsid w:val="00525054"/>
    <w:rsid w:val="00525257"/>
    <w:rsid w:val="005258C3"/>
    <w:rsid w:val="00525AFF"/>
    <w:rsid w:val="00525DC6"/>
    <w:rsid w:val="00526520"/>
    <w:rsid w:val="00526C99"/>
    <w:rsid w:val="00527A1A"/>
    <w:rsid w:val="00527A2A"/>
    <w:rsid w:val="00527A9D"/>
    <w:rsid w:val="00530553"/>
    <w:rsid w:val="005306A3"/>
    <w:rsid w:val="005309F2"/>
    <w:rsid w:val="00530A9F"/>
    <w:rsid w:val="00530B6B"/>
    <w:rsid w:val="00530CCB"/>
    <w:rsid w:val="0053234E"/>
    <w:rsid w:val="00534474"/>
    <w:rsid w:val="00535179"/>
    <w:rsid w:val="00535214"/>
    <w:rsid w:val="005358CD"/>
    <w:rsid w:val="00535D8D"/>
    <w:rsid w:val="00535DD3"/>
    <w:rsid w:val="005361F0"/>
    <w:rsid w:val="00536FE0"/>
    <w:rsid w:val="00537DA8"/>
    <w:rsid w:val="0054001F"/>
    <w:rsid w:val="00540103"/>
    <w:rsid w:val="005405B0"/>
    <w:rsid w:val="00540CBE"/>
    <w:rsid w:val="0054111C"/>
    <w:rsid w:val="00541485"/>
    <w:rsid w:val="00541513"/>
    <w:rsid w:val="00541576"/>
    <w:rsid w:val="0054272D"/>
    <w:rsid w:val="005428F4"/>
    <w:rsid w:val="00542E31"/>
    <w:rsid w:val="005435BF"/>
    <w:rsid w:val="00544B39"/>
    <w:rsid w:val="00544B98"/>
    <w:rsid w:val="00544E81"/>
    <w:rsid w:val="00545A9D"/>
    <w:rsid w:val="00545CA8"/>
    <w:rsid w:val="0054644A"/>
    <w:rsid w:val="005464F2"/>
    <w:rsid w:val="0054654D"/>
    <w:rsid w:val="005467F3"/>
    <w:rsid w:val="00547A87"/>
    <w:rsid w:val="00550785"/>
    <w:rsid w:val="00550849"/>
    <w:rsid w:val="00551844"/>
    <w:rsid w:val="00551A84"/>
    <w:rsid w:val="00551BDA"/>
    <w:rsid w:val="00552671"/>
    <w:rsid w:val="005528A1"/>
    <w:rsid w:val="00552B59"/>
    <w:rsid w:val="00552D97"/>
    <w:rsid w:val="00552EA2"/>
    <w:rsid w:val="0055303F"/>
    <w:rsid w:val="005538E6"/>
    <w:rsid w:val="00553C44"/>
    <w:rsid w:val="0055406A"/>
    <w:rsid w:val="00554ECC"/>
    <w:rsid w:val="00555F32"/>
    <w:rsid w:val="005560CB"/>
    <w:rsid w:val="00556CBA"/>
    <w:rsid w:val="00557166"/>
    <w:rsid w:val="005576FE"/>
    <w:rsid w:val="00560FA2"/>
    <w:rsid w:val="00560FAE"/>
    <w:rsid w:val="005612B4"/>
    <w:rsid w:val="0056209C"/>
    <w:rsid w:val="005621FF"/>
    <w:rsid w:val="00562669"/>
    <w:rsid w:val="00562A2D"/>
    <w:rsid w:val="00562F85"/>
    <w:rsid w:val="00563ED0"/>
    <w:rsid w:val="00564251"/>
    <w:rsid w:val="005647BD"/>
    <w:rsid w:val="00564BDB"/>
    <w:rsid w:val="00565247"/>
    <w:rsid w:val="005652BD"/>
    <w:rsid w:val="005653B4"/>
    <w:rsid w:val="00565B63"/>
    <w:rsid w:val="005665BF"/>
    <w:rsid w:val="0056682C"/>
    <w:rsid w:val="0056683E"/>
    <w:rsid w:val="005672D6"/>
    <w:rsid w:val="005678B1"/>
    <w:rsid w:val="00567D17"/>
    <w:rsid w:val="00567D58"/>
    <w:rsid w:val="00570B42"/>
    <w:rsid w:val="00571981"/>
    <w:rsid w:val="0057214E"/>
    <w:rsid w:val="00572381"/>
    <w:rsid w:val="00572EAD"/>
    <w:rsid w:val="00573226"/>
    <w:rsid w:val="00573305"/>
    <w:rsid w:val="00573460"/>
    <w:rsid w:val="00573766"/>
    <w:rsid w:val="00573ECB"/>
    <w:rsid w:val="00573F79"/>
    <w:rsid w:val="00574A23"/>
    <w:rsid w:val="00575055"/>
    <w:rsid w:val="0057571E"/>
    <w:rsid w:val="00575BB5"/>
    <w:rsid w:val="00575D25"/>
    <w:rsid w:val="00576064"/>
    <w:rsid w:val="005760A9"/>
    <w:rsid w:val="005769D9"/>
    <w:rsid w:val="00576E86"/>
    <w:rsid w:val="005774FC"/>
    <w:rsid w:val="00577607"/>
    <w:rsid w:val="0057776A"/>
    <w:rsid w:val="005779C5"/>
    <w:rsid w:val="00577AA5"/>
    <w:rsid w:val="00577B47"/>
    <w:rsid w:val="00577C05"/>
    <w:rsid w:val="00580517"/>
    <w:rsid w:val="00580609"/>
    <w:rsid w:val="005806D6"/>
    <w:rsid w:val="00580B32"/>
    <w:rsid w:val="00580BC3"/>
    <w:rsid w:val="0058128B"/>
    <w:rsid w:val="005817DE"/>
    <w:rsid w:val="00581CE1"/>
    <w:rsid w:val="005821F0"/>
    <w:rsid w:val="00582551"/>
    <w:rsid w:val="00582C50"/>
    <w:rsid w:val="00582DE2"/>
    <w:rsid w:val="0058308B"/>
    <w:rsid w:val="005832FE"/>
    <w:rsid w:val="00583602"/>
    <w:rsid w:val="00583850"/>
    <w:rsid w:val="00583C30"/>
    <w:rsid w:val="0058438E"/>
    <w:rsid w:val="005845C3"/>
    <w:rsid w:val="00584E31"/>
    <w:rsid w:val="0058530C"/>
    <w:rsid w:val="005860F6"/>
    <w:rsid w:val="00586571"/>
    <w:rsid w:val="00586AD9"/>
    <w:rsid w:val="005876D8"/>
    <w:rsid w:val="005902B2"/>
    <w:rsid w:val="0059092E"/>
    <w:rsid w:val="00590EA5"/>
    <w:rsid w:val="00591703"/>
    <w:rsid w:val="00591F60"/>
    <w:rsid w:val="00592B2B"/>
    <w:rsid w:val="00592E96"/>
    <w:rsid w:val="00592FE4"/>
    <w:rsid w:val="00593224"/>
    <w:rsid w:val="00593376"/>
    <w:rsid w:val="00593422"/>
    <w:rsid w:val="00593450"/>
    <w:rsid w:val="00593A68"/>
    <w:rsid w:val="00593F59"/>
    <w:rsid w:val="00594375"/>
    <w:rsid w:val="005946B9"/>
    <w:rsid w:val="005948EB"/>
    <w:rsid w:val="00594DB6"/>
    <w:rsid w:val="00595224"/>
    <w:rsid w:val="005954C9"/>
    <w:rsid w:val="005958FE"/>
    <w:rsid w:val="005966FF"/>
    <w:rsid w:val="00597223"/>
    <w:rsid w:val="005A0255"/>
    <w:rsid w:val="005A0C89"/>
    <w:rsid w:val="005A0D0A"/>
    <w:rsid w:val="005A0DF3"/>
    <w:rsid w:val="005A1935"/>
    <w:rsid w:val="005A27F9"/>
    <w:rsid w:val="005A3165"/>
    <w:rsid w:val="005A3190"/>
    <w:rsid w:val="005A33CB"/>
    <w:rsid w:val="005A399A"/>
    <w:rsid w:val="005A4153"/>
    <w:rsid w:val="005A42E0"/>
    <w:rsid w:val="005A4D1D"/>
    <w:rsid w:val="005A5A3B"/>
    <w:rsid w:val="005A6AEC"/>
    <w:rsid w:val="005A6C1E"/>
    <w:rsid w:val="005A6CA7"/>
    <w:rsid w:val="005A6E73"/>
    <w:rsid w:val="005A7FFE"/>
    <w:rsid w:val="005B003D"/>
    <w:rsid w:val="005B02DE"/>
    <w:rsid w:val="005B0AE9"/>
    <w:rsid w:val="005B126A"/>
    <w:rsid w:val="005B1288"/>
    <w:rsid w:val="005B1A5C"/>
    <w:rsid w:val="005B2151"/>
    <w:rsid w:val="005B215E"/>
    <w:rsid w:val="005B25B5"/>
    <w:rsid w:val="005B2C37"/>
    <w:rsid w:val="005B2CE1"/>
    <w:rsid w:val="005B2DA2"/>
    <w:rsid w:val="005B352C"/>
    <w:rsid w:val="005B3E21"/>
    <w:rsid w:val="005B4454"/>
    <w:rsid w:val="005B5207"/>
    <w:rsid w:val="005B538F"/>
    <w:rsid w:val="005B5652"/>
    <w:rsid w:val="005B56CB"/>
    <w:rsid w:val="005B57F6"/>
    <w:rsid w:val="005B6067"/>
    <w:rsid w:val="005B61EA"/>
    <w:rsid w:val="005B62AE"/>
    <w:rsid w:val="005B63A5"/>
    <w:rsid w:val="005B6AD0"/>
    <w:rsid w:val="005B6ADC"/>
    <w:rsid w:val="005B6B4F"/>
    <w:rsid w:val="005B6CAD"/>
    <w:rsid w:val="005B76D2"/>
    <w:rsid w:val="005B76FB"/>
    <w:rsid w:val="005B7DA4"/>
    <w:rsid w:val="005B7F14"/>
    <w:rsid w:val="005C025F"/>
    <w:rsid w:val="005C02C4"/>
    <w:rsid w:val="005C060B"/>
    <w:rsid w:val="005C06FA"/>
    <w:rsid w:val="005C0C5C"/>
    <w:rsid w:val="005C1031"/>
    <w:rsid w:val="005C10EE"/>
    <w:rsid w:val="005C12FD"/>
    <w:rsid w:val="005C139E"/>
    <w:rsid w:val="005C1E46"/>
    <w:rsid w:val="005C2AB2"/>
    <w:rsid w:val="005C2C62"/>
    <w:rsid w:val="005C3486"/>
    <w:rsid w:val="005C3AC1"/>
    <w:rsid w:val="005C4AE6"/>
    <w:rsid w:val="005C4E92"/>
    <w:rsid w:val="005C4ED4"/>
    <w:rsid w:val="005C5818"/>
    <w:rsid w:val="005C7B70"/>
    <w:rsid w:val="005C7EB3"/>
    <w:rsid w:val="005D032B"/>
    <w:rsid w:val="005D03F4"/>
    <w:rsid w:val="005D06EA"/>
    <w:rsid w:val="005D0901"/>
    <w:rsid w:val="005D0E28"/>
    <w:rsid w:val="005D1089"/>
    <w:rsid w:val="005D1308"/>
    <w:rsid w:val="005D1506"/>
    <w:rsid w:val="005D2611"/>
    <w:rsid w:val="005D2F8E"/>
    <w:rsid w:val="005D3164"/>
    <w:rsid w:val="005D3E8F"/>
    <w:rsid w:val="005D4187"/>
    <w:rsid w:val="005D4458"/>
    <w:rsid w:val="005D4553"/>
    <w:rsid w:val="005D4ADA"/>
    <w:rsid w:val="005D5631"/>
    <w:rsid w:val="005D59F7"/>
    <w:rsid w:val="005D5ACA"/>
    <w:rsid w:val="005D5EE9"/>
    <w:rsid w:val="005D6977"/>
    <w:rsid w:val="005D6D1A"/>
    <w:rsid w:val="005D7079"/>
    <w:rsid w:val="005D7193"/>
    <w:rsid w:val="005D761D"/>
    <w:rsid w:val="005D78E3"/>
    <w:rsid w:val="005D7B9F"/>
    <w:rsid w:val="005E0415"/>
    <w:rsid w:val="005E049E"/>
    <w:rsid w:val="005E0C5A"/>
    <w:rsid w:val="005E0EE3"/>
    <w:rsid w:val="005E22E7"/>
    <w:rsid w:val="005E23DE"/>
    <w:rsid w:val="005E27C4"/>
    <w:rsid w:val="005E2ABE"/>
    <w:rsid w:val="005E333A"/>
    <w:rsid w:val="005E337B"/>
    <w:rsid w:val="005E382C"/>
    <w:rsid w:val="005E3F31"/>
    <w:rsid w:val="005E44C3"/>
    <w:rsid w:val="005E4545"/>
    <w:rsid w:val="005E464E"/>
    <w:rsid w:val="005E4F71"/>
    <w:rsid w:val="005E5769"/>
    <w:rsid w:val="005F0073"/>
    <w:rsid w:val="005F03EF"/>
    <w:rsid w:val="005F0A6B"/>
    <w:rsid w:val="005F1231"/>
    <w:rsid w:val="005F1243"/>
    <w:rsid w:val="005F1F92"/>
    <w:rsid w:val="005F20B7"/>
    <w:rsid w:val="005F2DE5"/>
    <w:rsid w:val="005F2FFC"/>
    <w:rsid w:val="005F36ED"/>
    <w:rsid w:val="005F4639"/>
    <w:rsid w:val="005F4B6D"/>
    <w:rsid w:val="005F5301"/>
    <w:rsid w:val="005F5337"/>
    <w:rsid w:val="005F5C10"/>
    <w:rsid w:val="005F6EC3"/>
    <w:rsid w:val="005F75DE"/>
    <w:rsid w:val="005F77A8"/>
    <w:rsid w:val="00600A4B"/>
    <w:rsid w:val="0060174B"/>
    <w:rsid w:val="00601774"/>
    <w:rsid w:val="006019F8"/>
    <w:rsid w:val="00601E7C"/>
    <w:rsid w:val="006021C6"/>
    <w:rsid w:val="00602737"/>
    <w:rsid w:val="006028DA"/>
    <w:rsid w:val="00602DC4"/>
    <w:rsid w:val="0060350A"/>
    <w:rsid w:val="00603C66"/>
    <w:rsid w:val="006040E2"/>
    <w:rsid w:val="0060473A"/>
    <w:rsid w:val="0060496F"/>
    <w:rsid w:val="00604D5F"/>
    <w:rsid w:val="006050F9"/>
    <w:rsid w:val="00605101"/>
    <w:rsid w:val="006057C6"/>
    <w:rsid w:val="00605C5C"/>
    <w:rsid w:val="00606D71"/>
    <w:rsid w:val="00606EB6"/>
    <w:rsid w:val="00610231"/>
    <w:rsid w:val="0061054C"/>
    <w:rsid w:val="00610617"/>
    <w:rsid w:val="00610A6C"/>
    <w:rsid w:val="006110AE"/>
    <w:rsid w:val="00611ADC"/>
    <w:rsid w:val="00611D90"/>
    <w:rsid w:val="00612319"/>
    <w:rsid w:val="00612654"/>
    <w:rsid w:val="00612A40"/>
    <w:rsid w:val="00612B3A"/>
    <w:rsid w:val="00612CF6"/>
    <w:rsid w:val="00612F14"/>
    <w:rsid w:val="00613232"/>
    <w:rsid w:val="006140C4"/>
    <w:rsid w:val="00614262"/>
    <w:rsid w:val="00614F8F"/>
    <w:rsid w:val="006151EA"/>
    <w:rsid w:val="00615AF3"/>
    <w:rsid w:val="00615F79"/>
    <w:rsid w:val="00616700"/>
    <w:rsid w:val="00616943"/>
    <w:rsid w:val="00616A7B"/>
    <w:rsid w:val="006172D1"/>
    <w:rsid w:val="00617AD3"/>
    <w:rsid w:val="006201F1"/>
    <w:rsid w:val="006203D7"/>
    <w:rsid w:val="00620FF6"/>
    <w:rsid w:val="00621193"/>
    <w:rsid w:val="00621789"/>
    <w:rsid w:val="00621BAC"/>
    <w:rsid w:val="006228F4"/>
    <w:rsid w:val="0062344B"/>
    <w:rsid w:val="0062361A"/>
    <w:rsid w:val="006237AC"/>
    <w:rsid w:val="00623976"/>
    <w:rsid w:val="00623F11"/>
    <w:rsid w:val="0062408C"/>
    <w:rsid w:val="006240EA"/>
    <w:rsid w:val="00624295"/>
    <w:rsid w:val="0062430D"/>
    <w:rsid w:val="006244B1"/>
    <w:rsid w:val="00624891"/>
    <w:rsid w:val="00624BD5"/>
    <w:rsid w:val="0062544F"/>
    <w:rsid w:val="0062552B"/>
    <w:rsid w:val="00625874"/>
    <w:rsid w:val="00625B0A"/>
    <w:rsid w:val="006267A9"/>
    <w:rsid w:val="00627247"/>
    <w:rsid w:val="006277CB"/>
    <w:rsid w:val="006312F1"/>
    <w:rsid w:val="0063194B"/>
    <w:rsid w:val="00631982"/>
    <w:rsid w:val="006321FD"/>
    <w:rsid w:val="00632222"/>
    <w:rsid w:val="00632BC4"/>
    <w:rsid w:val="006334FB"/>
    <w:rsid w:val="00634E3C"/>
    <w:rsid w:val="006351E5"/>
    <w:rsid w:val="00635648"/>
    <w:rsid w:val="00635892"/>
    <w:rsid w:val="00637510"/>
    <w:rsid w:val="006376DC"/>
    <w:rsid w:val="00637775"/>
    <w:rsid w:val="006378C9"/>
    <w:rsid w:val="00637A8A"/>
    <w:rsid w:val="006409BF"/>
    <w:rsid w:val="00640A11"/>
    <w:rsid w:val="0064100D"/>
    <w:rsid w:val="006422AC"/>
    <w:rsid w:val="006425C8"/>
    <w:rsid w:val="00642C50"/>
    <w:rsid w:val="00644C69"/>
    <w:rsid w:val="00644F25"/>
    <w:rsid w:val="006450ED"/>
    <w:rsid w:val="006455BD"/>
    <w:rsid w:val="00645996"/>
    <w:rsid w:val="00646C77"/>
    <w:rsid w:val="006473D8"/>
    <w:rsid w:val="00647F07"/>
    <w:rsid w:val="006502E7"/>
    <w:rsid w:val="006507BA"/>
    <w:rsid w:val="00650827"/>
    <w:rsid w:val="00650833"/>
    <w:rsid w:val="00651543"/>
    <w:rsid w:val="00651F76"/>
    <w:rsid w:val="00652401"/>
    <w:rsid w:val="00652607"/>
    <w:rsid w:val="00652ABE"/>
    <w:rsid w:val="00653189"/>
    <w:rsid w:val="0065330A"/>
    <w:rsid w:val="00653EA6"/>
    <w:rsid w:val="006553C5"/>
    <w:rsid w:val="0065581B"/>
    <w:rsid w:val="00655A9B"/>
    <w:rsid w:val="00655ED0"/>
    <w:rsid w:val="00656056"/>
    <w:rsid w:val="006564AD"/>
    <w:rsid w:val="00656ABD"/>
    <w:rsid w:val="00656F5C"/>
    <w:rsid w:val="00657301"/>
    <w:rsid w:val="006573FA"/>
    <w:rsid w:val="00660184"/>
    <w:rsid w:val="0066021C"/>
    <w:rsid w:val="00660734"/>
    <w:rsid w:val="006607A0"/>
    <w:rsid w:val="006607C0"/>
    <w:rsid w:val="00660C68"/>
    <w:rsid w:val="0066181F"/>
    <w:rsid w:val="00662065"/>
    <w:rsid w:val="0066223D"/>
    <w:rsid w:val="0066238E"/>
    <w:rsid w:val="00662A80"/>
    <w:rsid w:val="00662BC1"/>
    <w:rsid w:val="0066350C"/>
    <w:rsid w:val="00663DBB"/>
    <w:rsid w:val="006642BB"/>
    <w:rsid w:val="00664F82"/>
    <w:rsid w:val="00664FDF"/>
    <w:rsid w:val="006651EC"/>
    <w:rsid w:val="006657BC"/>
    <w:rsid w:val="006665F6"/>
    <w:rsid w:val="0066670B"/>
    <w:rsid w:val="00670283"/>
    <w:rsid w:val="006708B5"/>
    <w:rsid w:val="00670BCA"/>
    <w:rsid w:val="00670CD4"/>
    <w:rsid w:val="00670DAB"/>
    <w:rsid w:val="00670DC1"/>
    <w:rsid w:val="006715C3"/>
    <w:rsid w:val="006717BF"/>
    <w:rsid w:val="0067234A"/>
    <w:rsid w:val="006729F5"/>
    <w:rsid w:val="00673862"/>
    <w:rsid w:val="00674135"/>
    <w:rsid w:val="0067476D"/>
    <w:rsid w:val="0067552C"/>
    <w:rsid w:val="0067590E"/>
    <w:rsid w:val="00675C4B"/>
    <w:rsid w:val="00675CE0"/>
    <w:rsid w:val="00675D2B"/>
    <w:rsid w:val="006766BF"/>
    <w:rsid w:val="006766FD"/>
    <w:rsid w:val="00677077"/>
    <w:rsid w:val="006771AB"/>
    <w:rsid w:val="00677890"/>
    <w:rsid w:val="00677BFC"/>
    <w:rsid w:val="00677F26"/>
    <w:rsid w:val="00680334"/>
    <w:rsid w:val="00680AA2"/>
    <w:rsid w:val="00680D1D"/>
    <w:rsid w:val="00680E98"/>
    <w:rsid w:val="00680FE9"/>
    <w:rsid w:val="006811BA"/>
    <w:rsid w:val="00681A38"/>
    <w:rsid w:val="00681B51"/>
    <w:rsid w:val="00681C3E"/>
    <w:rsid w:val="00682A08"/>
    <w:rsid w:val="00682DD6"/>
    <w:rsid w:val="00683CF7"/>
    <w:rsid w:val="00683E3F"/>
    <w:rsid w:val="00683FEE"/>
    <w:rsid w:val="0068427A"/>
    <w:rsid w:val="006842EA"/>
    <w:rsid w:val="0068458B"/>
    <w:rsid w:val="00684FBD"/>
    <w:rsid w:val="00685946"/>
    <w:rsid w:val="00685C80"/>
    <w:rsid w:val="006864D0"/>
    <w:rsid w:val="00686C2C"/>
    <w:rsid w:val="006870EF"/>
    <w:rsid w:val="0068736D"/>
    <w:rsid w:val="00687FFC"/>
    <w:rsid w:val="00690868"/>
    <w:rsid w:val="006910E7"/>
    <w:rsid w:val="0069158A"/>
    <w:rsid w:val="00691AF1"/>
    <w:rsid w:val="0069203A"/>
    <w:rsid w:val="00692300"/>
    <w:rsid w:val="00692891"/>
    <w:rsid w:val="00692AD2"/>
    <w:rsid w:val="0069363B"/>
    <w:rsid w:val="0069378D"/>
    <w:rsid w:val="00694537"/>
    <w:rsid w:val="00694F66"/>
    <w:rsid w:val="00695309"/>
    <w:rsid w:val="006960A1"/>
    <w:rsid w:val="0069619D"/>
    <w:rsid w:val="00696462"/>
    <w:rsid w:val="006968CE"/>
    <w:rsid w:val="00696DEA"/>
    <w:rsid w:val="00697EFD"/>
    <w:rsid w:val="006A00E0"/>
    <w:rsid w:val="006A089B"/>
    <w:rsid w:val="006A1402"/>
    <w:rsid w:val="006A146E"/>
    <w:rsid w:val="006A160C"/>
    <w:rsid w:val="006A196D"/>
    <w:rsid w:val="006A242D"/>
    <w:rsid w:val="006A2A56"/>
    <w:rsid w:val="006A2F3F"/>
    <w:rsid w:val="006A300A"/>
    <w:rsid w:val="006A3563"/>
    <w:rsid w:val="006A36D9"/>
    <w:rsid w:val="006A3F27"/>
    <w:rsid w:val="006A4369"/>
    <w:rsid w:val="006A4490"/>
    <w:rsid w:val="006A48CE"/>
    <w:rsid w:val="006A5BFC"/>
    <w:rsid w:val="006A607D"/>
    <w:rsid w:val="006A627D"/>
    <w:rsid w:val="006A682D"/>
    <w:rsid w:val="006A7390"/>
    <w:rsid w:val="006B0297"/>
    <w:rsid w:val="006B0343"/>
    <w:rsid w:val="006B059B"/>
    <w:rsid w:val="006B06D1"/>
    <w:rsid w:val="006B0EF7"/>
    <w:rsid w:val="006B1105"/>
    <w:rsid w:val="006B1431"/>
    <w:rsid w:val="006B1924"/>
    <w:rsid w:val="006B19E9"/>
    <w:rsid w:val="006B2BC3"/>
    <w:rsid w:val="006B2C57"/>
    <w:rsid w:val="006B328A"/>
    <w:rsid w:val="006B33B0"/>
    <w:rsid w:val="006B3EA5"/>
    <w:rsid w:val="006B4046"/>
    <w:rsid w:val="006B4A8C"/>
    <w:rsid w:val="006B4B19"/>
    <w:rsid w:val="006B4EB0"/>
    <w:rsid w:val="006B59E7"/>
    <w:rsid w:val="006B5E82"/>
    <w:rsid w:val="006B5F25"/>
    <w:rsid w:val="006B690F"/>
    <w:rsid w:val="006B6FD7"/>
    <w:rsid w:val="006B719B"/>
    <w:rsid w:val="006B74D4"/>
    <w:rsid w:val="006B78EA"/>
    <w:rsid w:val="006B7D08"/>
    <w:rsid w:val="006C0621"/>
    <w:rsid w:val="006C06B7"/>
    <w:rsid w:val="006C08A1"/>
    <w:rsid w:val="006C0C43"/>
    <w:rsid w:val="006C0CF6"/>
    <w:rsid w:val="006C0D2B"/>
    <w:rsid w:val="006C1724"/>
    <w:rsid w:val="006C1B37"/>
    <w:rsid w:val="006C1C19"/>
    <w:rsid w:val="006C1C57"/>
    <w:rsid w:val="006C277E"/>
    <w:rsid w:val="006C2B8A"/>
    <w:rsid w:val="006C3CB4"/>
    <w:rsid w:val="006C3D37"/>
    <w:rsid w:val="006C41F5"/>
    <w:rsid w:val="006C4776"/>
    <w:rsid w:val="006C557D"/>
    <w:rsid w:val="006C57B9"/>
    <w:rsid w:val="006C62DA"/>
    <w:rsid w:val="006C66F0"/>
    <w:rsid w:val="006C694B"/>
    <w:rsid w:val="006C6D48"/>
    <w:rsid w:val="006C7275"/>
    <w:rsid w:val="006C7766"/>
    <w:rsid w:val="006C7864"/>
    <w:rsid w:val="006D0019"/>
    <w:rsid w:val="006D0F01"/>
    <w:rsid w:val="006D1049"/>
    <w:rsid w:val="006D11EB"/>
    <w:rsid w:val="006D205B"/>
    <w:rsid w:val="006D2071"/>
    <w:rsid w:val="006D28FB"/>
    <w:rsid w:val="006D2AB6"/>
    <w:rsid w:val="006D316E"/>
    <w:rsid w:val="006D34B8"/>
    <w:rsid w:val="006D3541"/>
    <w:rsid w:val="006D42A3"/>
    <w:rsid w:val="006D676C"/>
    <w:rsid w:val="006D6A63"/>
    <w:rsid w:val="006D6BAF"/>
    <w:rsid w:val="006D7504"/>
    <w:rsid w:val="006D78C4"/>
    <w:rsid w:val="006D7B30"/>
    <w:rsid w:val="006D7D7C"/>
    <w:rsid w:val="006E023A"/>
    <w:rsid w:val="006E02B9"/>
    <w:rsid w:val="006E0733"/>
    <w:rsid w:val="006E097C"/>
    <w:rsid w:val="006E0DC0"/>
    <w:rsid w:val="006E0DFA"/>
    <w:rsid w:val="006E11BF"/>
    <w:rsid w:val="006E1360"/>
    <w:rsid w:val="006E17FE"/>
    <w:rsid w:val="006E236D"/>
    <w:rsid w:val="006E2A75"/>
    <w:rsid w:val="006E3090"/>
    <w:rsid w:val="006E3378"/>
    <w:rsid w:val="006E3AF8"/>
    <w:rsid w:val="006E544B"/>
    <w:rsid w:val="006E54EF"/>
    <w:rsid w:val="006E58CE"/>
    <w:rsid w:val="006E5C7D"/>
    <w:rsid w:val="006E61CE"/>
    <w:rsid w:val="006E6B0E"/>
    <w:rsid w:val="006E6C01"/>
    <w:rsid w:val="006E713B"/>
    <w:rsid w:val="006E7901"/>
    <w:rsid w:val="006E7B00"/>
    <w:rsid w:val="006F1615"/>
    <w:rsid w:val="006F20E5"/>
    <w:rsid w:val="006F226A"/>
    <w:rsid w:val="006F2575"/>
    <w:rsid w:val="006F2C89"/>
    <w:rsid w:val="006F32FA"/>
    <w:rsid w:val="006F3B48"/>
    <w:rsid w:val="006F464F"/>
    <w:rsid w:val="006F48A2"/>
    <w:rsid w:val="006F529E"/>
    <w:rsid w:val="006F58CD"/>
    <w:rsid w:val="006F5C1B"/>
    <w:rsid w:val="006F5D3D"/>
    <w:rsid w:val="006F63B6"/>
    <w:rsid w:val="006F6716"/>
    <w:rsid w:val="006F7516"/>
    <w:rsid w:val="006F7916"/>
    <w:rsid w:val="0070032A"/>
    <w:rsid w:val="007004BC"/>
    <w:rsid w:val="0070115F"/>
    <w:rsid w:val="00701FCA"/>
    <w:rsid w:val="00702261"/>
    <w:rsid w:val="00702489"/>
    <w:rsid w:val="00702503"/>
    <w:rsid w:val="00702EA8"/>
    <w:rsid w:val="0070300C"/>
    <w:rsid w:val="00703C22"/>
    <w:rsid w:val="00704A85"/>
    <w:rsid w:val="00704F1E"/>
    <w:rsid w:val="007055D3"/>
    <w:rsid w:val="007056AA"/>
    <w:rsid w:val="00705B9A"/>
    <w:rsid w:val="00706364"/>
    <w:rsid w:val="007064CD"/>
    <w:rsid w:val="007066D7"/>
    <w:rsid w:val="00706846"/>
    <w:rsid w:val="00707047"/>
    <w:rsid w:val="00707833"/>
    <w:rsid w:val="00707A0B"/>
    <w:rsid w:val="00710D4A"/>
    <w:rsid w:val="00711253"/>
    <w:rsid w:val="00712493"/>
    <w:rsid w:val="00713601"/>
    <w:rsid w:val="007140F0"/>
    <w:rsid w:val="007144A4"/>
    <w:rsid w:val="007144E7"/>
    <w:rsid w:val="00714659"/>
    <w:rsid w:val="0071501A"/>
    <w:rsid w:val="00715C4D"/>
    <w:rsid w:val="00716161"/>
    <w:rsid w:val="007161D1"/>
    <w:rsid w:val="00716848"/>
    <w:rsid w:val="0071693E"/>
    <w:rsid w:val="00716D82"/>
    <w:rsid w:val="00716E0D"/>
    <w:rsid w:val="00717600"/>
    <w:rsid w:val="00717E3C"/>
    <w:rsid w:val="00717E42"/>
    <w:rsid w:val="0072026A"/>
    <w:rsid w:val="00720820"/>
    <w:rsid w:val="00720D56"/>
    <w:rsid w:val="0072152F"/>
    <w:rsid w:val="00721560"/>
    <w:rsid w:val="007217F6"/>
    <w:rsid w:val="00721D5F"/>
    <w:rsid w:val="00721EFB"/>
    <w:rsid w:val="00724035"/>
    <w:rsid w:val="007241A5"/>
    <w:rsid w:val="007255FD"/>
    <w:rsid w:val="00726774"/>
    <w:rsid w:val="00726C19"/>
    <w:rsid w:val="007270CF"/>
    <w:rsid w:val="00727F5D"/>
    <w:rsid w:val="007305C8"/>
    <w:rsid w:val="00731107"/>
    <w:rsid w:val="0073155F"/>
    <w:rsid w:val="00731C08"/>
    <w:rsid w:val="00731E9E"/>
    <w:rsid w:val="007320FC"/>
    <w:rsid w:val="007325CE"/>
    <w:rsid w:val="007325D6"/>
    <w:rsid w:val="00732845"/>
    <w:rsid w:val="00732B2C"/>
    <w:rsid w:val="00733937"/>
    <w:rsid w:val="00733CFC"/>
    <w:rsid w:val="00733F49"/>
    <w:rsid w:val="0073406D"/>
    <w:rsid w:val="0073450B"/>
    <w:rsid w:val="007354F0"/>
    <w:rsid w:val="00735CFB"/>
    <w:rsid w:val="007360AC"/>
    <w:rsid w:val="00737691"/>
    <w:rsid w:val="00740102"/>
    <w:rsid w:val="00740493"/>
    <w:rsid w:val="00740820"/>
    <w:rsid w:val="0074089F"/>
    <w:rsid w:val="00740989"/>
    <w:rsid w:val="00740AB7"/>
    <w:rsid w:val="00740CC3"/>
    <w:rsid w:val="00740E52"/>
    <w:rsid w:val="00741062"/>
    <w:rsid w:val="00741FED"/>
    <w:rsid w:val="007426A3"/>
    <w:rsid w:val="0074321F"/>
    <w:rsid w:val="00744901"/>
    <w:rsid w:val="0074560E"/>
    <w:rsid w:val="00745E2D"/>
    <w:rsid w:val="00746BC3"/>
    <w:rsid w:val="00746C68"/>
    <w:rsid w:val="00747250"/>
    <w:rsid w:val="0074758E"/>
    <w:rsid w:val="0074783F"/>
    <w:rsid w:val="00750364"/>
    <w:rsid w:val="00750B0D"/>
    <w:rsid w:val="00750F1E"/>
    <w:rsid w:val="00751446"/>
    <w:rsid w:val="0075171C"/>
    <w:rsid w:val="00751814"/>
    <w:rsid w:val="00751A29"/>
    <w:rsid w:val="00751A8A"/>
    <w:rsid w:val="00752E07"/>
    <w:rsid w:val="007539B6"/>
    <w:rsid w:val="00753CDC"/>
    <w:rsid w:val="00753F0C"/>
    <w:rsid w:val="0075411E"/>
    <w:rsid w:val="00754B8F"/>
    <w:rsid w:val="007550B3"/>
    <w:rsid w:val="007551E2"/>
    <w:rsid w:val="007555AA"/>
    <w:rsid w:val="0075584B"/>
    <w:rsid w:val="00755B6F"/>
    <w:rsid w:val="00755E5F"/>
    <w:rsid w:val="00755ECB"/>
    <w:rsid w:val="00756630"/>
    <w:rsid w:val="00756862"/>
    <w:rsid w:val="00756886"/>
    <w:rsid w:val="00756A7E"/>
    <w:rsid w:val="0075788B"/>
    <w:rsid w:val="0076007C"/>
    <w:rsid w:val="00760A9A"/>
    <w:rsid w:val="00760D13"/>
    <w:rsid w:val="00761957"/>
    <w:rsid w:val="0076207E"/>
    <w:rsid w:val="00762196"/>
    <w:rsid w:val="00762782"/>
    <w:rsid w:val="00762928"/>
    <w:rsid w:val="00762B48"/>
    <w:rsid w:val="00762D54"/>
    <w:rsid w:val="00762DF9"/>
    <w:rsid w:val="00763228"/>
    <w:rsid w:val="007639F7"/>
    <w:rsid w:val="00764082"/>
    <w:rsid w:val="007646F7"/>
    <w:rsid w:val="007649B0"/>
    <w:rsid w:val="00764B88"/>
    <w:rsid w:val="007658B5"/>
    <w:rsid w:val="007658F3"/>
    <w:rsid w:val="007659C9"/>
    <w:rsid w:val="00765F42"/>
    <w:rsid w:val="007663CE"/>
    <w:rsid w:val="0076767B"/>
    <w:rsid w:val="0076798E"/>
    <w:rsid w:val="00767A46"/>
    <w:rsid w:val="0077017B"/>
    <w:rsid w:val="007701F0"/>
    <w:rsid w:val="0077058A"/>
    <w:rsid w:val="00770826"/>
    <w:rsid w:val="007709C0"/>
    <w:rsid w:val="00770C67"/>
    <w:rsid w:val="00770F52"/>
    <w:rsid w:val="00771148"/>
    <w:rsid w:val="007711B6"/>
    <w:rsid w:val="007714FC"/>
    <w:rsid w:val="007718E4"/>
    <w:rsid w:val="0077221F"/>
    <w:rsid w:val="00772547"/>
    <w:rsid w:val="00772664"/>
    <w:rsid w:val="00772B8A"/>
    <w:rsid w:val="00772D67"/>
    <w:rsid w:val="00772DF5"/>
    <w:rsid w:val="00774130"/>
    <w:rsid w:val="00774294"/>
    <w:rsid w:val="00774C55"/>
    <w:rsid w:val="00775557"/>
    <w:rsid w:val="00775630"/>
    <w:rsid w:val="00775C73"/>
    <w:rsid w:val="007775BB"/>
    <w:rsid w:val="00777EE4"/>
    <w:rsid w:val="00780E3F"/>
    <w:rsid w:val="007817B8"/>
    <w:rsid w:val="00782554"/>
    <w:rsid w:val="007829F5"/>
    <w:rsid w:val="00782EDF"/>
    <w:rsid w:val="00782F1E"/>
    <w:rsid w:val="00783353"/>
    <w:rsid w:val="007839A7"/>
    <w:rsid w:val="00783A3B"/>
    <w:rsid w:val="00783BEC"/>
    <w:rsid w:val="00784A40"/>
    <w:rsid w:val="0078608C"/>
    <w:rsid w:val="00786466"/>
    <w:rsid w:val="00786DB5"/>
    <w:rsid w:val="00787103"/>
    <w:rsid w:val="007875D4"/>
    <w:rsid w:val="0078764C"/>
    <w:rsid w:val="007877D7"/>
    <w:rsid w:val="00787D89"/>
    <w:rsid w:val="0079093E"/>
    <w:rsid w:val="00791064"/>
    <w:rsid w:val="00791765"/>
    <w:rsid w:val="00791AD6"/>
    <w:rsid w:val="007920FB"/>
    <w:rsid w:val="00792197"/>
    <w:rsid w:val="007925DF"/>
    <w:rsid w:val="00792769"/>
    <w:rsid w:val="007932D8"/>
    <w:rsid w:val="00793C5F"/>
    <w:rsid w:val="00793CB7"/>
    <w:rsid w:val="007942D0"/>
    <w:rsid w:val="007946BD"/>
    <w:rsid w:val="00795BCC"/>
    <w:rsid w:val="00795E28"/>
    <w:rsid w:val="00796D04"/>
    <w:rsid w:val="00796EEF"/>
    <w:rsid w:val="00797B47"/>
    <w:rsid w:val="007A0540"/>
    <w:rsid w:val="007A17F3"/>
    <w:rsid w:val="007A1D1D"/>
    <w:rsid w:val="007A2614"/>
    <w:rsid w:val="007A263A"/>
    <w:rsid w:val="007A2EC2"/>
    <w:rsid w:val="007A36C2"/>
    <w:rsid w:val="007A3E21"/>
    <w:rsid w:val="007A429F"/>
    <w:rsid w:val="007A43EE"/>
    <w:rsid w:val="007A4A11"/>
    <w:rsid w:val="007A5297"/>
    <w:rsid w:val="007A630A"/>
    <w:rsid w:val="007A640E"/>
    <w:rsid w:val="007A66F3"/>
    <w:rsid w:val="007A6F45"/>
    <w:rsid w:val="007A7059"/>
    <w:rsid w:val="007A758C"/>
    <w:rsid w:val="007B0B94"/>
    <w:rsid w:val="007B0BEE"/>
    <w:rsid w:val="007B0C20"/>
    <w:rsid w:val="007B12BD"/>
    <w:rsid w:val="007B17F6"/>
    <w:rsid w:val="007B22FE"/>
    <w:rsid w:val="007B25EE"/>
    <w:rsid w:val="007B2DFC"/>
    <w:rsid w:val="007B2F2A"/>
    <w:rsid w:val="007B3063"/>
    <w:rsid w:val="007B3316"/>
    <w:rsid w:val="007B3943"/>
    <w:rsid w:val="007B3F02"/>
    <w:rsid w:val="007B3FAE"/>
    <w:rsid w:val="007B481B"/>
    <w:rsid w:val="007B4D99"/>
    <w:rsid w:val="007B4DDF"/>
    <w:rsid w:val="007B5CA0"/>
    <w:rsid w:val="007B5CEB"/>
    <w:rsid w:val="007B5CF0"/>
    <w:rsid w:val="007B6FBC"/>
    <w:rsid w:val="007B7523"/>
    <w:rsid w:val="007B7590"/>
    <w:rsid w:val="007B7E86"/>
    <w:rsid w:val="007C017E"/>
    <w:rsid w:val="007C0C56"/>
    <w:rsid w:val="007C195E"/>
    <w:rsid w:val="007C271E"/>
    <w:rsid w:val="007C2AB2"/>
    <w:rsid w:val="007C2B47"/>
    <w:rsid w:val="007C345C"/>
    <w:rsid w:val="007C350B"/>
    <w:rsid w:val="007C3B5E"/>
    <w:rsid w:val="007C425D"/>
    <w:rsid w:val="007C42B6"/>
    <w:rsid w:val="007C4A49"/>
    <w:rsid w:val="007C5350"/>
    <w:rsid w:val="007C549F"/>
    <w:rsid w:val="007C5AE1"/>
    <w:rsid w:val="007C5B8C"/>
    <w:rsid w:val="007C5CFC"/>
    <w:rsid w:val="007C5DED"/>
    <w:rsid w:val="007C611D"/>
    <w:rsid w:val="007C6160"/>
    <w:rsid w:val="007C6F38"/>
    <w:rsid w:val="007C744C"/>
    <w:rsid w:val="007C758D"/>
    <w:rsid w:val="007C779D"/>
    <w:rsid w:val="007C7D1A"/>
    <w:rsid w:val="007D00DB"/>
    <w:rsid w:val="007D0291"/>
    <w:rsid w:val="007D0358"/>
    <w:rsid w:val="007D048C"/>
    <w:rsid w:val="007D2767"/>
    <w:rsid w:val="007D2B9A"/>
    <w:rsid w:val="007D34D5"/>
    <w:rsid w:val="007D35D9"/>
    <w:rsid w:val="007D390E"/>
    <w:rsid w:val="007D44DF"/>
    <w:rsid w:val="007D48A5"/>
    <w:rsid w:val="007D4D88"/>
    <w:rsid w:val="007D535B"/>
    <w:rsid w:val="007D59EB"/>
    <w:rsid w:val="007D5CFA"/>
    <w:rsid w:val="007D5E41"/>
    <w:rsid w:val="007D5EA1"/>
    <w:rsid w:val="007D6540"/>
    <w:rsid w:val="007D6656"/>
    <w:rsid w:val="007D6EDE"/>
    <w:rsid w:val="007D72B3"/>
    <w:rsid w:val="007D7329"/>
    <w:rsid w:val="007D7817"/>
    <w:rsid w:val="007D7A91"/>
    <w:rsid w:val="007D7C91"/>
    <w:rsid w:val="007E009D"/>
    <w:rsid w:val="007E0879"/>
    <w:rsid w:val="007E0933"/>
    <w:rsid w:val="007E0DED"/>
    <w:rsid w:val="007E12D8"/>
    <w:rsid w:val="007E1754"/>
    <w:rsid w:val="007E187A"/>
    <w:rsid w:val="007E19D8"/>
    <w:rsid w:val="007E2413"/>
    <w:rsid w:val="007E24C2"/>
    <w:rsid w:val="007E27E5"/>
    <w:rsid w:val="007E2EDB"/>
    <w:rsid w:val="007E3240"/>
    <w:rsid w:val="007E3936"/>
    <w:rsid w:val="007E3A4A"/>
    <w:rsid w:val="007E3B9A"/>
    <w:rsid w:val="007E3DE3"/>
    <w:rsid w:val="007E3EAC"/>
    <w:rsid w:val="007E4C1A"/>
    <w:rsid w:val="007E4FA3"/>
    <w:rsid w:val="007E5A24"/>
    <w:rsid w:val="007E6260"/>
    <w:rsid w:val="007E6429"/>
    <w:rsid w:val="007E64D2"/>
    <w:rsid w:val="007E66BC"/>
    <w:rsid w:val="007E680A"/>
    <w:rsid w:val="007E708C"/>
    <w:rsid w:val="007F05E1"/>
    <w:rsid w:val="007F0821"/>
    <w:rsid w:val="007F0C76"/>
    <w:rsid w:val="007F1451"/>
    <w:rsid w:val="007F147C"/>
    <w:rsid w:val="007F1555"/>
    <w:rsid w:val="007F17FB"/>
    <w:rsid w:val="007F184D"/>
    <w:rsid w:val="007F1D69"/>
    <w:rsid w:val="007F2319"/>
    <w:rsid w:val="007F2AEF"/>
    <w:rsid w:val="007F2F80"/>
    <w:rsid w:val="007F33B2"/>
    <w:rsid w:val="007F3DCD"/>
    <w:rsid w:val="007F3E5A"/>
    <w:rsid w:val="007F41C6"/>
    <w:rsid w:val="007F42F8"/>
    <w:rsid w:val="007F4316"/>
    <w:rsid w:val="007F4733"/>
    <w:rsid w:val="007F4A33"/>
    <w:rsid w:val="007F4BA0"/>
    <w:rsid w:val="007F4E0E"/>
    <w:rsid w:val="007F5F89"/>
    <w:rsid w:val="007F629B"/>
    <w:rsid w:val="007F6837"/>
    <w:rsid w:val="007F77F7"/>
    <w:rsid w:val="007F7A89"/>
    <w:rsid w:val="007F7EDC"/>
    <w:rsid w:val="007F7FCB"/>
    <w:rsid w:val="008006CF"/>
    <w:rsid w:val="00800D26"/>
    <w:rsid w:val="00800DFD"/>
    <w:rsid w:val="0080108B"/>
    <w:rsid w:val="00802102"/>
    <w:rsid w:val="00802858"/>
    <w:rsid w:val="00802995"/>
    <w:rsid w:val="00802D9E"/>
    <w:rsid w:val="00802EB8"/>
    <w:rsid w:val="008032B7"/>
    <w:rsid w:val="0080347A"/>
    <w:rsid w:val="008036A6"/>
    <w:rsid w:val="00803D9D"/>
    <w:rsid w:val="00803DF9"/>
    <w:rsid w:val="00803ED4"/>
    <w:rsid w:val="008043E1"/>
    <w:rsid w:val="0080441C"/>
    <w:rsid w:val="00804C3F"/>
    <w:rsid w:val="008054FA"/>
    <w:rsid w:val="00805510"/>
    <w:rsid w:val="008056F0"/>
    <w:rsid w:val="00805843"/>
    <w:rsid w:val="0080593A"/>
    <w:rsid w:val="00806611"/>
    <w:rsid w:val="00806843"/>
    <w:rsid w:val="00806CA8"/>
    <w:rsid w:val="00806CB3"/>
    <w:rsid w:val="00806D6C"/>
    <w:rsid w:val="00806DC1"/>
    <w:rsid w:val="00806E6C"/>
    <w:rsid w:val="00806EF9"/>
    <w:rsid w:val="008073CC"/>
    <w:rsid w:val="008076FC"/>
    <w:rsid w:val="00810C78"/>
    <w:rsid w:val="008111E4"/>
    <w:rsid w:val="008112BD"/>
    <w:rsid w:val="0081152E"/>
    <w:rsid w:val="008124E4"/>
    <w:rsid w:val="00813AA1"/>
    <w:rsid w:val="00813D18"/>
    <w:rsid w:val="0081407D"/>
    <w:rsid w:val="008152DA"/>
    <w:rsid w:val="0081541B"/>
    <w:rsid w:val="00816081"/>
    <w:rsid w:val="0081623C"/>
    <w:rsid w:val="00816348"/>
    <w:rsid w:val="00816541"/>
    <w:rsid w:val="008166A3"/>
    <w:rsid w:val="00816B23"/>
    <w:rsid w:val="00816BE4"/>
    <w:rsid w:val="00816FC9"/>
    <w:rsid w:val="00817F88"/>
    <w:rsid w:val="008202A9"/>
    <w:rsid w:val="0082069E"/>
    <w:rsid w:val="00820BE3"/>
    <w:rsid w:val="00821C19"/>
    <w:rsid w:val="00821E73"/>
    <w:rsid w:val="00821F8E"/>
    <w:rsid w:val="00822839"/>
    <w:rsid w:val="00822A0C"/>
    <w:rsid w:val="00822B3C"/>
    <w:rsid w:val="00822C31"/>
    <w:rsid w:val="0082326C"/>
    <w:rsid w:val="00823412"/>
    <w:rsid w:val="008254F3"/>
    <w:rsid w:val="008258D6"/>
    <w:rsid w:val="00825D0F"/>
    <w:rsid w:val="0082666F"/>
    <w:rsid w:val="00827803"/>
    <w:rsid w:val="00827B83"/>
    <w:rsid w:val="00827E5E"/>
    <w:rsid w:val="00830196"/>
    <w:rsid w:val="00830ABE"/>
    <w:rsid w:val="00831196"/>
    <w:rsid w:val="00831912"/>
    <w:rsid w:val="008319C6"/>
    <w:rsid w:val="00831B62"/>
    <w:rsid w:val="00831BC7"/>
    <w:rsid w:val="00831E80"/>
    <w:rsid w:val="00831E9B"/>
    <w:rsid w:val="008320D9"/>
    <w:rsid w:val="00832C1A"/>
    <w:rsid w:val="00832FE2"/>
    <w:rsid w:val="008337DA"/>
    <w:rsid w:val="0083415A"/>
    <w:rsid w:val="00834893"/>
    <w:rsid w:val="008350F8"/>
    <w:rsid w:val="00835402"/>
    <w:rsid w:val="00835FDF"/>
    <w:rsid w:val="00836222"/>
    <w:rsid w:val="0083664B"/>
    <w:rsid w:val="00836DF6"/>
    <w:rsid w:val="00837C6F"/>
    <w:rsid w:val="00837C99"/>
    <w:rsid w:val="008410F9"/>
    <w:rsid w:val="00841A1E"/>
    <w:rsid w:val="00841F55"/>
    <w:rsid w:val="008421CF"/>
    <w:rsid w:val="008425A8"/>
    <w:rsid w:val="0084286B"/>
    <w:rsid w:val="00843080"/>
    <w:rsid w:val="008432EE"/>
    <w:rsid w:val="008434F1"/>
    <w:rsid w:val="00843923"/>
    <w:rsid w:val="00843B81"/>
    <w:rsid w:val="00843B84"/>
    <w:rsid w:val="00843FD4"/>
    <w:rsid w:val="00844E36"/>
    <w:rsid w:val="00845CD5"/>
    <w:rsid w:val="00845FEA"/>
    <w:rsid w:val="0084632C"/>
    <w:rsid w:val="008465B2"/>
    <w:rsid w:val="008467AE"/>
    <w:rsid w:val="0084697E"/>
    <w:rsid w:val="00846A5E"/>
    <w:rsid w:val="00846C3B"/>
    <w:rsid w:val="00847470"/>
    <w:rsid w:val="00847642"/>
    <w:rsid w:val="008477F5"/>
    <w:rsid w:val="00847AC1"/>
    <w:rsid w:val="00847ADF"/>
    <w:rsid w:val="00847BF1"/>
    <w:rsid w:val="00847D02"/>
    <w:rsid w:val="00847DCC"/>
    <w:rsid w:val="00847DF0"/>
    <w:rsid w:val="008507A7"/>
    <w:rsid w:val="0085154C"/>
    <w:rsid w:val="008519F1"/>
    <w:rsid w:val="008520D0"/>
    <w:rsid w:val="0085213C"/>
    <w:rsid w:val="008526D1"/>
    <w:rsid w:val="00852B0F"/>
    <w:rsid w:val="00852D0A"/>
    <w:rsid w:val="00852DD9"/>
    <w:rsid w:val="00853117"/>
    <w:rsid w:val="008534E5"/>
    <w:rsid w:val="00854092"/>
    <w:rsid w:val="0085533C"/>
    <w:rsid w:val="0085588C"/>
    <w:rsid w:val="00856072"/>
    <w:rsid w:val="00856699"/>
    <w:rsid w:val="00857532"/>
    <w:rsid w:val="00857730"/>
    <w:rsid w:val="00857752"/>
    <w:rsid w:val="008577E3"/>
    <w:rsid w:val="00857944"/>
    <w:rsid w:val="0085795B"/>
    <w:rsid w:val="0086016C"/>
    <w:rsid w:val="00860798"/>
    <w:rsid w:val="00860B5F"/>
    <w:rsid w:val="00860F68"/>
    <w:rsid w:val="00860FD1"/>
    <w:rsid w:val="00861130"/>
    <w:rsid w:val="00861B54"/>
    <w:rsid w:val="00861D07"/>
    <w:rsid w:val="00862564"/>
    <w:rsid w:val="00862837"/>
    <w:rsid w:val="0086337B"/>
    <w:rsid w:val="00865199"/>
    <w:rsid w:val="008656FC"/>
    <w:rsid w:val="00865803"/>
    <w:rsid w:val="00865881"/>
    <w:rsid w:val="008663E7"/>
    <w:rsid w:val="00866BBC"/>
    <w:rsid w:val="00866FD0"/>
    <w:rsid w:val="00867000"/>
    <w:rsid w:val="008674DF"/>
    <w:rsid w:val="008677E8"/>
    <w:rsid w:val="00870164"/>
    <w:rsid w:val="008704B4"/>
    <w:rsid w:val="008705A2"/>
    <w:rsid w:val="00870995"/>
    <w:rsid w:val="00870A1D"/>
    <w:rsid w:val="00871042"/>
    <w:rsid w:val="00871581"/>
    <w:rsid w:val="0087174C"/>
    <w:rsid w:val="00871D1C"/>
    <w:rsid w:val="00871D74"/>
    <w:rsid w:val="00871DF3"/>
    <w:rsid w:val="0087236D"/>
    <w:rsid w:val="00872A61"/>
    <w:rsid w:val="0087361E"/>
    <w:rsid w:val="0087403B"/>
    <w:rsid w:val="00874306"/>
    <w:rsid w:val="00874A61"/>
    <w:rsid w:val="0087503B"/>
    <w:rsid w:val="008771B8"/>
    <w:rsid w:val="00877A49"/>
    <w:rsid w:val="0088042C"/>
    <w:rsid w:val="00880779"/>
    <w:rsid w:val="00880F69"/>
    <w:rsid w:val="00881348"/>
    <w:rsid w:val="008815D3"/>
    <w:rsid w:val="0088161C"/>
    <w:rsid w:val="008816CA"/>
    <w:rsid w:val="0088219D"/>
    <w:rsid w:val="0088282E"/>
    <w:rsid w:val="00882FAF"/>
    <w:rsid w:val="00883736"/>
    <w:rsid w:val="0088379B"/>
    <w:rsid w:val="00883A70"/>
    <w:rsid w:val="00883C07"/>
    <w:rsid w:val="00884225"/>
    <w:rsid w:val="008847C0"/>
    <w:rsid w:val="00885D6A"/>
    <w:rsid w:val="00885EA0"/>
    <w:rsid w:val="00886268"/>
    <w:rsid w:val="00886A0F"/>
    <w:rsid w:val="00886F0C"/>
    <w:rsid w:val="00886FB1"/>
    <w:rsid w:val="0088790D"/>
    <w:rsid w:val="00887BBE"/>
    <w:rsid w:val="00890484"/>
    <w:rsid w:val="00890B94"/>
    <w:rsid w:val="00891185"/>
    <w:rsid w:val="0089157C"/>
    <w:rsid w:val="008916C1"/>
    <w:rsid w:val="00891D7F"/>
    <w:rsid w:val="00891FA7"/>
    <w:rsid w:val="00892C52"/>
    <w:rsid w:val="0089306B"/>
    <w:rsid w:val="008949DE"/>
    <w:rsid w:val="00894A1B"/>
    <w:rsid w:val="0089525E"/>
    <w:rsid w:val="0089632E"/>
    <w:rsid w:val="00896EDE"/>
    <w:rsid w:val="008976E0"/>
    <w:rsid w:val="008977F8"/>
    <w:rsid w:val="0089798A"/>
    <w:rsid w:val="008A0BAD"/>
    <w:rsid w:val="008A0BEF"/>
    <w:rsid w:val="008A0DA9"/>
    <w:rsid w:val="008A1913"/>
    <w:rsid w:val="008A19ED"/>
    <w:rsid w:val="008A21CF"/>
    <w:rsid w:val="008A2688"/>
    <w:rsid w:val="008A36C6"/>
    <w:rsid w:val="008A37B4"/>
    <w:rsid w:val="008A3C7B"/>
    <w:rsid w:val="008A3D10"/>
    <w:rsid w:val="008A3F5D"/>
    <w:rsid w:val="008A430F"/>
    <w:rsid w:val="008A567F"/>
    <w:rsid w:val="008A58E8"/>
    <w:rsid w:val="008A6702"/>
    <w:rsid w:val="008A6BB9"/>
    <w:rsid w:val="008A6DC9"/>
    <w:rsid w:val="008A6F20"/>
    <w:rsid w:val="008A7891"/>
    <w:rsid w:val="008B072F"/>
    <w:rsid w:val="008B0B13"/>
    <w:rsid w:val="008B0E36"/>
    <w:rsid w:val="008B1C10"/>
    <w:rsid w:val="008B1CB4"/>
    <w:rsid w:val="008B2096"/>
    <w:rsid w:val="008B28A2"/>
    <w:rsid w:val="008B2DC6"/>
    <w:rsid w:val="008B2DF7"/>
    <w:rsid w:val="008B509D"/>
    <w:rsid w:val="008B517B"/>
    <w:rsid w:val="008B51D5"/>
    <w:rsid w:val="008B58CF"/>
    <w:rsid w:val="008B5B17"/>
    <w:rsid w:val="008B5D1A"/>
    <w:rsid w:val="008B6337"/>
    <w:rsid w:val="008B6C54"/>
    <w:rsid w:val="008B703A"/>
    <w:rsid w:val="008B70E3"/>
    <w:rsid w:val="008B75ED"/>
    <w:rsid w:val="008B7860"/>
    <w:rsid w:val="008C04FF"/>
    <w:rsid w:val="008C0523"/>
    <w:rsid w:val="008C06A3"/>
    <w:rsid w:val="008C15CB"/>
    <w:rsid w:val="008C1661"/>
    <w:rsid w:val="008C180D"/>
    <w:rsid w:val="008C1B16"/>
    <w:rsid w:val="008C23DE"/>
    <w:rsid w:val="008C24B6"/>
    <w:rsid w:val="008C314D"/>
    <w:rsid w:val="008C31B7"/>
    <w:rsid w:val="008C3F4F"/>
    <w:rsid w:val="008C56C3"/>
    <w:rsid w:val="008C5855"/>
    <w:rsid w:val="008C5D8A"/>
    <w:rsid w:val="008C6111"/>
    <w:rsid w:val="008C624F"/>
    <w:rsid w:val="008C6D9A"/>
    <w:rsid w:val="008C6E71"/>
    <w:rsid w:val="008C747B"/>
    <w:rsid w:val="008C7767"/>
    <w:rsid w:val="008D1CF0"/>
    <w:rsid w:val="008D2047"/>
    <w:rsid w:val="008D278C"/>
    <w:rsid w:val="008D2B7A"/>
    <w:rsid w:val="008D4230"/>
    <w:rsid w:val="008D42EF"/>
    <w:rsid w:val="008D4CFF"/>
    <w:rsid w:val="008D4E94"/>
    <w:rsid w:val="008D521A"/>
    <w:rsid w:val="008D5344"/>
    <w:rsid w:val="008D5BBE"/>
    <w:rsid w:val="008D5FD7"/>
    <w:rsid w:val="008D6360"/>
    <w:rsid w:val="008D6825"/>
    <w:rsid w:val="008D6C00"/>
    <w:rsid w:val="008D6E31"/>
    <w:rsid w:val="008D7117"/>
    <w:rsid w:val="008D74EB"/>
    <w:rsid w:val="008E0C0A"/>
    <w:rsid w:val="008E103B"/>
    <w:rsid w:val="008E1074"/>
    <w:rsid w:val="008E128C"/>
    <w:rsid w:val="008E1897"/>
    <w:rsid w:val="008E25D6"/>
    <w:rsid w:val="008E2C3F"/>
    <w:rsid w:val="008E30F6"/>
    <w:rsid w:val="008E3A00"/>
    <w:rsid w:val="008E3F7F"/>
    <w:rsid w:val="008E42B0"/>
    <w:rsid w:val="008E4515"/>
    <w:rsid w:val="008E56AE"/>
    <w:rsid w:val="008E622C"/>
    <w:rsid w:val="008E6614"/>
    <w:rsid w:val="008E69B7"/>
    <w:rsid w:val="008E6C09"/>
    <w:rsid w:val="008E78DB"/>
    <w:rsid w:val="008E796D"/>
    <w:rsid w:val="008E7EF1"/>
    <w:rsid w:val="008F05B6"/>
    <w:rsid w:val="008F05CE"/>
    <w:rsid w:val="008F0679"/>
    <w:rsid w:val="008F0FDB"/>
    <w:rsid w:val="008F1096"/>
    <w:rsid w:val="008F2C80"/>
    <w:rsid w:val="008F3C97"/>
    <w:rsid w:val="008F3F4E"/>
    <w:rsid w:val="008F4411"/>
    <w:rsid w:val="008F52AE"/>
    <w:rsid w:val="008F5666"/>
    <w:rsid w:val="008F5932"/>
    <w:rsid w:val="008F5C61"/>
    <w:rsid w:val="008F64CF"/>
    <w:rsid w:val="008F6543"/>
    <w:rsid w:val="008F786B"/>
    <w:rsid w:val="008F7B7D"/>
    <w:rsid w:val="009006D4"/>
    <w:rsid w:val="00901195"/>
    <w:rsid w:val="00901235"/>
    <w:rsid w:val="0090174F"/>
    <w:rsid w:val="009025CE"/>
    <w:rsid w:val="00902A7F"/>
    <w:rsid w:val="00902DB5"/>
    <w:rsid w:val="00903335"/>
    <w:rsid w:val="00903448"/>
    <w:rsid w:val="00903868"/>
    <w:rsid w:val="00903943"/>
    <w:rsid w:val="00904247"/>
    <w:rsid w:val="009049B5"/>
    <w:rsid w:val="00904DE8"/>
    <w:rsid w:val="009054BE"/>
    <w:rsid w:val="009057FA"/>
    <w:rsid w:val="00906E0C"/>
    <w:rsid w:val="009072C2"/>
    <w:rsid w:val="009072C6"/>
    <w:rsid w:val="009073B6"/>
    <w:rsid w:val="009074AA"/>
    <w:rsid w:val="009075FB"/>
    <w:rsid w:val="009079C3"/>
    <w:rsid w:val="009104AC"/>
    <w:rsid w:val="00910650"/>
    <w:rsid w:val="00910720"/>
    <w:rsid w:val="00910C02"/>
    <w:rsid w:val="00911692"/>
    <w:rsid w:val="00911700"/>
    <w:rsid w:val="00911B7F"/>
    <w:rsid w:val="00911C3C"/>
    <w:rsid w:val="00912F61"/>
    <w:rsid w:val="0091340B"/>
    <w:rsid w:val="00913977"/>
    <w:rsid w:val="00913CA8"/>
    <w:rsid w:val="00914134"/>
    <w:rsid w:val="009146FC"/>
    <w:rsid w:val="009147F7"/>
    <w:rsid w:val="00914BA7"/>
    <w:rsid w:val="00916F12"/>
    <w:rsid w:val="00917408"/>
    <w:rsid w:val="00920030"/>
    <w:rsid w:val="0092007A"/>
    <w:rsid w:val="00920089"/>
    <w:rsid w:val="00920C27"/>
    <w:rsid w:val="00920ED1"/>
    <w:rsid w:val="00920F87"/>
    <w:rsid w:val="00921402"/>
    <w:rsid w:val="00921582"/>
    <w:rsid w:val="00921DBB"/>
    <w:rsid w:val="009223D6"/>
    <w:rsid w:val="0092246C"/>
    <w:rsid w:val="009227A5"/>
    <w:rsid w:val="009227FF"/>
    <w:rsid w:val="0092294C"/>
    <w:rsid w:val="0092304D"/>
    <w:rsid w:val="009231E6"/>
    <w:rsid w:val="009233CC"/>
    <w:rsid w:val="00923439"/>
    <w:rsid w:val="0092350F"/>
    <w:rsid w:val="00924136"/>
    <w:rsid w:val="009241B3"/>
    <w:rsid w:val="009241D2"/>
    <w:rsid w:val="00924687"/>
    <w:rsid w:val="00924A61"/>
    <w:rsid w:val="00925379"/>
    <w:rsid w:val="00925633"/>
    <w:rsid w:val="00925805"/>
    <w:rsid w:val="00925AD1"/>
    <w:rsid w:val="009261CE"/>
    <w:rsid w:val="00926258"/>
    <w:rsid w:val="00926A16"/>
    <w:rsid w:val="00926B92"/>
    <w:rsid w:val="00926FD3"/>
    <w:rsid w:val="00927520"/>
    <w:rsid w:val="009305A8"/>
    <w:rsid w:val="00931027"/>
    <w:rsid w:val="00931206"/>
    <w:rsid w:val="00931D2D"/>
    <w:rsid w:val="00931E5F"/>
    <w:rsid w:val="00932971"/>
    <w:rsid w:val="009329D1"/>
    <w:rsid w:val="00934715"/>
    <w:rsid w:val="009359AF"/>
    <w:rsid w:val="00935AD6"/>
    <w:rsid w:val="00935C60"/>
    <w:rsid w:val="00935E3A"/>
    <w:rsid w:val="00936078"/>
    <w:rsid w:val="009361F2"/>
    <w:rsid w:val="0093626B"/>
    <w:rsid w:val="009367C5"/>
    <w:rsid w:val="00936E49"/>
    <w:rsid w:val="00936EA9"/>
    <w:rsid w:val="00936FB9"/>
    <w:rsid w:val="00937EF6"/>
    <w:rsid w:val="00940087"/>
    <w:rsid w:val="009401FD"/>
    <w:rsid w:val="009407D0"/>
    <w:rsid w:val="00940DAB"/>
    <w:rsid w:val="00940E00"/>
    <w:rsid w:val="00940F67"/>
    <w:rsid w:val="00941436"/>
    <w:rsid w:val="00941453"/>
    <w:rsid w:val="00941B08"/>
    <w:rsid w:val="00942129"/>
    <w:rsid w:val="009421B7"/>
    <w:rsid w:val="009422EA"/>
    <w:rsid w:val="009424C5"/>
    <w:rsid w:val="009424E4"/>
    <w:rsid w:val="009424EA"/>
    <w:rsid w:val="009440F1"/>
    <w:rsid w:val="00944750"/>
    <w:rsid w:val="00944927"/>
    <w:rsid w:val="00944A06"/>
    <w:rsid w:val="00944DB4"/>
    <w:rsid w:val="00945064"/>
    <w:rsid w:val="009451F1"/>
    <w:rsid w:val="0094559F"/>
    <w:rsid w:val="009463C4"/>
    <w:rsid w:val="009464AE"/>
    <w:rsid w:val="00946637"/>
    <w:rsid w:val="00946929"/>
    <w:rsid w:val="00946EEF"/>
    <w:rsid w:val="00946FAB"/>
    <w:rsid w:val="00947124"/>
    <w:rsid w:val="009471B2"/>
    <w:rsid w:val="00947285"/>
    <w:rsid w:val="00947553"/>
    <w:rsid w:val="00947B15"/>
    <w:rsid w:val="00947F0F"/>
    <w:rsid w:val="00950661"/>
    <w:rsid w:val="009508D1"/>
    <w:rsid w:val="00950FD9"/>
    <w:rsid w:val="00951080"/>
    <w:rsid w:val="0095118A"/>
    <w:rsid w:val="009514FF"/>
    <w:rsid w:val="00952365"/>
    <w:rsid w:val="00952CC5"/>
    <w:rsid w:val="00953054"/>
    <w:rsid w:val="009533AD"/>
    <w:rsid w:val="00953406"/>
    <w:rsid w:val="009535FA"/>
    <w:rsid w:val="00953717"/>
    <w:rsid w:val="00953B37"/>
    <w:rsid w:val="00953C76"/>
    <w:rsid w:val="0095427D"/>
    <w:rsid w:val="009544CA"/>
    <w:rsid w:val="00954930"/>
    <w:rsid w:val="00955011"/>
    <w:rsid w:val="009552C4"/>
    <w:rsid w:val="00955484"/>
    <w:rsid w:val="00955B5C"/>
    <w:rsid w:val="00955E30"/>
    <w:rsid w:val="00955E40"/>
    <w:rsid w:val="00955EFA"/>
    <w:rsid w:val="0095612A"/>
    <w:rsid w:val="00956723"/>
    <w:rsid w:val="009568CD"/>
    <w:rsid w:val="00956B38"/>
    <w:rsid w:val="00956C2A"/>
    <w:rsid w:val="0095735A"/>
    <w:rsid w:val="009573C3"/>
    <w:rsid w:val="00957DFE"/>
    <w:rsid w:val="00960071"/>
    <w:rsid w:val="00960EE5"/>
    <w:rsid w:val="00961654"/>
    <w:rsid w:val="0096188F"/>
    <w:rsid w:val="009619EA"/>
    <w:rsid w:val="00961A30"/>
    <w:rsid w:val="009630EF"/>
    <w:rsid w:val="00963EF4"/>
    <w:rsid w:val="00963F76"/>
    <w:rsid w:val="00964232"/>
    <w:rsid w:val="00964234"/>
    <w:rsid w:val="00964764"/>
    <w:rsid w:val="00964E31"/>
    <w:rsid w:val="00965069"/>
    <w:rsid w:val="00965C0C"/>
    <w:rsid w:val="00965EC6"/>
    <w:rsid w:val="00965EE0"/>
    <w:rsid w:val="00966749"/>
    <w:rsid w:val="00966D8B"/>
    <w:rsid w:val="00966E99"/>
    <w:rsid w:val="0096769B"/>
    <w:rsid w:val="00967756"/>
    <w:rsid w:val="00967B99"/>
    <w:rsid w:val="009700F1"/>
    <w:rsid w:val="00970294"/>
    <w:rsid w:val="00970C5C"/>
    <w:rsid w:val="009716E6"/>
    <w:rsid w:val="0097198F"/>
    <w:rsid w:val="00971BB4"/>
    <w:rsid w:val="0097214A"/>
    <w:rsid w:val="00972332"/>
    <w:rsid w:val="009728AF"/>
    <w:rsid w:val="00973044"/>
    <w:rsid w:val="009730AF"/>
    <w:rsid w:val="00973C26"/>
    <w:rsid w:val="0097440C"/>
    <w:rsid w:val="009744D1"/>
    <w:rsid w:val="009750EB"/>
    <w:rsid w:val="00975563"/>
    <w:rsid w:val="009760BA"/>
    <w:rsid w:val="0097614B"/>
    <w:rsid w:val="00976156"/>
    <w:rsid w:val="00976758"/>
    <w:rsid w:val="009768D8"/>
    <w:rsid w:val="00976A0A"/>
    <w:rsid w:val="00976E95"/>
    <w:rsid w:val="009800DE"/>
    <w:rsid w:val="00980807"/>
    <w:rsid w:val="00980F1B"/>
    <w:rsid w:val="00981390"/>
    <w:rsid w:val="00981BB3"/>
    <w:rsid w:val="00982951"/>
    <w:rsid w:val="00982CDB"/>
    <w:rsid w:val="00982DFC"/>
    <w:rsid w:val="00983919"/>
    <w:rsid w:val="00983FC3"/>
    <w:rsid w:val="0098578F"/>
    <w:rsid w:val="00986463"/>
    <w:rsid w:val="009865C8"/>
    <w:rsid w:val="00987AFC"/>
    <w:rsid w:val="009903FA"/>
    <w:rsid w:val="00990895"/>
    <w:rsid w:val="0099118A"/>
    <w:rsid w:val="00991673"/>
    <w:rsid w:val="009922F9"/>
    <w:rsid w:val="00992ABF"/>
    <w:rsid w:val="00992D66"/>
    <w:rsid w:val="009933F2"/>
    <w:rsid w:val="009939BB"/>
    <w:rsid w:val="00993A07"/>
    <w:rsid w:val="00993B3D"/>
    <w:rsid w:val="00994056"/>
    <w:rsid w:val="00994212"/>
    <w:rsid w:val="00994299"/>
    <w:rsid w:val="009953AA"/>
    <w:rsid w:val="00995519"/>
    <w:rsid w:val="00995551"/>
    <w:rsid w:val="00995903"/>
    <w:rsid w:val="00995C54"/>
    <w:rsid w:val="00995FE6"/>
    <w:rsid w:val="009965C6"/>
    <w:rsid w:val="00996D95"/>
    <w:rsid w:val="0099712F"/>
    <w:rsid w:val="009972CD"/>
    <w:rsid w:val="009A0B2B"/>
    <w:rsid w:val="009A111F"/>
    <w:rsid w:val="009A1171"/>
    <w:rsid w:val="009A1884"/>
    <w:rsid w:val="009A1A9B"/>
    <w:rsid w:val="009A2100"/>
    <w:rsid w:val="009A2623"/>
    <w:rsid w:val="009A275C"/>
    <w:rsid w:val="009A2A31"/>
    <w:rsid w:val="009A2D9F"/>
    <w:rsid w:val="009A328A"/>
    <w:rsid w:val="009A340F"/>
    <w:rsid w:val="009A3A1B"/>
    <w:rsid w:val="009A3C9B"/>
    <w:rsid w:val="009A3C9E"/>
    <w:rsid w:val="009A3E8D"/>
    <w:rsid w:val="009A3F46"/>
    <w:rsid w:val="009A439B"/>
    <w:rsid w:val="009A4532"/>
    <w:rsid w:val="009A46C3"/>
    <w:rsid w:val="009A4D79"/>
    <w:rsid w:val="009A4D7F"/>
    <w:rsid w:val="009A5A7B"/>
    <w:rsid w:val="009A61B6"/>
    <w:rsid w:val="009A64FC"/>
    <w:rsid w:val="009A69FC"/>
    <w:rsid w:val="009A6A00"/>
    <w:rsid w:val="009A6EC2"/>
    <w:rsid w:val="009A7E28"/>
    <w:rsid w:val="009A7EF2"/>
    <w:rsid w:val="009B007D"/>
    <w:rsid w:val="009B012D"/>
    <w:rsid w:val="009B076E"/>
    <w:rsid w:val="009B0D2E"/>
    <w:rsid w:val="009B1430"/>
    <w:rsid w:val="009B18EB"/>
    <w:rsid w:val="009B1BE9"/>
    <w:rsid w:val="009B2ACE"/>
    <w:rsid w:val="009B2C71"/>
    <w:rsid w:val="009B2D61"/>
    <w:rsid w:val="009B30DC"/>
    <w:rsid w:val="009B342D"/>
    <w:rsid w:val="009B34C2"/>
    <w:rsid w:val="009B3BD4"/>
    <w:rsid w:val="009B3F2C"/>
    <w:rsid w:val="009B47EA"/>
    <w:rsid w:val="009B4D49"/>
    <w:rsid w:val="009B4E64"/>
    <w:rsid w:val="009B51FD"/>
    <w:rsid w:val="009B68A7"/>
    <w:rsid w:val="009B7328"/>
    <w:rsid w:val="009B76F5"/>
    <w:rsid w:val="009C0506"/>
    <w:rsid w:val="009C0CB1"/>
    <w:rsid w:val="009C1221"/>
    <w:rsid w:val="009C12BD"/>
    <w:rsid w:val="009C2518"/>
    <w:rsid w:val="009C276D"/>
    <w:rsid w:val="009C2AC9"/>
    <w:rsid w:val="009C3014"/>
    <w:rsid w:val="009C395B"/>
    <w:rsid w:val="009C3A27"/>
    <w:rsid w:val="009C3AE4"/>
    <w:rsid w:val="009C4549"/>
    <w:rsid w:val="009C4883"/>
    <w:rsid w:val="009C503B"/>
    <w:rsid w:val="009C5C5F"/>
    <w:rsid w:val="009C5CDD"/>
    <w:rsid w:val="009C5F4B"/>
    <w:rsid w:val="009C6676"/>
    <w:rsid w:val="009C67A9"/>
    <w:rsid w:val="009C6A41"/>
    <w:rsid w:val="009C70EC"/>
    <w:rsid w:val="009C7DE1"/>
    <w:rsid w:val="009D0A16"/>
    <w:rsid w:val="009D0F29"/>
    <w:rsid w:val="009D109B"/>
    <w:rsid w:val="009D1411"/>
    <w:rsid w:val="009D16D6"/>
    <w:rsid w:val="009D1ABD"/>
    <w:rsid w:val="009D1E91"/>
    <w:rsid w:val="009D1EC0"/>
    <w:rsid w:val="009D216B"/>
    <w:rsid w:val="009D2180"/>
    <w:rsid w:val="009D2342"/>
    <w:rsid w:val="009D2C76"/>
    <w:rsid w:val="009D36C1"/>
    <w:rsid w:val="009D37EF"/>
    <w:rsid w:val="009D406E"/>
    <w:rsid w:val="009D4449"/>
    <w:rsid w:val="009D55AF"/>
    <w:rsid w:val="009D561C"/>
    <w:rsid w:val="009D5627"/>
    <w:rsid w:val="009D587E"/>
    <w:rsid w:val="009D7297"/>
    <w:rsid w:val="009D79D8"/>
    <w:rsid w:val="009D7DC6"/>
    <w:rsid w:val="009D7EA5"/>
    <w:rsid w:val="009D7F3C"/>
    <w:rsid w:val="009E1314"/>
    <w:rsid w:val="009E1362"/>
    <w:rsid w:val="009E2358"/>
    <w:rsid w:val="009E2C12"/>
    <w:rsid w:val="009E2DCA"/>
    <w:rsid w:val="009E2E2B"/>
    <w:rsid w:val="009E436B"/>
    <w:rsid w:val="009E4426"/>
    <w:rsid w:val="009E45E1"/>
    <w:rsid w:val="009E4841"/>
    <w:rsid w:val="009E53BD"/>
    <w:rsid w:val="009E5667"/>
    <w:rsid w:val="009E5D38"/>
    <w:rsid w:val="009E6846"/>
    <w:rsid w:val="009E6AA2"/>
    <w:rsid w:val="009E70B7"/>
    <w:rsid w:val="009E70F8"/>
    <w:rsid w:val="009E7338"/>
    <w:rsid w:val="009E7DD7"/>
    <w:rsid w:val="009F0345"/>
    <w:rsid w:val="009F0904"/>
    <w:rsid w:val="009F0ADF"/>
    <w:rsid w:val="009F0E7E"/>
    <w:rsid w:val="009F0ED0"/>
    <w:rsid w:val="009F1AC1"/>
    <w:rsid w:val="009F1DC4"/>
    <w:rsid w:val="009F2C69"/>
    <w:rsid w:val="009F2E82"/>
    <w:rsid w:val="009F30B1"/>
    <w:rsid w:val="009F30DB"/>
    <w:rsid w:val="009F352E"/>
    <w:rsid w:val="009F4076"/>
    <w:rsid w:val="009F49D7"/>
    <w:rsid w:val="009F510C"/>
    <w:rsid w:val="009F586A"/>
    <w:rsid w:val="009F5B9B"/>
    <w:rsid w:val="009F66B2"/>
    <w:rsid w:val="009F6C99"/>
    <w:rsid w:val="009F6CE1"/>
    <w:rsid w:val="00A009F1"/>
    <w:rsid w:val="00A01211"/>
    <w:rsid w:val="00A01521"/>
    <w:rsid w:val="00A023B6"/>
    <w:rsid w:val="00A02C85"/>
    <w:rsid w:val="00A03106"/>
    <w:rsid w:val="00A0372C"/>
    <w:rsid w:val="00A03AE7"/>
    <w:rsid w:val="00A0426F"/>
    <w:rsid w:val="00A04487"/>
    <w:rsid w:val="00A0468F"/>
    <w:rsid w:val="00A048F2"/>
    <w:rsid w:val="00A04FB7"/>
    <w:rsid w:val="00A0519B"/>
    <w:rsid w:val="00A051B3"/>
    <w:rsid w:val="00A053DB"/>
    <w:rsid w:val="00A05812"/>
    <w:rsid w:val="00A05914"/>
    <w:rsid w:val="00A062D3"/>
    <w:rsid w:val="00A0715D"/>
    <w:rsid w:val="00A07288"/>
    <w:rsid w:val="00A077D7"/>
    <w:rsid w:val="00A07DB6"/>
    <w:rsid w:val="00A07DC5"/>
    <w:rsid w:val="00A10A24"/>
    <w:rsid w:val="00A10B42"/>
    <w:rsid w:val="00A1139D"/>
    <w:rsid w:val="00A114C7"/>
    <w:rsid w:val="00A1150F"/>
    <w:rsid w:val="00A11D04"/>
    <w:rsid w:val="00A121F2"/>
    <w:rsid w:val="00A13178"/>
    <w:rsid w:val="00A134A2"/>
    <w:rsid w:val="00A13C5B"/>
    <w:rsid w:val="00A14A1E"/>
    <w:rsid w:val="00A14A4D"/>
    <w:rsid w:val="00A14DBA"/>
    <w:rsid w:val="00A14EC0"/>
    <w:rsid w:val="00A15253"/>
    <w:rsid w:val="00A153B1"/>
    <w:rsid w:val="00A1548A"/>
    <w:rsid w:val="00A16EDA"/>
    <w:rsid w:val="00A1744F"/>
    <w:rsid w:val="00A17EB1"/>
    <w:rsid w:val="00A20266"/>
    <w:rsid w:val="00A20424"/>
    <w:rsid w:val="00A204F7"/>
    <w:rsid w:val="00A205FE"/>
    <w:rsid w:val="00A20AA8"/>
    <w:rsid w:val="00A20DD8"/>
    <w:rsid w:val="00A20EA3"/>
    <w:rsid w:val="00A21055"/>
    <w:rsid w:val="00A225E8"/>
    <w:rsid w:val="00A2262D"/>
    <w:rsid w:val="00A22C0D"/>
    <w:rsid w:val="00A24787"/>
    <w:rsid w:val="00A24FEF"/>
    <w:rsid w:val="00A251BA"/>
    <w:rsid w:val="00A25418"/>
    <w:rsid w:val="00A25737"/>
    <w:rsid w:val="00A2606E"/>
    <w:rsid w:val="00A26895"/>
    <w:rsid w:val="00A2716A"/>
    <w:rsid w:val="00A273C0"/>
    <w:rsid w:val="00A274EA"/>
    <w:rsid w:val="00A27575"/>
    <w:rsid w:val="00A27C1A"/>
    <w:rsid w:val="00A27CA4"/>
    <w:rsid w:val="00A304C8"/>
    <w:rsid w:val="00A30E59"/>
    <w:rsid w:val="00A3100B"/>
    <w:rsid w:val="00A31357"/>
    <w:rsid w:val="00A3170F"/>
    <w:rsid w:val="00A31B48"/>
    <w:rsid w:val="00A32689"/>
    <w:rsid w:val="00A32747"/>
    <w:rsid w:val="00A3310C"/>
    <w:rsid w:val="00A331E2"/>
    <w:rsid w:val="00A33A9D"/>
    <w:rsid w:val="00A345C6"/>
    <w:rsid w:val="00A35025"/>
    <w:rsid w:val="00A35199"/>
    <w:rsid w:val="00A3572B"/>
    <w:rsid w:val="00A36313"/>
    <w:rsid w:val="00A3674E"/>
    <w:rsid w:val="00A37079"/>
    <w:rsid w:val="00A375A9"/>
    <w:rsid w:val="00A37760"/>
    <w:rsid w:val="00A37F74"/>
    <w:rsid w:val="00A4021A"/>
    <w:rsid w:val="00A4026E"/>
    <w:rsid w:val="00A406AA"/>
    <w:rsid w:val="00A409ED"/>
    <w:rsid w:val="00A411CD"/>
    <w:rsid w:val="00A41B44"/>
    <w:rsid w:val="00A435F6"/>
    <w:rsid w:val="00A43FC1"/>
    <w:rsid w:val="00A443A4"/>
    <w:rsid w:val="00A44563"/>
    <w:rsid w:val="00A44953"/>
    <w:rsid w:val="00A457C7"/>
    <w:rsid w:val="00A45968"/>
    <w:rsid w:val="00A45AD4"/>
    <w:rsid w:val="00A46022"/>
    <w:rsid w:val="00A466C0"/>
    <w:rsid w:val="00A46952"/>
    <w:rsid w:val="00A46958"/>
    <w:rsid w:val="00A4698A"/>
    <w:rsid w:val="00A470EE"/>
    <w:rsid w:val="00A472CA"/>
    <w:rsid w:val="00A4788C"/>
    <w:rsid w:val="00A47C90"/>
    <w:rsid w:val="00A50501"/>
    <w:rsid w:val="00A50BA6"/>
    <w:rsid w:val="00A50CFF"/>
    <w:rsid w:val="00A510C6"/>
    <w:rsid w:val="00A512F6"/>
    <w:rsid w:val="00A51AF7"/>
    <w:rsid w:val="00A51FD7"/>
    <w:rsid w:val="00A522B0"/>
    <w:rsid w:val="00A525D8"/>
    <w:rsid w:val="00A52AF3"/>
    <w:rsid w:val="00A52DD7"/>
    <w:rsid w:val="00A538AD"/>
    <w:rsid w:val="00A53A90"/>
    <w:rsid w:val="00A543B3"/>
    <w:rsid w:val="00A54D15"/>
    <w:rsid w:val="00A55241"/>
    <w:rsid w:val="00A55AFA"/>
    <w:rsid w:val="00A55B97"/>
    <w:rsid w:val="00A55ED7"/>
    <w:rsid w:val="00A560A8"/>
    <w:rsid w:val="00A56268"/>
    <w:rsid w:val="00A5643A"/>
    <w:rsid w:val="00A56725"/>
    <w:rsid w:val="00A571B8"/>
    <w:rsid w:val="00A57A31"/>
    <w:rsid w:val="00A57BBD"/>
    <w:rsid w:val="00A57CF6"/>
    <w:rsid w:val="00A60034"/>
    <w:rsid w:val="00A6036B"/>
    <w:rsid w:val="00A606FC"/>
    <w:rsid w:val="00A60A17"/>
    <w:rsid w:val="00A60A64"/>
    <w:rsid w:val="00A60AED"/>
    <w:rsid w:val="00A610FE"/>
    <w:rsid w:val="00A61139"/>
    <w:rsid w:val="00A61166"/>
    <w:rsid w:val="00A6195D"/>
    <w:rsid w:val="00A61C5E"/>
    <w:rsid w:val="00A61EEB"/>
    <w:rsid w:val="00A62094"/>
    <w:rsid w:val="00A6254D"/>
    <w:rsid w:val="00A62B97"/>
    <w:rsid w:val="00A63429"/>
    <w:rsid w:val="00A63550"/>
    <w:rsid w:val="00A64F7D"/>
    <w:rsid w:val="00A65398"/>
    <w:rsid w:val="00A65548"/>
    <w:rsid w:val="00A6576B"/>
    <w:rsid w:val="00A657D5"/>
    <w:rsid w:val="00A65BA7"/>
    <w:rsid w:val="00A65C92"/>
    <w:rsid w:val="00A66072"/>
    <w:rsid w:val="00A6609E"/>
    <w:rsid w:val="00A66370"/>
    <w:rsid w:val="00A665F0"/>
    <w:rsid w:val="00A66604"/>
    <w:rsid w:val="00A66E57"/>
    <w:rsid w:val="00A66F7B"/>
    <w:rsid w:val="00A66FB9"/>
    <w:rsid w:val="00A67D64"/>
    <w:rsid w:val="00A70A73"/>
    <w:rsid w:val="00A70BEC"/>
    <w:rsid w:val="00A71210"/>
    <w:rsid w:val="00A719D7"/>
    <w:rsid w:val="00A723C5"/>
    <w:rsid w:val="00A73657"/>
    <w:rsid w:val="00A73AE8"/>
    <w:rsid w:val="00A73BCC"/>
    <w:rsid w:val="00A73BD7"/>
    <w:rsid w:val="00A742C7"/>
    <w:rsid w:val="00A744DA"/>
    <w:rsid w:val="00A74668"/>
    <w:rsid w:val="00A74778"/>
    <w:rsid w:val="00A74B3B"/>
    <w:rsid w:val="00A74E74"/>
    <w:rsid w:val="00A7523A"/>
    <w:rsid w:val="00A75459"/>
    <w:rsid w:val="00A75584"/>
    <w:rsid w:val="00A75F2C"/>
    <w:rsid w:val="00A75F6D"/>
    <w:rsid w:val="00A76086"/>
    <w:rsid w:val="00A769FE"/>
    <w:rsid w:val="00A77D0D"/>
    <w:rsid w:val="00A77E50"/>
    <w:rsid w:val="00A77E8E"/>
    <w:rsid w:val="00A77EB8"/>
    <w:rsid w:val="00A80802"/>
    <w:rsid w:val="00A80891"/>
    <w:rsid w:val="00A80C03"/>
    <w:rsid w:val="00A817D7"/>
    <w:rsid w:val="00A81DD3"/>
    <w:rsid w:val="00A8233A"/>
    <w:rsid w:val="00A8247F"/>
    <w:rsid w:val="00A82C72"/>
    <w:rsid w:val="00A82EE1"/>
    <w:rsid w:val="00A83505"/>
    <w:rsid w:val="00A85024"/>
    <w:rsid w:val="00A85FFA"/>
    <w:rsid w:val="00A866F9"/>
    <w:rsid w:val="00A87163"/>
    <w:rsid w:val="00A874F7"/>
    <w:rsid w:val="00A877A3"/>
    <w:rsid w:val="00A87891"/>
    <w:rsid w:val="00A87D96"/>
    <w:rsid w:val="00A87E4D"/>
    <w:rsid w:val="00A90450"/>
    <w:rsid w:val="00A904F5"/>
    <w:rsid w:val="00A90C39"/>
    <w:rsid w:val="00A91214"/>
    <w:rsid w:val="00A91689"/>
    <w:rsid w:val="00A929B2"/>
    <w:rsid w:val="00A93520"/>
    <w:rsid w:val="00A93723"/>
    <w:rsid w:val="00A93794"/>
    <w:rsid w:val="00A9390A"/>
    <w:rsid w:val="00A93A1C"/>
    <w:rsid w:val="00A948A4"/>
    <w:rsid w:val="00A953C7"/>
    <w:rsid w:val="00A958E4"/>
    <w:rsid w:val="00A95BC3"/>
    <w:rsid w:val="00A96055"/>
    <w:rsid w:val="00A962B3"/>
    <w:rsid w:val="00A975DE"/>
    <w:rsid w:val="00AA019C"/>
    <w:rsid w:val="00AA18BA"/>
    <w:rsid w:val="00AA1D2F"/>
    <w:rsid w:val="00AA23B8"/>
    <w:rsid w:val="00AA25BE"/>
    <w:rsid w:val="00AA2EC3"/>
    <w:rsid w:val="00AA39EA"/>
    <w:rsid w:val="00AA3BFA"/>
    <w:rsid w:val="00AA3E98"/>
    <w:rsid w:val="00AA4403"/>
    <w:rsid w:val="00AA46A2"/>
    <w:rsid w:val="00AA48FE"/>
    <w:rsid w:val="00AA5126"/>
    <w:rsid w:val="00AA51D6"/>
    <w:rsid w:val="00AA552A"/>
    <w:rsid w:val="00AA5FDA"/>
    <w:rsid w:val="00AA719F"/>
    <w:rsid w:val="00AA7877"/>
    <w:rsid w:val="00AA7E1A"/>
    <w:rsid w:val="00AB036C"/>
    <w:rsid w:val="00AB1254"/>
    <w:rsid w:val="00AB1F92"/>
    <w:rsid w:val="00AB200B"/>
    <w:rsid w:val="00AB2176"/>
    <w:rsid w:val="00AB2463"/>
    <w:rsid w:val="00AB2A3E"/>
    <w:rsid w:val="00AB2C32"/>
    <w:rsid w:val="00AB2C4C"/>
    <w:rsid w:val="00AB4CC3"/>
    <w:rsid w:val="00AB516D"/>
    <w:rsid w:val="00AB5D74"/>
    <w:rsid w:val="00AB61D2"/>
    <w:rsid w:val="00AB715F"/>
    <w:rsid w:val="00AB76F5"/>
    <w:rsid w:val="00AB7FB4"/>
    <w:rsid w:val="00AC0A12"/>
    <w:rsid w:val="00AC1112"/>
    <w:rsid w:val="00AC3177"/>
    <w:rsid w:val="00AC3300"/>
    <w:rsid w:val="00AC34EA"/>
    <w:rsid w:val="00AC3BC7"/>
    <w:rsid w:val="00AC46F4"/>
    <w:rsid w:val="00AC4F3C"/>
    <w:rsid w:val="00AC5799"/>
    <w:rsid w:val="00AC5A28"/>
    <w:rsid w:val="00AC69EA"/>
    <w:rsid w:val="00AC7488"/>
    <w:rsid w:val="00AD023E"/>
    <w:rsid w:val="00AD182F"/>
    <w:rsid w:val="00AD18B0"/>
    <w:rsid w:val="00AD1BB9"/>
    <w:rsid w:val="00AD1C83"/>
    <w:rsid w:val="00AD22FA"/>
    <w:rsid w:val="00AD2982"/>
    <w:rsid w:val="00AD2E0A"/>
    <w:rsid w:val="00AD3A8E"/>
    <w:rsid w:val="00AD55E7"/>
    <w:rsid w:val="00AD5ACD"/>
    <w:rsid w:val="00AD5C84"/>
    <w:rsid w:val="00AD65B7"/>
    <w:rsid w:val="00AD67AA"/>
    <w:rsid w:val="00AD69A6"/>
    <w:rsid w:val="00AD7869"/>
    <w:rsid w:val="00AD7A7E"/>
    <w:rsid w:val="00AE0549"/>
    <w:rsid w:val="00AE2A73"/>
    <w:rsid w:val="00AE2B2E"/>
    <w:rsid w:val="00AE2FCE"/>
    <w:rsid w:val="00AE3050"/>
    <w:rsid w:val="00AE3207"/>
    <w:rsid w:val="00AE4209"/>
    <w:rsid w:val="00AE48FE"/>
    <w:rsid w:val="00AE4C81"/>
    <w:rsid w:val="00AE50C4"/>
    <w:rsid w:val="00AE55FF"/>
    <w:rsid w:val="00AE5788"/>
    <w:rsid w:val="00AE57EC"/>
    <w:rsid w:val="00AE59DC"/>
    <w:rsid w:val="00AE5AA3"/>
    <w:rsid w:val="00AE63AF"/>
    <w:rsid w:val="00AE71AC"/>
    <w:rsid w:val="00AE7D39"/>
    <w:rsid w:val="00AF00A9"/>
    <w:rsid w:val="00AF06D9"/>
    <w:rsid w:val="00AF0FB4"/>
    <w:rsid w:val="00AF1476"/>
    <w:rsid w:val="00AF19E5"/>
    <w:rsid w:val="00AF1D39"/>
    <w:rsid w:val="00AF2337"/>
    <w:rsid w:val="00AF263C"/>
    <w:rsid w:val="00AF26AB"/>
    <w:rsid w:val="00AF4175"/>
    <w:rsid w:val="00AF4DEA"/>
    <w:rsid w:val="00AF4FAD"/>
    <w:rsid w:val="00AF5E8B"/>
    <w:rsid w:val="00AF6098"/>
    <w:rsid w:val="00AF66F7"/>
    <w:rsid w:val="00AF6F41"/>
    <w:rsid w:val="00AF715C"/>
    <w:rsid w:val="00AF76AB"/>
    <w:rsid w:val="00AF76FA"/>
    <w:rsid w:val="00B00331"/>
    <w:rsid w:val="00B00D37"/>
    <w:rsid w:val="00B01693"/>
    <w:rsid w:val="00B03512"/>
    <w:rsid w:val="00B04071"/>
    <w:rsid w:val="00B04519"/>
    <w:rsid w:val="00B04F27"/>
    <w:rsid w:val="00B053A3"/>
    <w:rsid w:val="00B053DB"/>
    <w:rsid w:val="00B0594F"/>
    <w:rsid w:val="00B05A59"/>
    <w:rsid w:val="00B06512"/>
    <w:rsid w:val="00B06894"/>
    <w:rsid w:val="00B068DC"/>
    <w:rsid w:val="00B07486"/>
    <w:rsid w:val="00B075D1"/>
    <w:rsid w:val="00B07A20"/>
    <w:rsid w:val="00B10360"/>
    <w:rsid w:val="00B10BAF"/>
    <w:rsid w:val="00B11367"/>
    <w:rsid w:val="00B119C8"/>
    <w:rsid w:val="00B11A06"/>
    <w:rsid w:val="00B126DC"/>
    <w:rsid w:val="00B12CC7"/>
    <w:rsid w:val="00B12DBF"/>
    <w:rsid w:val="00B1335F"/>
    <w:rsid w:val="00B13427"/>
    <w:rsid w:val="00B13681"/>
    <w:rsid w:val="00B154D3"/>
    <w:rsid w:val="00B16979"/>
    <w:rsid w:val="00B16DA9"/>
    <w:rsid w:val="00B173A0"/>
    <w:rsid w:val="00B17802"/>
    <w:rsid w:val="00B2151E"/>
    <w:rsid w:val="00B215AF"/>
    <w:rsid w:val="00B21A9D"/>
    <w:rsid w:val="00B21B4B"/>
    <w:rsid w:val="00B22065"/>
    <w:rsid w:val="00B2257D"/>
    <w:rsid w:val="00B22A58"/>
    <w:rsid w:val="00B22E63"/>
    <w:rsid w:val="00B230A7"/>
    <w:rsid w:val="00B231AD"/>
    <w:rsid w:val="00B237CD"/>
    <w:rsid w:val="00B23CA8"/>
    <w:rsid w:val="00B24BFE"/>
    <w:rsid w:val="00B25171"/>
    <w:rsid w:val="00B2587A"/>
    <w:rsid w:val="00B25B2F"/>
    <w:rsid w:val="00B26544"/>
    <w:rsid w:val="00B267BE"/>
    <w:rsid w:val="00B268CA"/>
    <w:rsid w:val="00B26E46"/>
    <w:rsid w:val="00B26FE7"/>
    <w:rsid w:val="00B27075"/>
    <w:rsid w:val="00B2738C"/>
    <w:rsid w:val="00B27744"/>
    <w:rsid w:val="00B27BCA"/>
    <w:rsid w:val="00B27FE1"/>
    <w:rsid w:val="00B30290"/>
    <w:rsid w:val="00B307C4"/>
    <w:rsid w:val="00B30BA5"/>
    <w:rsid w:val="00B30BC0"/>
    <w:rsid w:val="00B30C57"/>
    <w:rsid w:val="00B30D96"/>
    <w:rsid w:val="00B3129D"/>
    <w:rsid w:val="00B31649"/>
    <w:rsid w:val="00B31B09"/>
    <w:rsid w:val="00B31EF2"/>
    <w:rsid w:val="00B322F8"/>
    <w:rsid w:val="00B32504"/>
    <w:rsid w:val="00B32FB3"/>
    <w:rsid w:val="00B334A5"/>
    <w:rsid w:val="00B33527"/>
    <w:rsid w:val="00B33803"/>
    <w:rsid w:val="00B3385F"/>
    <w:rsid w:val="00B34042"/>
    <w:rsid w:val="00B340DA"/>
    <w:rsid w:val="00B34962"/>
    <w:rsid w:val="00B352CB"/>
    <w:rsid w:val="00B353E8"/>
    <w:rsid w:val="00B353F8"/>
    <w:rsid w:val="00B357C5"/>
    <w:rsid w:val="00B35864"/>
    <w:rsid w:val="00B35C65"/>
    <w:rsid w:val="00B35F1B"/>
    <w:rsid w:val="00B37046"/>
    <w:rsid w:val="00B3711F"/>
    <w:rsid w:val="00B37466"/>
    <w:rsid w:val="00B37817"/>
    <w:rsid w:val="00B37CA1"/>
    <w:rsid w:val="00B37CA7"/>
    <w:rsid w:val="00B40473"/>
    <w:rsid w:val="00B408CC"/>
    <w:rsid w:val="00B40A37"/>
    <w:rsid w:val="00B40AE2"/>
    <w:rsid w:val="00B40BBD"/>
    <w:rsid w:val="00B40DE1"/>
    <w:rsid w:val="00B412A3"/>
    <w:rsid w:val="00B41517"/>
    <w:rsid w:val="00B419CF"/>
    <w:rsid w:val="00B42709"/>
    <w:rsid w:val="00B43536"/>
    <w:rsid w:val="00B438A9"/>
    <w:rsid w:val="00B4438D"/>
    <w:rsid w:val="00B4459D"/>
    <w:rsid w:val="00B44AEB"/>
    <w:rsid w:val="00B44C5B"/>
    <w:rsid w:val="00B44E03"/>
    <w:rsid w:val="00B45281"/>
    <w:rsid w:val="00B45556"/>
    <w:rsid w:val="00B45824"/>
    <w:rsid w:val="00B46066"/>
    <w:rsid w:val="00B4645A"/>
    <w:rsid w:val="00B464CA"/>
    <w:rsid w:val="00B467F2"/>
    <w:rsid w:val="00B46B6C"/>
    <w:rsid w:val="00B46C65"/>
    <w:rsid w:val="00B46FFD"/>
    <w:rsid w:val="00B476AA"/>
    <w:rsid w:val="00B47A64"/>
    <w:rsid w:val="00B5010D"/>
    <w:rsid w:val="00B504E2"/>
    <w:rsid w:val="00B5072D"/>
    <w:rsid w:val="00B50DE3"/>
    <w:rsid w:val="00B50F33"/>
    <w:rsid w:val="00B52100"/>
    <w:rsid w:val="00B52448"/>
    <w:rsid w:val="00B52D7A"/>
    <w:rsid w:val="00B5346C"/>
    <w:rsid w:val="00B535B8"/>
    <w:rsid w:val="00B536E3"/>
    <w:rsid w:val="00B537CD"/>
    <w:rsid w:val="00B53C90"/>
    <w:rsid w:val="00B5428D"/>
    <w:rsid w:val="00B546C2"/>
    <w:rsid w:val="00B548D9"/>
    <w:rsid w:val="00B548FB"/>
    <w:rsid w:val="00B55164"/>
    <w:rsid w:val="00B56B37"/>
    <w:rsid w:val="00B570AE"/>
    <w:rsid w:val="00B573EB"/>
    <w:rsid w:val="00B5748F"/>
    <w:rsid w:val="00B577D6"/>
    <w:rsid w:val="00B57DA7"/>
    <w:rsid w:val="00B57F3F"/>
    <w:rsid w:val="00B601D2"/>
    <w:rsid w:val="00B60673"/>
    <w:rsid w:val="00B60A96"/>
    <w:rsid w:val="00B6132F"/>
    <w:rsid w:val="00B613C0"/>
    <w:rsid w:val="00B61409"/>
    <w:rsid w:val="00B614AC"/>
    <w:rsid w:val="00B616A4"/>
    <w:rsid w:val="00B618A5"/>
    <w:rsid w:val="00B618FC"/>
    <w:rsid w:val="00B619FC"/>
    <w:rsid w:val="00B61B93"/>
    <w:rsid w:val="00B61BD6"/>
    <w:rsid w:val="00B61D72"/>
    <w:rsid w:val="00B61ECC"/>
    <w:rsid w:val="00B6231D"/>
    <w:rsid w:val="00B62CA4"/>
    <w:rsid w:val="00B62E02"/>
    <w:rsid w:val="00B62E0A"/>
    <w:rsid w:val="00B62F57"/>
    <w:rsid w:val="00B64FE0"/>
    <w:rsid w:val="00B659FB"/>
    <w:rsid w:val="00B66601"/>
    <w:rsid w:val="00B6666A"/>
    <w:rsid w:val="00B671A8"/>
    <w:rsid w:val="00B6747F"/>
    <w:rsid w:val="00B67F2F"/>
    <w:rsid w:val="00B70162"/>
    <w:rsid w:val="00B706D0"/>
    <w:rsid w:val="00B7077F"/>
    <w:rsid w:val="00B70ADC"/>
    <w:rsid w:val="00B70C3F"/>
    <w:rsid w:val="00B70D3C"/>
    <w:rsid w:val="00B71839"/>
    <w:rsid w:val="00B7198A"/>
    <w:rsid w:val="00B71D03"/>
    <w:rsid w:val="00B72712"/>
    <w:rsid w:val="00B734A7"/>
    <w:rsid w:val="00B737F5"/>
    <w:rsid w:val="00B73A74"/>
    <w:rsid w:val="00B73AAE"/>
    <w:rsid w:val="00B73B8C"/>
    <w:rsid w:val="00B75780"/>
    <w:rsid w:val="00B75792"/>
    <w:rsid w:val="00B75840"/>
    <w:rsid w:val="00B75E1C"/>
    <w:rsid w:val="00B767FD"/>
    <w:rsid w:val="00B76804"/>
    <w:rsid w:val="00B7696B"/>
    <w:rsid w:val="00B80382"/>
    <w:rsid w:val="00B80942"/>
    <w:rsid w:val="00B81044"/>
    <w:rsid w:val="00B819A5"/>
    <w:rsid w:val="00B8206C"/>
    <w:rsid w:val="00B82255"/>
    <w:rsid w:val="00B8275A"/>
    <w:rsid w:val="00B82B93"/>
    <w:rsid w:val="00B836BE"/>
    <w:rsid w:val="00B83796"/>
    <w:rsid w:val="00B83818"/>
    <w:rsid w:val="00B8382C"/>
    <w:rsid w:val="00B83F26"/>
    <w:rsid w:val="00B84A88"/>
    <w:rsid w:val="00B84E89"/>
    <w:rsid w:val="00B85B13"/>
    <w:rsid w:val="00B86853"/>
    <w:rsid w:val="00B8687B"/>
    <w:rsid w:val="00B868EA"/>
    <w:rsid w:val="00B869DB"/>
    <w:rsid w:val="00B86A90"/>
    <w:rsid w:val="00B86B0C"/>
    <w:rsid w:val="00B87005"/>
    <w:rsid w:val="00B878AA"/>
    <w:rsid w:val="00B9140F"/>
    <w:rsid w:val="00B91550"/>
    <w:rsid w:val="00B91E39"/>
    <w:rsid w:val="00B92635"/>
    <w:rsid w:val="00B93103"/>
    <w:rsid w:val="00B94773"/>
    <w:rsid w:val="00B94B1F"/>
    <w:rsid w:val="00B94D4A"/>
    <w:rsid w:val="00B94DCA"/>
    <w:rsid w:val="00B9522B"/>
    <w:rsid w:val="00B96185"/>
    <w:rsid w:val="00B96347"/>
    <w:rsid w:val="00B96C0F"/>
    <w:rsid w:val="00B96C88"/>
    <w:rsid w:val="00B96FB1"/>
    <w:rsid w:val="00BA093E"/>
    <w:rsid w:val="00BA15E9"/>
    <w:rsid w:val="00BA1D2F"/>
    <w:rsid w:val="00BA260E"/>
    <w:rsid w:val="00BA2E0C"/>
    <w:rsid w:val="00BA2FE9"/>
    <w:rsid w:val="00BA354C"/>
    <w:rsid w:val="00BA3BB4"/>
    <w:rsid w:val="00BA3D6E"/>
    <w:rsid w:val="00BA41EF"/>
    <w:rsid w:val="00BA43D5"/>
    <w:rsid w:val="00BA4CE5"/>
    <w:rsid w:val="00BA500C"/>
    <w:rsid w:val="00BA5352"/>
    <w:rsid w:val="00BA5714"/>
    <w:rsid w:val="00BA58E3"/>
    <w:rsid w:val="00BA71ED"/>
    <w:rsid w:val="00BA7E02"/>
    <w:rsid w:val="00BB02BD"/>
    <w:rsid w:val="00BB08FE"/>
    <w:rsid w:val="00BB0E8F"/>
    <w:rsid w:val="00BB0FE6"/>
    <w:rsid w:val="00BB17F0"/>
    <w:rsid w:val="00BB23D6"/>
    <w:rsid w:val="00BB2958"/>
    <w:rsid w:val="00BB2EFA"/>
    <w:rsid w:val="00BB3B96"/>
    <w:rsid w:val="00BB3DCE"/>
    <w:rsid w:val="00BB4A5B"/>
    <w:rsid w:val="00BB4B03"/>
    <w:rsid w:val="00BB4F89"/>
    <w:rsid w:val="00BB5D83"/>
    <w:rsid w:val="00BB5EC0"/>
    <w:rsid w:val="00BB69E1"/>
    <w:rsid w:val="00BB6E2C"/>
    <w:rsid w:val="00BB76DD"/>
    <w:rsid w:val="00BB7971"/>
    <w:rsid w:val="00BB7D60"/>
    <w:rsid w:val="00BB7F14"/>
    <w:rsid w:val="00BB7FFA"/>
    <w:rsid w:val="00BC0602"/>
    <w:rsid w:val="00BC089C"/>
    <w:rsid w:val="00BC10C5"/>
    <w:rsid w:val="00BC1349"/>
    <w:rsid w:val="00BC35DF"/>
    <w:rsid w:val="00BC363F"/>
    <w:rsid w:val="00BC39C7"/>
    <w:rsid w:val="00BC3A34"/>
    <w:rsid w:val="00BC438F"/>
    <w:rsid w:val="00BC439A"/>
    <w:rsid w:val="00BC47DE"/>
    <w:rsid w:val="00BC49BB"/>
    <w:rsid w:val="00BC4B2D"/>
    <w:rsid w:val="00BC4B46"/>
    <w:rsid w:val="00BC4D61"/>
    <w:rsid w:val="00BC4F2F"/>
    <w:rsid w:val="00BC512F"/>
    <w:rsid w:val="00BC5616"/>
    <w:rsid w:val="00BC5909"/>
    <w:rsid w:val="00BC5B80"/>
    <w:rsid w:val="00BC5EDA"/>
    <w:rsid w:val="00BC5EEF"/>
    <w:rsid w:val="00BC60E0"/>
    <w:rsid w:val="00BC7053"/>
    <w:rsid w:val="00BC7336"/>
    <w:rsid w:val="00BC7C77"/>
    <w:rsid w:val="00BD0228"/>
    <w:rsid w:val="00BD1854"/>
    <w:rsid w:val="00BD1A75"/>
    <w:rsid w:val="00BD210C"/>
    <w:rsid w:val="00BD318B"/>
    <w:rsid w:val="00BD44D0"/>
    <w:rsid w:val="00BD5A1D"/>
    <w:rsid w:val="00BD5D39"/>
    <w:rsid w:val="00BD6150"/>
    <w:rsid w:val="00BD62A0"/>
    <w:rsid w:val="00BD62EC"/>
    <w:rsid w:val="00BD6A2C"/>
    <w:rsid w:val="00BD6DC0"/>
    <w:rsid w:val="00BD7F10"/>
    <w:rsid w:val="00BE0270"/>
    <w:rsid w:val="00BE066C"/>
    <w:rsid w:val="00BE0A7F"/>
    <w:rsid w:val="00BE13AF"/>
    <w:rsid w:val="00BE1406"/>
    <w:rsid w:val="00BE1688"/>
    <w:rsid w:val="00BE1CE8"/>
    <w:rsid w:val="00BE2AB6"/>
    <w:rsid w:val="00BE2B54"/>
    <w:rsid w:val="00BE3924"/>
    <w:rsid w:val="00BE3949"/>
    <w:rsid w:val="00BE39FB"/>
    <w:rsid w:val="00BE43A4"/>
    <w:rsid w:val="00BE44B3"/>
    <w:rsid w:val="00BE4997"/>
    <w:rsid w:val="00BE6343"/>
    <w:rsid w:val="00BE6500"/>
    <w:rsid w:val="00BE6765"/>
    <w:rsid w:val="00BE6C7D"/>
    <w:rsid w:val="00BE722A"/>
    <w:rsid w:val="00BE7665"/>
    <w:rsid w:val="00BF0577"/>
    <w:rsid w:val="00BF0F56"/>
    <w:rsid w:val="00BF1946"/>
    <w:rsid w:val="00BF2038"/>
    <w:rsid w:val="00BF226F"/>
    <w:rsid w:val="00BF2FF9"/>
    <w:rsid w:val="00BF33D8"/>
    <w:rsid w:val="00BF354B"/>
    <w:rsid w:val="00BF3FE4"/>
    <w:rsid w:val="00BF4125"/>
    <w:rsid w:val="00BF44EA"/>
    <w:rsid w:val="00BF4A92"/>
    <w:rsid w:val="00BF54AB"/>
    <w:rsid w:val="00BF54C0"/>
    <w:rsid w:val="00BF5800"/>
    <w:rsid w:val="00BF5850"/>
    <w:rsid w:val="00BF631F"/>
    <w:rsid w:val="00BF7618"/>
    <w:rsid w:val="00BF7E05"/>
    <w:rsid w:val="00C000E8"/>
    <w:rsid w:val="00C00C99"/>
    <w:rsid w:val="00C00CD0"/>
    <w:rsid w:val="00C010F8"/>
    <w:rsid w:val="00C012A6"/>
    <w:rsid w:val="00C01536"/>
    <w:rsid w:val="00C01544"/>
    <w:rsid w:val="00C0170E"/>
    <w:rsid w:val="00C01960"/>
    <w:rsid w:val="00C01B35"/>
    <w:rsid w:val="00C01DF8"/>
    <w:rsid w:val="00C03CD2"/>
    <w:rsid w:val="00C03CE6"/>
    <w:rsid w:val="00C03FD7"/>
    <w:rsid w:val="00C04857"/>
    <w:rsid w:val="00C04963"/>
    <w:rsid w:val="00C04B31"/>
    <w:rsid w:val="00C050DD"/>
    <w:rsid w:val="00C05677"/>
    <w:rsid w:val="00C061D1"/>
    <w:rsid w:val="00C063B0"/>
    <w:rsid w:val="00C064DB"/>
    <w:rsid w:val="00C06E1E"/>
    <w:rsid w:val="00C07108"/>
    <w:rsid w:val="00C07223"/>
    <w:rsid w:val="00C0756A"/>
    <w:rsid w:val="00C07C17"/>
    <w:rsid w:val="00C07D30"/>
    <w:rsid w:val="00C07EF6"/>
    <w:rsid w:val="00C10CB6"/>
    <w:rsid w:val="00C10F4C"/>
    <w:rsid w:val="00C118A7"/>
    <w:rsid w:val="00C1199D"/>
    <w:rsid w:val="00C120F7"/>
    <w:rsid w:val="00C12362"/>
    <w:rsid w:val="00C1276C"/>
    <w:rsid w:val="00C1413C"/>
    <w:rsid w:val="00C15234"/>
    <w:rsid w:val="00C152F9"/>
    <w:rsid w:val="00C15612"/>
    <w:rsid w:val="00C1564B"/>
    <w:rsid w:val="00C15C0B"/>
    <w:rsid w:val="00C16333"/>
    <w:rsid w:val="00C16B86"/>
    <w:rsid w:val="00C16E70"/>
    <w:rsid w:val="00C16FBB"/>
    <w:rsid w:val="00C1744E"/>
    <w:rsid w:val="00C174BC"/>
    <w:rsid w:val="00C179F3"/>
    <w:rsid w:val="00C205BC"/>
    <w:rsid w:val="00C20BAC"/>
    <w:rsid w:val="00C20F11"/>
    <w:rsid w:val="00C21392"/>
    <w:rsid w:val="00C2200C"/>
    <w:rsid w:val="00C22BE5"/>
    <w:rsid w:val="00C22C7B"/>
    <w:rsid w:val="00C22E4F"/>
    <w:rsid w:val="00C23256"/>
    <w:rsid w:val="00C23309"/>
    <w:rsid w:val="00C24C9D"/>
    <w:rsid w:val="00C24FD9"/>
    <w:rsid w:val="00C2543A"/>
    <w:rsid w:val="00C25662"/>
    <w:rsid w:val="00C25A1E"/>
    <w:rsid w:val="00C25E8B"/>
    <w:rsid w:val="00C25F45"/>
    <w:rsid w:val="00C26905"/>
    <w:rsid w:val="00C26B1E"/>
    <w:rsid w:val="00C26BDD"/>
    <w:rsid w:val="00C26DEB"/>
    <w:rsid w:val="00C273F9"/>
    <w:rsid w:val="00C27593"/>
    <w:rsid w:val="00C27A58"/>
    <w:rsid w:val="00C30198"/>
    <w:rsid w:val="00C30C52"/>
    <w:rsid w:val="00C30C5C"/>
    <w:rsid w:val="00C31977"/>
    <w:rsid w:val="00C31BEA"/>
    <w:rsid w:val="00C3247F"/>
    <w:rsid w:val="00C32612"/>
    <w:rsid w:val="00C32FF0"/>
    <w:rsid w:val="00C340CB"/>
    <w:rsid w:val="00C34510"/>
    <w:rsid w:val="00C35246"/>
    <w:rsid w:val="00C352FC"/>
    <w:rsid w:val="00C35792"/>
    <w:rsid w:val="00C360DE"/>
    <w:rsid w:val="00C364E8"/>
    <w:rsid w:val="00C3660A"/>
    <w:rsid w:val="00C369ED"/>
    <w:rsid w:val="00C36AF8"/>
    <w:rsid w:val="00C36D61"/>
    <w:rsid w:val="00C3765E"/>
    <w:rsid w:val="00C37C70"/>
    <w:rsid w:val="00C40191"/>
    <w:rsid w:val="00C4048E"/>
    <w:rsid w:val="00C40550"/>
    <w:rsid w:val="00C4092E"/>
    <w:rsid w:val="00C415A3"/>
    <w:rsid w:val="00C424B4"/>
    <w:rsid w:val="00C42841"/>
    <w:rsid w:val="00C43EEC"/>
    <w:rsid w:val="00C450BD"/>
    <w:rsid w:val="00C451EE"/>
    <w:rsid w:val="00C45B2B"/>
    <w:rsid w:val="00C4602C"/>
    <w:rsid w:val="00C5053A"/>
    <w:rsid w:val="00C506F8"/>
    <w:rsid w:val="00C50736"/>
    <w:rsid w:val="00C50CE4"/>
    <w:rsid w:val="00C50E35"/>
    <w:rsid w:val="00C510B4"/>
    <w:rsid w:val="00C51364"/>
    <w:rsid w:val="00C514AF"/>
    <w:rsid w:val="00C51815"/>
    <w:rsid w:val="00C51A7D"/>
    <w:rsid w:val="00C51EF4"/>
    <w:rsid w:val="00C526D2"/>
    <w:rsid w:val="00C52DA9"/>
    <w:rsid w:val="00C534D6"/>
    <w:rsid w:val="00C53857"/>
    <w:rsid w:val="00C5437D"/>
    <w:rsid w:val="00C54519"/>
    <w:rsid w:val="00C54CAD"/>
    <w:rsid w:val="00C54DAB"/>
    <w:rsid w:val="00C564B5"/>
    <w:rsid w:val="00C5662B"/>
    <w:rsid w:val="00C56C81"/>
    <w:rsid w:val="00C56F63"/>
    <w:rsid w:val="00C571B3"/>
    <w:rsid w:val="00C5759D"/>
    <w:rsid w:val="00C57630"/>
    <w:rsid w:val="00C60218"/>
    <w:rsid w:val="00C610E7"/>
    <w:rsid w:val="00C612F5"/>
    <w:rsid w:val="00C628AB"/>
    <w:rsid w:val="00C62B9E"/>
    <w:rsid w:val="00C62D9C"/>
    <w:rsid w:val="00C6352F"/>
    <w:rsid w:val="00C63CD8"/>
    <w:rsid w:val="00C64134"/>
    <w:rsid w:val="00C643B9"/>
    <w:rsid w:val="00C646FF"/>
    <w:rsid w:val="00C64BD6"/>
    <w:rsid w:val="00C64D08"/>
    <w:rsid w:val="00C65021"/>
    <w:rsid w:val="00C655ED"/>
    <w:rsid w:val="00C65D4E"/>
    <w:rsid w:val="00C662B7"/>
    <w:rsid w:val="00C663A4"/>
    <w:rsid w:val="00C6722A"/>
    <w:rsid w:val="00C67626"/>
    <w:rsid w:val="00C67904"/>
    <w:rsid w:val="00C67DDA"/>
    <w:rsid w:val="00C710B5"/>
    <w:rsid w:val="00C71216"/>
    <w:rsid w:val="00C71D59"/>
    <w:rsid w:val="00C7200E"/>
    <w:rsid w:val="00C731A4"/>
    <w:rsid w:val="00C73439"/>
    <w:rsid w:val="00C73729"/>
    <w:rsid w:val="00C73EED"/>
    <w:rsid w:val="00C74242"/>
    <w:rsid w:val="00C744D1"/>
    <w:rsid w:val="00C74B4D"/>
    <w:rsid w:val="00C74C25"/>
    <w:rsid w:val="00C74FB4"/>
    <w:rsid w:val="00C7555D"/>
    <w:rsid w:val="00C771F2"/>
    <w:rsid w:val="00C77F8D"/>
    <w:rsid w:val="00C803F9"/>
    <w:rsid w:val="00C8049D"/>
    <w:rsid w:val="00C80596"/>
    <w:rsid w:val="00C80E9E"/>
    <w:rsid w:val="00C80F8F"/>
    <w:rsid w:val="00C81009"/>
    <w:rsid w:val="00C82544"/>
    <w:rsid w:val="00C82E3B"/>
    <w:rsid w:val="00C83032"/>
    <w:rsid w:val="00C83272"/>
    <w:rsid w:val="00C838AA"/>
    <w:rsid w:val="00C849A6"/>
    <w:rsid w:val="00C84AF1"/>
    <w:rsid w:val="00C84CC4"/>
    <w:rsid w:val="00C85468"/>
    <w:rsid w:val="00C85606"/>
    <w:rsid w:val="00C858DF"/>
    <w:rsid w:val="00C85902"/>
    <w:rsid w:val="00C85FA9"/>
    <w:rsid w:val="00C863BE"/>
    <w:rsid w:val="00C86685"/>
    <w:rsid w:val="00C86AEA"/>
    <w:rsid w:val="00C86CF9"/>
    <w:rsid w:val="00C875AB"/>
    <w:rsid w:val="00C878AE"/>
    <w:rsid w:val="00C87D62"/>
    <w:rsid w:val="00C87E18"/>
    <w:rsid w:val="00C9068D"/>
    <w:rsid w:val="00C91113"/>
    <w:rsid w:val="00C91894"/>
    <w:rsid w:val="00C92E1C"/>
    <w:rsid w:val="00C93A16"/>
    <w:rsid w:val="00C94008"/>
    <w:rsid w:val="00C94358"/>
    <w:rsid w:val="00C94DE3"/>
    <w:rsid w:val="00C950E4"/>
    <w:rsid w:val="00C962E8"/>
    <w:rsid w:val="00C96CBA"/>
    <w:rsid w:val="00C97613"/>
    <w:rsid w:val="00C97BFE"/>
    <w:rsid w:val="00C97C1C"/>
    <w:rsid w:val="00CA12B0"/>
    <w:rsid w:val="00CA151B"/>
    <w:rsid w:val="00CA1A5F"/>
    <w:rsid w:val="00CA1AB5"/>
    <w:rsid w:val="00CA20E1"/>
    <w:rsid w:val="00CA2C91"/>
    <w:rsid w:val="00CA30E9"/>
    <w:rsid w:val="00CA3505"/>
    <w:rsid w:val="00CA3AA0"/>
    <w:rsid w:val="00CA3D8F"/>
    <w:rsid w:val="00CA3E98"/>
    <w:rsid w:val="00CA413E"/>
    <w:rsid w:val="00CA41C3"/>
    <w:rsid w:val="00CA447A"/>
    <w:rsid w:val="00CA45D8"/>
    <w:rsid w:val="00CA49CF"/>
    <w:rsid w:val="00CA4E80"/>
    <w:rsid w:val="00CA4FE4"/>
    <w:rsid w:val="00CA60ED"/>
    <w:rsid w:val="00CA6142"/>
    <w:rsid w:val="00CA6170"/>
    <w:rsid w:val="00CA628E"/>
    <w:rsid w:val="00CA63F2"/>
    <w:rsid w:val="00CA676F"/>
    <w:rsid w:val="00CA6A43"/>
    <w:rsid w:val="00CA6B5F"/>
    <w:rsid w:val="00CA73BB"/>
    <w:rsid w:val="00CA7602"/>
    <w:rsid w:val="00CA781C"/>
    <w:rsid w:val="00CA7F12"/>
    <w:rsid w:val="00CB0D6A"/>
    <w:rsid w:val="00CB1ED1"/>
    <w:rsid w:val="00CB1F4B"/>
    <w:rsid w:val="00CB2ACF"/>
    <w:rsid w:val="00CB2F7B"/>
    <w:rsid w:val="00CB305E"/>
    <w:rsid w:val="00CB3440"/>
    <w:rsid w:val="00CB34A1"/>
    <w:rsid w:val="00CB3500"/>
    <w:rsid w:val="00CB590D"/>
    <w:rsid w:val="00CB5A0A"/>
    <w:rsid w:val="00CB60DF"/>
    <w:rsid w:val="00CB72CA"/>
    <w:rsid w:val="00CB7626"/>
    <w:rsid w:val="00CB77A7"/>
    <w:rsid w:val="00CB7807"/>
    <w:rsid w:val="00CB7A50"/>
    <w:rsid w:val="00CB7A58"/>
    <w:rsid w:val="00CB7BE4"/>
    <w:rsid w:val="00CB7C47"/>
    <w:rsid w:val="00CB7E40"/>
    <w:rsid w:val="00CC0644"/>
    <w:rsid w:val="00CC09E3"/>
    <w:rsid w:val="00CC0F53"/>
    <w:rsid w:val="00CC1405"/>
    <w:rsid w:val="00CC1625"/>
    <w:rsid w:val="00CC1838"/>
    <w:rsid w:val="00CC2856"/>
    <w:rsid w:val="00CC30AF"/>
    <w:rsid w:val="00CC343C"/>
    <w:rsid w:val="00CC4132"/>
    <w:rsid w:val="00CC44BB"/>
    <w:rsid w:val="00CC46C4"/>
    <w:rsid w:val="00CC4B1B"/>
    <w:rsid w:val="00CC4FCE"/>
    <w:rsid w:val="00CC6A9B"/>
    <w:rsid w:val="00CC6AC5"/>
    <w:rsid w:val="00CC6C7C"/>
    <w:rsid w:val="00CC6E18"/>
    <w:rsid w:val="00CC737F"/>
    <w:rsid w:val="00CC7707"/>
    <w:rsid w:val="00CC7780"/>
    <w:rsid w:val="00CC7CF2"/>
    <w:rsid w:val="00CC7D0F"/>
    <w:rsid w:val="00CD0800"/>
    <w:rsid w:val="00CD0DAB"/>
    <w:rsid w:val="00CD1394"/>
    <w:rsid w:val="00CD1894"/>
    <w:rsid w:val="00CD1DDF"/>
    <w:rsid w:val="00CD2CF1"/>
    <w:rsid w:val="00CD321A"/>
    <w:rsid w:val="00CD32D7"/>
    <w:rsid w:val="00CD3813"/>
    <w:rsid w:val="00CD3F8A"/>
    <w:rsid w:val="00CD445E"/>
    <w:rsid w:val="00CD44B7"/>
    <w:rsid w:val="00CD4842"/>
    <w:rsid w:val="00CD4912"/>
    <w:rsid w:val="00CD4E83"/>
    <w:rsid w:val="00CD52E1"/>
    <w:rsid w:val="00CD546D"/>
    <w:rsid w:val="00CD5718"/>
    <w:rsid w:val="00CD6E10"/>
    <w:rsid w:val="00CD7966"/>
    <w:rsid w:val="00CE00E0"/>
    <w:rsid w:val="00CE0513"/>
    <w:rsid w:val="00CE09D3"/>
    <w:rsid w:val="00CE0D46"/>
    <w:rsid w:val="00CE14FB"/>
    <w:rsid w:val="00CE1745"/>
    <w:rsid w:val="00CE1CA5"/>
    <w:rsid w:val="00CE1E08"/>
    <w:rsid w:val="00CE1E9B"/>
    <w:rsid w:val="00CE1F04"/>
    <w:rsid w:val="00CE21AB"/>
    <w:rsid w:val="00CE28FF"/>
    <w:rsid w:val="00CE2A35"/>
    <w:rsid w:val="00CE2A6C"/>
    <w:rsid w:val="00CE386C"/>
    <w:rsid w:val="00CE3948"/>
    <w:rsid w:val="00CE39E4"/>
    <w:rsid w:val="00CE3A32"/>
    <w:rsid w:val="00CE3E6D"/>
    <w:rsid w:val="00CE4F5C"/>
    <w:rsid w:val="00CE5030"/>
    <w:rsid w:val="00CE5059"/>
    <w:rsid w:val="00CE567E"/>
    <w:rsid w:val="00CE5843"/>
    <w:rsid w:val="00CE5EB3"/>
    <w:rsid w:val="00CE609A"/>
    <w:rsid w:val="00CE6AE3"/>
    <w:rsid w:val="00CE7010"/>
    <w:rsid w:val="00CE7341"/>
    <w:rsid w:val="00CE76AD"/>
    <w:rsid w:val="00CE7C44"/>
    <w:rsid w:val="00CE7C8F"/>
    <w:rsid w:val="00CF0447"/>
    <w:rsid w:val="00CF0599"/>
    <w:rsid w:val="00CF0622"/>
    <w:rsid w:val="00CF077F"/>
    <w:rsid w:val="00CF0C48"/>
    <w:rsid w:val="00CF11AC"/>
    <w:rsid w:val="00CF1700"/>
    <w:rsid w:val="00CF18E1"/>
    <w:rsid w:val="00CF1958"/>
    <w:rsid w:val="00CF1B0E"/>
    <w:rsid w:val="00CF1E9A"/>
    <w:rsid w:val="00CF1EFE"/>
    <w:rsid w:val="00CF1FE3"/>
    <w:rsid w:val="00CF2FFF"/>
    <w:rsid w:val="00CF313E"/>
    <w:rsid w:val="00CF38F6"/>
    <w:rsid w:val="00CF4110"/>
    <w:rsid w:val="00CF451A"/>
    <w:rsid w:val="00CF4651"/>
    <w:rsid w:val="00CF483E"/>
    <w:rsid w:val="00CF4A6C"/>
    <w:rsid w:val="00CF55CD"/>
    <w:rsid w:val="00CF5BBF"/>
    <w:rsid w:val="00CF5BE8"/>
    <w:rsid w:val="00CF6C5A"/>
    <w:rsid w:val="00CF738E"/>
    <w:rsid w:val="00CF751F"/>
    <w:rsid w:val="00CF76F3"/>
    <w:rsid w:val="00CF7D4F"/>
    <w:rsid w:val="00D003C9"/>
    <w:rsid w:val="00D003E1"/>
    <w:rsid w:val="00D0099A"/>
    <w:rsid w:val="00D00BDD"/>
    <w:rsid w:val="00D01266"/>
    <w:rsid w:val="00D0183A"/>
    <w:rsid w:val="00D01A22"/>
    <w:rsid w:val="00D01B4B"/>
    <w:rsid w:val="00D0209B"/>
    <w:rsid w:val="00D022D8"/>
    <w:rsid w:val="00D02901"/>
    <w:rsid w:val="00D02E72"/>
    <w:rsid w:val="00D030CC"/>
    <w:rsid w:val="00D0327D"/>
    <w:rsid w:val="00D03F7F"/>
    <w:rsid w:val="00D048D6"/>
    <w:rsid w:val="00D04B45"/>
    <w:rsid w:val="00D04D81"/>
    <w:rsid w:val="00D0557A"/>
    <w:rsid w:val="00D05743"/>
    <w:rsid w:val="00D05C88"/>
    <w:rsid w:val="00D05EE4"/>
    <w:rsid w:val="00D062D5"/>
    <w:rsid w:val="00D067A9"/>
    <w:rsid w:val="00D06851"/>
    <w:rsid w:val="00D07177"/>
    <w:rsid w:val="00D073D0"/>
    <w:rsid w:val="00D074FD"/>
    <w:rsid w:val="00D10733"/>
    <w:rsid w:val="00D10869"/>
    <w:rsid w:val="00D108CB"/>
    <w:rsid w:val="00D1091D"/>
    <w:rsid w:val="00D11A02"/>
    <w:rsid w:val="00D1203B"/>
    <w:rsid w:val="00D1264E"/>
    <w:rsid w:val="00D1339C"/>
    <w:rsid w:val="00D1410B"/>
    <w:rsid w:val="00D14243"/>
    <w:rsid w:val="00D145D0"/>
    <w:rsid w:val="00D14A9E"/>
    <w:rsid w:val="00D15432"/>
    <w:rsid w:val="00D156DB"/>
    <w:rsid w:val="00D1577C"/>
    <w:rsid w:val="00D15806"/>
    <w:rsid w:val="00D15ECE"/>
    <w:rsid w:val="00D16805"/>
    <w:rsid w:val="00D16ADB"/>
    <w:rsid w:val="00D16B53"/>
    <w:rsid w:val="00D17292"/>
    <w:rsid w:val="00D174B9"/>
    <w:rsid w:val="00D17A39"/>
    <w:rsid w:val="00D20461"/>
    <w:rsid w:val="00D20C03"/>
    <w:rsid w:val="00D20E67"/>
    <w:rsid w:val="00D20F50"/>
    <w:rsid w:val="00D21635"/>
    <w:rsid w:val="00D21650"/>
    <w:rsid w:val="00D21AB3"/>
    <w:rsid w:val="00D21B1D"/>
    <w:rsid w:val="00D21CA0"/>
    <w:rsid w:val="00D21E58"/>
    <w:rsid w:val="00D2224B"/>
    <w:rsid w:val="00D23BF0"/>
    <w:rsid w:val="00D241A1"/>
    <w:rsid w:val="00D250E2"/>
    <w:rsid w:val="00D2534B"/>
    <w:rsid w:val="00D253A4"/>
    <w:rsid w:val="00D25A45"/>
    <w:rsid w:val="00D25B24"/>
    <w:rsid w:val="00D25FD9"/>
    <w:rsid w:val="00D260F8"/>
    <w:rsid w:val="00D263AD"/>
    <w:rsid w:val="00D26B7F"/>
    <w:rsid w:val="00D277EF"/>
    <w:rsid w:val="00D2791D"/>
    <w:rsid w:val="00D27BD8"/>
    <w:rsid w:val="00D30039"/>
    <w:rsid w:val="00D30ED2"/>
    <w:rsid w:val="00D31092"/>
    <w:rsid w:val="00D313A9"/>
    <w:rsid w:val="00D32092"/>
    <w:rsid w:val="00D32672"/>
    <w:rsid w:val="00D32D86"/>
    <w:rsid w:val="00D33853"/>
    <w:rsid w:val="00D33D74"/>
    <w:rsid w:val="00D34834"/>
    <w:rsid w:val="00D3496F"/>
    <w:rsid w:val="00D35AEA"/>
    <w:rsid w:val="00D360D4"/>
    <w:rsid w:val="00D36EEC"/>
    <w:rsid w:val="00D37190"/>
    <w:rsid w:val="00D37215"/>
    <w:rsid w:val="00D37C96"/>
    <w:rsid w:val="00D37FD3"/>
    <w:rsid w:val="00D40560"/>
    <w:rsid w:val="00D40B32"/>
    <w:rsid w:val="00D40F04"/>
    <w:rsid w:val="00D40F4C"/>
    <w:rsid w:val="00D41636"/>
    <w:rsid w:val="00D4190D"/>
    <w:rsid w:val="00D41CB4"/>
    <w:rsid w:val="00D425D3"/>
    <w:rsid w:val="00D42C9D"/>
    <w:rsid w:val="00D436D7"/>
    <w:rsid w:val="00D4459E"/>
    <w:rsid w:val="00D44787"/>
    <w:rsid w:val="00D44873"/>
    <w:rsid w:val="00D44D05"/>
    <w:rsid w:val="00D453D7"/>
    <w:rsid w:val="00D4540F"/>
    <w:rsid w:val="00D455A3"/>
    <w:rsid w:val="00D45D5A"/>
    <w:rsid w:val="00D46D16"/>
    <w:rsid w:val="00D4719B"/>
    <w:rsid w:val="00D473DD"/>
    <w:rsid w:val="00D47E05"/>
    <w:rsid w:val="00D50F56"/>
    <w:rsid w:val="00D510E5"/>
    <w:rsid w:val="00D5181B"/>
    <w:rsid w:val="00D51BEB"/>
    <w:rsid w:val="00D51E13"/>
    <w:rsid w:val="00D53520"/>
    <w:rsid w:val="00D53A78"/>
    <w:rsid w:val="00D53FA1"/>
    <w:rsid w:val="00D5433D"/>
    <w:rsid w:val="00D5440A"/>
    <w:rsid w:val="00D54CC8"/>
    <w:rsid w:val="00D5567D"/>
    <w:rsid w:val="00D55D64"/>
    <w:rsid w:val="00D56181"/>
    <w:rsid w:val="00D56AE0"/>
    <w:rsid w:val="00D56C1F"/>
    <w:rsid w:val="00D56ED2"/>
    <w:rsid w:val="00D575F3"/>
    <w:rsid w:val="00D57784"/>
    <w:rsid w:val="00D6060F"/>
    <w:rsid w:val="00D6082B"/>
    <w:rsid w:val="00D60864"/>
    <w:rsid w:val="00D609CB"/>
    <w:rsid w:val="00D60C0B"/>
    <w:rsid w:val="00D60E0A"/>
    <w:rsid w:val="00D61134"/>
    <w:rsid w:val="00D61187"/>
    <w:rsid w:val="00D6123E"/>
    <w:rsid w:val="00D61A4C"/>
    <w:rsid w:val="00D61D4C"/>
    <w:rsid w:val="00D62128"/>
    <w:rsid w:val="00D62189"/>
    <w:rsid w:val="00D6226E"/>
    <w:rsid w:val="00D627EE"/>
    <w:rsid w:val="00D62893"/>
    <w:rsid w:val="00D63282"/>
    <w:rsid w:val="00D63781"/>
    <w:rsid w:val="00D64743"/>
    <w:rsid w:val="00D649EC"/>
    <w:rsid w:val="00D650B5"/>
    <w:rsid w:val="00D65C35"/>
    <w:rsid w:val="00D661A2"/>
    <w:rsid w:val="00D66462"/>
    <w:rsid w:val="00D6657A"/>
    <w:rsid w:val="00D66681"/>
    <w:rsid w:val="00D66C6B"/>
    <w:rsid w:val="00D66D11"/>
    <w:rsid w:val="00D6708A"/>
    <w:rsid w:val="00D67F75"/>
    <w:rsid w:val="00D70244"/>
    <w:rsid w:val="00D7033C"/>
    <w:rsid w:val="00D70443"/>
    <w:rsid w:val="00D705CE"/>
    <w:rsid w:val="00D71692"/>
    <w:rsid w:val="00D71789"/>
    <w:rsid w:val="00D72005"/>
    <w:rsid w:val="00D72D40"/>
    <w:rsid w:val="00D72F19"/>
    <w:rsid w:val="00D73091"/>
    <w:rsid w:val="00D73975"/>
    <w:rsid w:val="00D74354"/>
    <w:rsid w:val="00D74488"/>
    <w:rsid w:val="00D74840"/>
    <w:rsid w:val="00D75124"/>
    <w:rsid w:val="00D7543B"/>
    <w:rsid w:val="00D75E36"/>
    <w:rsid w:val="00D75E73"/>
    <w:rsid w:val="00D76257"/>
    <w:rsid w:val="00D767C9"/>
    <w:rsid w:val="00D76F16"/>
    <w:rsid w:val="00D77279"/>
    <w:rsid w:val="00D77484"/>
    <w:rsid w:val="00D774D2"/>
    <w:rsid w:val="00D775B4"/>
    <w:rsid w:val="00D80161"/>
    <w:rsid w:val="00D8039D"/>
    <w:rsid w:val="00D80417"/>
    <w:rsid w:val="00D80428"/>
    <w:rsid w:val="00D80649"/>
    <w:rsid w:val="00D807D9"/>
    <w:rsid w:val="00D80DB7"/>
    <w:rsid w:val="00D811BC"/>
    <w:rsid w:val="00D81396"/>
    <w:rsid w:val="00D82020"/>
    <w:rsid w:val="00D82138"/>
    <w:rsid w:val="00D832FD"/>
    <w:rsid w:val="00D8421B"/>
    <w:rsid w:val="00D844D2"/>
    <w:rsid w:val="00D84558"/>
    <w:rsid w:val="00D84724"/>
    <w:rsid w:val="00D85206"/>
    <w:rsid w:val="00D8549C"/>
    <w:rsid w:val="00D86000"/>
    <w:rsid w:val="00D86A4B"/>
    <w:rsid w:val="00D86AAF"/>
    <w:rsid w:val="00D870FB"/>
    <w:rsid w:val="00D87455"/>
    <w:rsid w:val="00D90008"/>
    <w:rsid w:val="00D90283"/>
    <w:rsid w:val="00D90450"/>
    <w:rsid w:val="00D90B9E"/>
    <w:rsid w:val="00D92175"/>
    <w:rsid w:val="00D9217A"/>
    <w:rsid w:val="00D924A3"/>
    <w:rsid w:val="00D9256C"/>
    <w:rsid w:val="00D92F93"/>
    <w:rsid w:val="00D93327"/>
    <w:rsid w:val="00D935A0"/>
    <w:rsid w:val="00D9362F"/>
    <w:rsid w:val="00D93A2C"/>
    <w:rsid w:val="00D93AC6"/>
    <w:rsid w:val="00D93D59"/>
    <w:rsid w:val="00D94483"/>
    <w:rsid w:val="00D9460A"/>
    <w:rsid w:val="00D949EF"/>
    <w:rsid w:val="00D9633A"/>
    <w:rsid w:val="00D965FB"/>
    <w:rsid w:val="00DA08DC"/>
    <w:rsid w:val="00DA0ACF"/>
    <w:rsid w:val="00DA0BC9"/>
    <w:rsid w:val="00DA1097"/>
    <w:rsid w:val="00DA1873"/>
    <w:rsid w:val="00DA19CB"/>
    <w:rsid w:val="00DA1AA2"/>
    <w:rsid w:val="00DA1D9C"/>
    <w:rsid w:val="00DA23CE"/>
    <w:rsid w:val="00DA2A70"/>
    <w:rsid w:val="00DA2E1E"/>
    <w:rsid w:val="00DA3027"/>
    <w:rsid w:val="00DA32CF"/>
    <w:rsid w:val="00DA3337"/>
    <w:rsid w:val="00DA392B"/>
    <w:rsid w:val="00DA4273"/>
    <w:rsid w:val="00DA42B6"/>
    <w:rsid w:val="00DA4B97"/>
    <w:rsid w:val="00DA4BCE"/>
    <w:rsid w:val="00DA4CF1"/>
    <w:rsid w:val="00DA5299"/>
    <w:rsid w:val="00DA533C"/>
    <w:rsid w:val="00DA5783"/>
    <w:rsid w:val="00DA5917"/>
    <w:rsid w:val="00DA6279"/>
    <w:rsid w:val="00DA6456"/>
    <w:rsid w:val="00DA66D0"/>
    <w:rsid w:val="00DA6AC9"/>
    <w:rsid w:val="00DA6BA8"/>
    <w:rsid w:val="00DA72DE"/>
    <w:rsid w:val="00DB009F"/>
    <w:rsid w:val="00DB014B"/>
    <w:rsid w:val="00DB0615"/>
    <w:rsid w:val="00DB0C1D"/>
    <w:rsid w:val="00DB200A"/>
    <w:rsid w:val="00DB2068"/>
    <w:rsid w:val="00DB23A3"/>
    <w:rsid w:val="00DB2CFD"/>
    <w:rsid w:val="00DB2D07"/>
    <w:rsid w:val="00DB3004"/>
    <w:rsid w:val="00DB32BF"/>
    <w:rsid w:val="00DB396E"/>
    <w:rsid w:val="00DB4130"/>
    <w:rsid w:val="00DB4786"/>
    <w:rsid w:val="00DB4A5F"/>
    <w:rsid w:val="00DB4F8E"/>
    <w:rsid w:val="00DB618E"/>
    <w:rsid w:val="00DB6F75"/>
    <w:rsid w:val="00DB737B"/>
    <w:rsid w:val="00DB796D"/>
    <w:rsid w:val="00DB7EDC"/>
    <w:rsid w:val="00DC00D3"/>
    <w:rsid w:val="00DC0B30"/>
    <w:rsid w:val="00DC16CA"/>
    <w:rsid w:val="00DC187A"/>
    <w:rsid w:val="00DC1963"/>
    <w:rsid w:val="00DC1AD0"/>
    <w:rsid w:val="00DC258A"/>
    <w:rsid w:val="00DC2A6A"/>
    <w:rsid w:val="00DC3628"/>
    <w:rsid w:val="00DC3714"/>
    <w:rsid w:val="00DC3720"/>
    <w:rsid w:val="00DC3793"/>
    <w:rsid w:val="00DC3C9A"/>
    <w:rsid w:val="00DC52A7"/>
    <w:rsid w:val="00DC611D"/>
    <w:rsid w:val="00DC679B"/>
    <w:rsid w:val="00DC7000"/>
    <w:rsid w:val="00DC7396"/>
    <w:rsid w:val="00DC7730"/>
    <w:rsid w:val="00DC77B0"/>
    <w:rsid w:val="00DC77D9"/>
    <w:rsid w:val="00DC7880"/>
    <w:rsid w:val="00DC7BF2"/>
    <w:rsid w:val="00DD0193"/>
    <w:rsid w:val="00DD102C"/>
    <w:rsid w:val="00DD131E"/>
    <w:rsid w:val="00DD1378"/>
    <w:rsid w:val="00DD1A9A"/>
    <w:rsid w:val="00DD2717"/>
    <w:rsid w:val="00DD2F90"/>
    <w:rsid w:val="00DD3578"/>
    <w:rsid w:val="00DD3711"/>
    <w:rsid w:val="00DD4664"/>
    <w:rsid w:val="00DD4D85"/>
    <w:rsid w:val="00DD4D90"/>
    <w:rsid w:val="00DD50F4"/>
    <w:rsid w:val="00DD5F1E"/>
    <w:rsid w:val="00DD6616"/>
    <w:rsid w:val="00DD6E4A"/>
    <w:rsid w:val="00DD764A"/>
    <w:rsid w:val="00DD7704"/>
    <w:rsid w:val="00DD7DAA"/>
    <w:rsid w:val="00DD7F5C"/>
    <w:rsid w:val="00DE067D"/>
    <w:rsid w:val="00DE0C3C"/>
    <w:rsid w:val="00DE11EE"/>
    <w:rsid w:val="00DE1A56"/>
    <w:rsid w:val="00DE2156"/>
    <w:rsid w:val="00DE25CA"/>
    <w:rsid w:val="00DE2F12"/>
    <w:rsid w:val="00DE2F80"/>
    <w:rsid w:val="00DE30C1"/>
    <w:rsid w:val="00DE3E7F"/>
    <w:rsid w:val="00DE46A2"/>
    <w:rsid w:val="00DE5FB4"/>
    <w:rsid w:val="00DE6151"/>
    <w:rsid w:val="00DE6245"/>
    <w:rsid w:val="00DE63CD"/>
    <w:rsid w:val="00DE640B"/>
    <w:rsid w:val="00DE66B2"/>
    <w:rsid w:val="00DE6E76"/>
    <w:rsid w:val="00DE6FE8"/>
    <w:rsid w:val="00DE751A"/>
    <w:rsid w:val="00DE7966"/>
    <w:rsid w:val="00DE7CE7"/>
    <w:rsid w:val="00DF0042"/>
    <w:rsid w:val="00DF19F7"/>
    <w:rsid w:val="00DF1A9B"/>
    <w:rsid w:val="00DF1C4C"/>
    <w:rsid w:val="00DF2CCF"/>
    <w:rsid w:val="00DF30DA"/>
    <w:rsid w:val="00DF3309"/>
    <w:rsid w:val="00DF3987"/>
    <w:rsid w:val="00DF3BAF"/>
    <w:rsid w:val="00DF4D79"/>
    <w:rsid w:val="00DF57A5"/>
    <w:rsid w:val="00DF6309"/>
    <w:rsid w:val="00DF693C"/>
    <w:rsid w:val="00DF6981"/>
    <w:rsid w:val="00E00068"/>
    <w:rsid w:val="00E0050E"/>
    <w:rsid w:val="00E00515"/>
    <w:rsid w:val="00E00691"/>
    <w:rsid w:val="00E007A5"/>
    <w:rsid w:val="00E0149E"/>
    <w:rsid w:val="00E0179E"/>
    <w:rsid w:val="00E01D02"/>
    <w:rsid w:val="00E0216C"/>
    <w:rsid w:val="00E021A7"/>
    <w:rsid w:val="00E0363F"/>
    <w:rsid w:val="00E03914"/>
    <w:rsid w:val="00E03B12"/>
    <w:rsid w:val="00E043DA"/>
    <w:rsid w:val="00E04902"/>
    <w:rsid w:val="00E0538C"/>
    <w:rsid w:val="00E060A7"/>
    <w:rsid w:val="00E0648F"/>
    <w:rsid w:val="00E0663F"/>
    <w:rsid w:val="00E06B7F"/>
    <w:rsid w:val="00E06D9E"/>
    <w:rsid w:val="00E075F9"/>
    <w:rsid w:val="00E07A97"/>
    <w:rsid w:val="00E10316"/>
    <w:rsid w:val="00E105D6"/>
    <w:rsid w:val="00E10A7A"/>
    <w:rsid w:val="00E10E11"/>
    <w:rsid w:val="00E11B47"/>
    <w:rsid w:val="00E11FF9"/>
    <w:rsid w:val="00E12599"/>
    <w:rsid w:val="00E12651"/>
    <w:rsid w:val="00E126B8"/>
    <w:rsid w:val="00E12FDE"/>
    <w:rsid w:val="00E131B9"/>
    <w:rsid w:val="00E13A83"/>
    <w:rsid w:val="00E13B28"/>
    <w:rsid w:val="00E13E0B"/>
    <w:rsid w:val="00E13E1B"/>
    <w:rsid w:val="00E142F8"/>
    <w:rsid w:val="00E1454C"/>
    <w:rsid w:val="00E15194"/>
    <w:rsid w:val="00E1572D"/>
    <w:rsid w:val="00E15994"/>
    <w:rsid w:val="00E15CA1"/>
    <w:rsid w:val="00E15CDA"/>
    <w:rsid w:val="00E15CFA"/>
    <w:rsid w:val="00E16020"/>
    <w:rsid w:val="00E165A0"/>
    <w:rsid w:val="00E17088"/>
    <w:rsid w:val="00E1722C"/>
    <w:rsid w:val="00E17520"/>
    <w:rsid w:val="00E179EF"/>
    <w:rsid w:val="00E17A91"/>
    <w:rsid w:val="00E17EA6"/>
    <w:rsid w:val="00E200F0"/>
    <w:rsid w:val="00E2070D"/>
    <w:rsid w:val="00E20C4A"/>
    <w:rsid w:val="00E21B1C"/>
    <w:rsid w:val="00E21B8E"/>
    <w:rsid w:val="00E21E70"/>
    <w:rsid w:val="00E22887"/>
    <w:rsid w:val="00E22BEE"/>
    <w:rsid w:val="00E22F78"/>
    <w:rsid w:val="00E235CD"/>
    <w:rsid w:val="00E243D8"/>
    <w:rsid w:val="00E2444A"/>
    <w:rsid w:val="00E2486C"/>
    <w:rsid w:val="00E24AA4"/>
    <w:rsid w:val="00E24F22"/>
    <w:rsid w:val="00E25D3B"/>
    <w:rsid w:val="00E262C9"/>
    <w:rsid w:val="00E26338"/>
    <w:rsid w:val="00E26B40"/>
    <w:rsid w:val="00E26DDA"/>
    <w:rsid w:val="00E27261"/>
    <w:rsid w:val="00E2797D"/>
    <w:rsid w:val="00E27D92"/>
    <w:rsid w:val="00E310F3"/>
    <w:rsid w:val="00E313FA"/>
    <w:rsid w:val="00E31598"/>
    <w:rsid w:val="00E31615"/>
    <w:rsid w:val="00E31A9D"/>
    <w:rsid w:val="00E32021"/>
    <w:rsid w:val="00E32317"/>
    <w:rsid w:val="00E32365"/>
    <w:rsid w:val="00E32B38"/>
    <w:rsid w:val="00E32E0D"/>
    <w:rsid w:val="00E33381"/>
    <w:rsid w:val="00E33CED"/>
    <w:rsid w:val="00E33E39"/>
    <w:rsid w:val="00E34516"/>
    <w:rsid w:val="00E347D8"/>
    <w:rsid w:val="00E349DD"/>
    <w:rsid w:val="00E34BDE"/>
    <w:rsid w:val="00E358D9"/>
    <w:rsid w:val="00E35FB2"/>
    <w:rsid w:val="00E36239"/>
    <w:rsid w:val="00E36324"/>
    <w:rsid w:val="00E3696E"/>
    <w:rsid w:val="00E37B51"/>
    <w:rsid w:val="00E403C1"/>
    <w:rsid w:val="00E406CF"/>
    <w:rsid w:val="00E40715"/>
    <w:rsid w:val="00E40D39"/>
    <w:rsid w:val="00E41582"/>
    <w:rsid w:val="00E4158F"/>
    <w:rsid w:val="00E416BA"/>
    <w:rsid w:val="00E41B2C"/>
    <w:rsid w:val="00E439DA"/>
    <w:rsid w:val="00E43A7A"/>
    <w:rsid w:val="00E43AD6"/>
    <w:rsid w:val="00E444AD"/>
    <w:rsid w:val="00E4618A"/>
    <w:rsid w:val="00E505B0"/>
    <w:rsid w:val="00E50855"/>
    <w:rsid w:val="00E50CFB"/>
    <w:rsid w:val="00E5156D"/>
    <w:rsid w:val="00E5246E"/>
    <w:rsid w:val="00E5288E"/>
    <w:rsid w:val="00E52AFB"/>
    <w:rsid w:val="00E53AF5"/>
    <w:rsid w:val="00E53B94"/>
    <w:rsid w:val="00E5405D"/>
    <w:rsid w:val="00E5406D"/>
    <w:rsid w:val="00E5409E"/>
    <w:rsid w:val="00E5451E"/>
    <w:rsid w:val="00E54AA8"/>
    <w:rsid w:val="00E54D51"/>
    <w:rsid w:val="00E54F5D"/>
    <w:rsid w:val="00E5550B"/>
    <w:rsid w:val="00E55F45"/>
    <w:rsid w:val="00E5662F"/>
    <w:rsid w:val="00E5663F"/>
    <w:rsid w:val="00E56B14"/>
    <w:rsid w:val="00E56CED"/>
    <w:rsid w:val="00E5774D"/>
    <w:rsid w:val="00E5796A"/>
    <w:rsid w:val="00E579A1"/>
    <w:rsid w:val="00E57DE8"/>
    <w:rsid w:val="00E57EA9"/>
    <w:rsid w:val="00E6053A"/>
    <w:rsid w:val="00E619D6"/>
    <w:rsid w:val="00E61DB9"/>
    <w:rsid w:val="00E62389"/>
    <w:rsid w:val="00E62571"/>
    <w:rsid w:val="00E62841"/>
    <w:rsid w:val="00E62B3D"/>
    <w:rsid w:val="00E62E6C"/>
    <w:rsid w:val="00E62E8A"/>
    <w:rsid w:val="00E634D1"/>
    <w:rsid w:val="00E63662"/>
    <w:rsid w:val="00E639D3"/>
    <w:rsid w:val="00E63E2D"/>
    <w:rsid w:val="00E650CD"/>
    <w:rsid w:val="00E652E3"/>
    <w:rsid w:val="00E66D2B"/>
    <w:rsid w:val="00E673A6"/>
    <w:rsid w:val="00E679C4"/>
    <w:rsid w:val="00E67F4D"/>
    <w:rsid w:val="00E70285"/>
    <w:rsid w:val="00E70370"/>
    <w:rsid w:val="00E70453"/>
    <w:rsid w:val="00E7047C"/>
    <w:rsid w:val="00E71177"/>
    <w:rsid w:val="00E717A4"/>
    <w:rsid w:val="00E72E40"/>
    <w:rsid w:val="00E73274"/>
    <w:rsid w:val="00E735C3"/>
    <w:rsid w:val="00E74630"/>
    <w:rsid w:val="00E74C16"/>
    <w:rsid w:val="00E75585"/>
    <w:rsid w:val="00E76652"/>
    <w:rsid w:val="00E7668D"/>
    <w:rsid w:val="00E767A3"/>
    <w:rsid w:val="00E769C9"/>
    <w:rsid w:val="00E77026"/>
    <w:rsid w:val="00E77A3E"/>
    <w:rsid w:val="00E77FC9"/>
    <w:rsid w:val="00E802A4"/>
    <w:rsid w:val="00E80CB2"/>
    <w:rsid w:val="00E81094"/>
    <w:rsid w:val="00E81F8B"/>
    <w:rsid w:val="00E8200E"/>
    <w:rsid w:val="00E8203C"/>
    <w:rsid w:val="00E820C2"/>
    <w:rsid w:val="00E826B5"/>
    <w:rsid w:val="00E826DA"/>
    <w:rsid w:val="00E82861"/>
    <w:rsid w:val="00E82BB7"/>
    <w:rsid w:val="00E82C8E"/>
    <w:rsid w:val="00E83005"/>
    <w:rsid w:val="00E83346"/>
    <w:rsid w:val="00E83476"/>
    <w:rsid w:val="00E83621"/>
    <w:rsid w:val="00E838B7"/>
    <w:rsid w:val="00E83A91"/>
    <w:rsid w:val="00E83BA8"/>
    <w:rsid w:val="00E848E6"/>
    <w:rsid w:val="00E85210"/>
    <w:rsid w:val="00E85427"/>
    <w:rsid w:val="00E86161"/>
    <w:rsid w:val="00E8641C"/>
    <w:rsid w:val="00E86AA9"/>
    <w:rsid w:val="00E87616"/>
    <w:rsid w:val="00E87BBD"/>
    <w:rsid w:val="00E90025"/>
    <w:rsid w:val="00E90EF2"/>
    <w:rsid w:val="00E914E1"/>
    <w:rsid w:val="00E91526"/>
    <w:rsid w:val="00E920FC"/>
    <w:rsid w:val="00E923E1"/>
    <w:rsid w:val="00E92562"/>
    <w:rsid w:val="00E928B2"/>
    <w:rsid w:val="00E92A3A"/>
    <w:rsid w:val="00E92DEA"/>
    <w:rsid w:val="00E934D5"/>
    <w:rsid w:val="00E937AB"/>
    <w:rsid w:val="00E93E42"/>
    <w:rsid w:val="00E9538F"/>
    <w:rsid w:val="00E96C1B"/>
    <w:rsid w:val="00E96D0E"/>
    <w:rsid w:val="00E96F7D"/>
    <w:rsid w:val="00E97A91"/>
    <w:rsid w:val="00EA0193"/>
    <w:rsid w:val="00EA06FC"/>
    <w:rsid w:val="00EA1601"/>
    <w:rsid w:val="00EA1686"/>
    <w:rsid w:val="00EA1B22"/>
    <w:rsid w:val="00EA1C18"/>
    <w:rsid w:val="00EA1EA3"/>
    <w:rsid w:val="00EA23A6"/>
    <w:rsid w:val="00EA28E3"/>
    <w:rsid w:val="00EA2977"/>
    <w:rsid w:val="00EA36DB"/>
    <w:rsid w:val="00EA3B0D"/>
    <w:rsid w:val="00EA3D52"/>
    <w:rsid w:val="00EA3EE7"/>
    <w:rsid w:val="00EA4664"/>
    <w:rsid w:val="00EA4878"/>
    <w:rsid w:val="00EA4B5F"/>
    <w:rsid w:val="00EA575B"/>
    <w:rsid w:val="00EA6096"/>
    <w:rsid w:val="00EA61D5"/>
    <w:rsid w:val="00EA6380"/>
    <w:rsid w:val="00EA6383"/>
    <w:rsid w:val="00EA676B"/>
    <w:rsid w:val="00EA6BF4"/>
    <w:rsid w:val="00EB0A37"/>
    <w:rsid w:val="00EB0B3B"/>
    <w:rsid w:val="00EB0E13"/>
    <w:rsid w:val="00EB1171"/>
    <w:rsid w:val="00EB137D"/>
    <w:rsid w:val="00EB1AF1"/>
    <w:rsid w:val="00EB1B86"/>
    <w:rsid w:val="00EB2194"/>
    <w:rsid w:val="00EB23B6"/>
    <w:rsid w:val="00EB249E"/>
    <w:rsid w:val="00EB28B1"/>
    <w:rsid w:val="00EB2BC3"/>
    <w:rsid w:val="00EB2DD5"/>
    <w:rsid w:val="00EB2F89"/>
    <w:rsid w:val="00EB317D"/>
    <w:rsid w:val="00EB33BB"/>
    <w:rsid w:val="00EB347F"/>
    <w:rsid w:val="00EB3968"/>
    <w:rsid w:val="00EB3F94"/>
    <w:rsid w:val="00EB4087"/>
    <w:rsid w:val="00EB45BF"/>
    <w:rsid w:val="00EB4720"/>
    <w:rsid w:val="00EB546E"/>
    <w:rsid w:val="00EB58A3"/>
    <w:rsid w:val="00EB58BF"/>
    <w:rsid w:val="00EB6B9B"/>
    <w:rsid w:val="00EB7512"/>
    <w:rsid w:val="00EB776A"/>
    <w:rsid w:val="00EB7911"/>
    <w:rsid w:val="00EB7DDD"/>
    <w:rsid w:val="00EB7F3A"/>
    <w:rsid w:val="00EC02BD"/>
    <w:rsid w:val="00EC04C3"/>
    <w:rsid w:val="00EC05C6"/>
    <w:rsid w:val="00EC0EF0"/>
    <w:rsid w:val="00EC1B4F"/>
    <w:rsid w:val="00EC2025"/>
    <w:rsid w:val="00EC26AD"/>
    <w:rsid w:val="00EC29E5"/>
    <w:rsid w:val="00EC2DFD"/>
    <w:rsid w:val="00EC2EC7"/>
    <w:rsid w:val="00EC31BF"/>
    <w:rsid w:val="00EC345E"/>
    <w:rsid w:val="00EC38FE"/>
    <w:rsid w:val="00EC39DE"/>
    <w:rsid w:val="00EC3B0D"/>
    <w:rsid w:val="00EC4369"/>
    <w:rsid w:val="00EC490A"/>
    <w:rsid w:val="00EC493E"/>
    <w:rsid w:val="00EC4FB8"/>
    <w:rsid w:val="00EC5870"/>
    <w:rsid w:val="00EC58DE"/>
    <w:rsid w:val="00EC6481"/>
    <w:rsid w:val="00EC64FC"/>
    <w:rsid w:val="00EC71F6"/>
    <w:rsid w:val="00EC7294"/>
    <w:rsid w:val="00EC78DB"/>
    <w:rsid w:val="00ED0DF2"/>
    <w:rsid w:val="00ED27FC"/>
    <w:rsid w:val="00ED2A87"/>
    <w:rsid w:val="00ED2E5A"/>
    <w:rsid w:val="00ED390F"/>
    <w:rsid w:val="00ED4C4D"/>
    <w:rsid w:val="00ED4E1D"/>
    <w:rsid w:val="00ED56D9"/>
    <w:rsid w:val="00ED5714"/>
    <w:rsid w:val="00ED6A39"/>
    <w:rsid w:val="00ED6B38"/>
    <w:rsid w:val="00ED7A7B"/>
    <w:rsid w:val="00EE1607"/>
    <w:rsid w:val="00EE189F"/>
    <w:rsid w:val="00EE1EFE"/>
    <w:rsid w:val="00EE20F7"/>
    <w:rsid w:val="00EE2EA2"/>
    <w:rsid w:val="00EE31DD"/>
    <w:rsid w:val="00EE3230"/>
    <w:rsid w:val="00EE323C"/>
    <w:rsid w:val="00EE34F2"/>
    <w:rsid w:val="00EE47B9"/>
    <w:rsid w:val="00EE4930"/>
    <w:rsid w:val="00EE4A2C"/>
    <w:rsid w:val="00EE54D5"/>
    <w:rsid w:val="00EE5595"/>
    <w:rsid w:val="00EE561A"/>
    <w:rsid w:val="00EE5B27"/>
    <w:rsid w:val="00EE5BAA"/>
    <w:rsid w:val="00EE6FD4"/>
    <w:rsid w:val="00EE761C"/>
    <w:rsid w:val="00EE7C5E"/>
    <w:rsid w:val="00EE7F3B"/>
    <w:rsid w:val="00EF078F"/>
    <w:rsid w:val="00EF0D8F"/>
    <w:rsid w:val="00EF12E9"/>
    <w:rsid w:val="00EF15CA"/>
    <w:rsid w:val="00EF1838"/>
    <w:rsid w:val="00EF1968"/>
    <w:rsid w:val="00EF3025"/>
    <w:rsid w:val="00EF3156"/>
    <w:rsid w:val="00EF355A"/>
    <w:rsid w:val="00EF3648"/>
    <w:rsid w:val="00EF3D2F"/>
    <w:rsid w:val="00EF3E3C"/>
    <w:rsid w:val="00EF435A"/>
    <w:rsid w:val="00EF492A"/>
    <w:rsid w:val="00EF52B2"/>
    <w:rsid w:val="00EF644A"/>
    <w:rsid w:val="00EF6E63"/>
    <w:rsid w:val="00F000E5"/>
    <w:rsid w:val="00F0018D"/>
    <w:rsid w:val="00F018A6"/>
    <w:rsid w:val="00F01931"/>
    <w:rsid w:val="00F019D7"/>
    <w:rsid w:val="00F01D8D"/>
    <w:rsid w:val="00F01F61"/>
    <w:rsid w:val="00F029BB"/>
    <w:rsid w:val="00F02BDB"/>
    <w:rsid w:val="00F035C7"/>
    <w:rsid w:val="00F03ADB"/>
    <w:rsid w:val="00F03B18"/>
    <w:rsid w:val="00F03D99"/>
    <w:rsid w:val="00F03F9F"/>
    <w:rsid w:val="00F046C6"/>
    <w:rsid w:val="00F0513C"/>
    <w:rsid w:val="00F057DA"/>
    <w:rsid w:val="00F0584B"/>
    <w:rsid w:val="00F05930"/>
    <w:rsid w:val="00F06368"/>
    <w:rsid w:val="00F067F0"/>
    <w:rsid w:val="00F06D7B"/>
    <w:rsid w:val="00F0743A"/>
    <w:rsid w:val="00F0746D"/>
    <w:rsid w:val="00F100D6"/>
    <w:rsid w:val="00F10D6A"/>
    <w:rsid w:val="00F11321"/>
    <w:rsid w:val="00F11E14"/>
    <w:rsid w:val="00F11E23"/>
    <w:rsid w:val="00F12055"/>
    <w:rsid w:val="00F124EB"/>
    <w:rsid w:val="00F1263C"/>
    <w:rsid w:val="00F12710"/>
    <w:rsid w:val="00F12B96"/>
    <w:rsid w:val="00F12CF1"/>
    <w:rsid w:val="00F1367E"/>
    <w:rsid w:val="00F143B3"/>
    <w:rsid w:val="00F14941"/>
    <w:rsid w:val="00F14A82"/>
    <w:rsid w:val="00F159D1"/>
    <w:rsid w:val="00F15A23"/>
    <w:rsid w:val="00F15B9F"/>
    <w:rsid w:val="00F15E1F"/>
    <w:rsid w:val="00F17253"/>
    <w:rsid w:val="00F17661"/>
    <w:rsid w:val="00F17AD5"/>
    <w:rsid w:val="00F17B05"/>
    <w:rsid w:val="00F202CE"/>
    <w:rsid w:val="00F203B6"/>
    <w:rsid w:val="00F203CF"/>
    <w:rsid w:val="00F20A2D"/>
    <w:rsid w:val="00F21396"/>
    <w:rsid w:val="00F216F5"/>
    <w:rsid w:val="00F2175B"/>
    <w:rsid w:val="00F21A38"/>
    <w:rsid w:val="00F21C0B"/>
    <w:rsid w:val="00F229D3"/>
    <w:rsid w:val="00F22CFB"/>
    <w:rsid w:val="00F24456"/>
    <w:rsid w:val="00F2483A"/>
    <w:rsid w:val="00F25189"/>
    <w:rsid w:val="00F255E6"/>
    <w:rsid w:val="00F256D8"/>
    <w:rsid w:val="00F25A78"/>
    <w:rsid w:val="00F25D56"/>
    <w:rsid w:val="00F25E14"/>
    <w:rsid w:val="00F2670D"/>
    <w:rsid w:val="00F2677A"/>
    <w:rsid w:val="00F271D1"/>
    <w:rsid w:val="00F27378"/>
    <w:rsid w:val="00F27419"/>
    <w:rsid w:val="00F27537"/>
    <w:rsid w:val="00F276B5"/>
    <w:rsid w:val="00F27C16"/>
    <w:rsid w:val="00F302C1"/>
    <w:rsid w:val="00F31180"/>
    <w:rsid w:val="00F315D0"/>
    <w:rsid w:val="00F3162A"/>
    <w:rsid w:val="00F31DCA"/>
    <w:rsid w:val="00F3268D"/>
    <w:rsid w:val="00F326A0"/>
    <w:rsid w:val="00F3341A"/>
    <w:rsid w:val="00F33AE3"/>
    <w:rsid w:val="00F34422"/>
    <w:rsid w:val="00F352FE"/>
    <w:rsid w:val="00F354E0"/>
    <w:rsid w:val="00F3633C"/>
    <w:rsid w:val="00F36560"/>
    <w:rsid w:val="00F36611"/>
    <w:rsid w:val="00F367CC"/>
    <w:rsid w:val="00F36844"/>
    <w:rsid w:val="00F368F2"/>
    <w:rsid w:val="00F36CCD"/>
    <w:rsid w:val="00F3702A"/>
    <w:rsid w:val="00F37621"/>
    <w:rsid w:val="00F37C69"/>
    <w:rsid w:val="00F4013E"/>
    <w:rsid w:val="00F401A6"/>
    <w:rsid w:val="00F40216"/>
    <w:rsid w:val="00F4030C"/>
    <w:rsid w:val="00F405AD"/>
    <w:rsid w:val="00F4118A"/>
    <w:rsid w:val="00F41836"/>
    <w:rsid w:val="00F41BEF"/>
    <w:rsid w:val="00F41CBF"/>
    <w:rsid w:val="00F41EAF"/>
    <w:rsid w:val="00F41F98"/>
    <w:rsid w:val="00F42BB0"/>
    <w:rsid w:val="00F42E40"/>
    <w:rsid w:val="00F42E52"/>
    <w:rsid w:val="00F42FBC"/>
    <w:rsid w:val="00F431A2"/>
    <w:rsid w:val="00F432DF"/>
    <w:rsid w:val="00F43482"/>
    <w:rsid w:val="00F43659"/>
    <w:rsid w:val="00F438CA"/>
    <w:rsid w:val="00F4474B"/>
    <w:rsid w:val="00F4556C"/>
    <w:rsid w:val="00F458F4"/>
    <w:rsid w:val="00F45C29"/>
    <w:rsid w:val="00F45CBB"/>
    <w:rsid w:val="00F461BB"/>
    <w:rsid w:val="00F467F8"/>
    <w:rsid w:val="00F46814"/>
    <w:rsid w:val="00F46860"/>
    <w:rsid w:val="00F46C4F"/>
    <w:rsid w:val="00F50AAF"/>
    <w:rsid w:val="00F50FC3"/>
    <w:rsid w:val="00F512B2"/>
    <w:rsid w:val="00F5161E"/>
    <w:rsid w:val="00F5193F"/>
    <w:rsid w:val="00F52345"/>
    <w:rsid w:val="00F524B5"/>
    <w:rsid w:val="00F52EE6"/>
    <w:rsid w:val="00F5310B"/>
    <w:rsid w:val="00F53253"/>
    <w:rsid w:val="00F53606"/>
    <w:rsid w:val="00F53A14"/>
    <w:rsid w:val="00F53B79"/>
    <w:rsid w:val="00F53F32"/>
    <w:rsid w:val="00F5401A"/>
    <w:rsid w:val="00F54D78"/>
    <w:rsid w:val="00F55DEC"/>
    <w:rsid w:val="00F56308"/>
    <w:rsid w:val="00F57069"/>
    <w:rsid w:val="00F5782D"/>
    <w:rsid w:val="00F61321"/>
    <w:rsid w:val="00F621EB"/>
    <w:rsid w:val="00F631F4"/>
    <w:rsid w:val="00F63662"/>
    <w:rsid w:val="00F63DF5"/>
    <w:rsid w:val="00F641FA"/>
    <w:rsid w:val="00F64314"/>
    <w:rsid w:val="00F64AE2"/>
    <w:rsid w:val="00F653EA"/>
    <w:rsid w:val="00F659DC"/>
    <w:rsid w:val="00F65CC8"/>
    <w:rsid w:val="00F6634A"/>
    <w:rsid w:val="00F6640B"/>
    <w:rsid w:val="00F66640"/>
    <w:rsid w:val="00F66A7D"/>
    <w:rsid w:val="00F66DE5"/>
    <w:rsid w:val="00F66F52"/>
    <w:rsid w:val="00F670D0"/>
    <w:rsid w:val="00F6750F"/>
    <w:rsid w:val="00F6792A"/>
    <w:rsid w:val="00F67B82"/>
    <w:rsid w:val="00F701BB"/>
    <w:rsid w:val="00F70444"/>
    <w:rsid w:val="00F70D86"/>
    <w:rsid w:val="00F71357"/>
    <w:rsid w:val="00F71651"/>
    <w:rsid w:val="00F71ACE"/>
    <w:rsid w:val="00F71BE6"/>
    <w:rsid w:val="00F72118"/>
    <w:rsid w:val="00F72949"/>
    <w:rsid w:val="00F72975"/>
    <w:rsid w:val="00F72A38"/>
    <w:rsid w:val="00F72CDD"/>
    <w:rsid w:val="00F72CFB"/>
    <w:rsid w:val="00F72EE4"/>
    <w:rsid w:val="00F735EE"/>
    <w:rsid w:val="00F73CA8"/>
    <w:rsid w:val="00F73E51"/>
    <w:rsid w:val="00F7433C"/>
    <w:rsid w:val="00F745B5"/>
    <w:rsid w:val="00F745B6"/>
    <w:rsid w:val="00F752A4"/>
    <w:rsid w:val="00F75C34"/>
    <w:rsid w:val="00F75DB2"/>
    <w:rsid w:val="00F76186"/>
    <w:rsid w:val="00F7660E"/>
    <w:rsid w:val="00F76621"/>
    <w:rsid w:val="00F77189"/>
    <w:rsid w:val="00F775AA"/>
    <w:rsid w:val="00F777D1"/>
    <w:rsid w:val="00F77D45"/>
    <w:rsid w:val="00F80342"/>
    <w:rsid w:val="00F806F5"/>
    <w:rsid w:val="00F80C57"/>
    <w:rsid w:val="00F816A8"/>
    <w:rsid w:val="00F81707"/>
    <w:rsid w:val="00F82401"/>
    <w:rsid w:val="00F82AF2"/>
    <w:rsid w:val="00F8372B"/>
    <w:rsid w:val="00F8438C"/>
    <w:rsid w:val="00F848E6"/>
    <w:rsid w:val="00F8541B"/>
    <w:rsid w:val="00F8561E"/>
    <w:rsid w:val="00F856D1"/>
    <w:rsid w:val="00F85C13"/>
    <w:rsid w:val="00F86882"/>
    <w:rsid w:val="00F86932"/>
    <w:rsid w:val="00F86FFA"/>
    <w:rsid w:val="00F871E0"/>
    <w:rsid w:val="00F87788"/>
    <w:rsid w:val="00F900A5"/>
    <w:rsid w:val="00F901CB"/>
    <w:rsid w:val="00F90300"/>
    <w:rsid w:val="00F9139A"/>
    <w:rsid w:val="00F91A58"/>
    <w:rsid w:val="00F91B48"/>
    <w:rsid w:val="00F91C5C"/>
    <w:rsid w:val="00F9262D"/>
    <w:rsid w:val="00F92635"/>
    <w:rsid w:val="00F92DCD"/>
    <w:rsid w:val="00F93051"/>
    <w:rsid w:val="00F941B9"/>
    <w:rsid w:val="00F94555"/>
    <w:rsid w:val="00F94CFD"/>
    <w:rsid w:val="00F951FD"/>
    <w:rsid w:val="00F9630F"/>
    <w:rsid w:val="00F9646C"/>
    <w:rsid w:val="00F96852"/>
    <w:rsid w:val="00F96A0F"/>
    <w:rsid w:val="00F96E39"/>
    <w:rsid w:val="00F97084"/>
    <w:rsid w:val="00F97D3E"/>
    <w:rsid w:val="00F97ECF"/>
    <w:rsid w:val="00FA0438"/>
    <w:rsid w:val="00FA06D0"/>
    <w:rsid w:val="00FA0972"/>
    <w:rsid w:val="00FA0ABB"/>
    <w:rsid w:val="00FA0F37"/>
    <w:rsid w:val="00FA2691"/>
    <w:rsid w:val="00FA2AAE"/>
    <w:rsid w:val="00FA3A05"/>
    <w:rsid w:val="00FA474B"/>
    <w:rsid w:val="00FA4D2C"/>
    <w:rsid w:val="00FA524E"/>
    <w:rsid w:val="00FA5730"/>
    <w:rsid w:val="00FA5952"/>
    <w:rsid w:val="00FA6725"/>
    <w:rsid w:val="00FA67DA"/>
    <w:rsid w:val="00FA77E2"/>
    <w:rsid w:val="00FA7991"/>
    <w:rsid w:val="00FB05CA"/>
    <w:rsid w:val="00FB0EF0"/>
    <w:rsid w:val="00FB1379"/>
    <w:rsid w:val="00FB1D13"/>
    <w:rsid w:val="00FB222E"/>
    <w:rsid w:val="00FB22C0"/>
    <w:rsid w:val="00FB2749"/>
    <w:rsid w:val="00FB2C5B"/>
    <w:rsid w:val="00FB2E45"/>
    <w:rsid w:val="00FB33C2"/>
    <w:rsid w:val="00FB4AE8"/>
    <w:rsid w:val="00FB4ECC"/>
    <w:rsid w:val="00FB51D2"/>
    <w:rsid w:val="00FB5406"/>
    <w:rsid w:val="00FB5884"/>
    <w:rsid w:val="00FB5C61"/>
    <w:rsid w:val="00FB5EF9"/>
    <w:rsid w:val="00FB6816"/>
    <w:rsid w:val="00FB7084"/>
    <w:rsid w:val="00FB717E"/>
    <w:rsid w:val="00FB723A"/>
    <w:rsid w:val="00FB790F"/>
    <w:rsid w:val="00FB7FCE"/>
    <w:rsid w:val="00FC00F9"/>
    <w:rsid w:val="00FC01D7"/>
    <w:rsid w:val="00FC02DA"/>
    <w:rsid w:val="00FC0DC0"/>
    <w:rsid w:val="00FC1365"/>
    <w:rsid w:val="00FC1900"/>
    <w:rsid w:val="00FC24B8"/>
    <w:rsid w:val="00FC2519"/>
    <w:rsid w:val="00FC289E"/>
    <w:rsid w:val="00FC3466"/>
    <w:rsid w:val="00FC3C8F"/>
    <w:rsid w:val="00FC4497"/>
    <w:rsid w:val="00FC44A9"/>
    <w:rsid w:val="00FC4749"/>
    <w:rsid w:val="00FC4A91"/>
    <w:rsid w:val="00FC4B07"/>
    <w:rsid w:val="00FC516C"/>
    <w:rsid w:val="00FC53C8"/>
    <w:rsid w:val="00FC60DB"/>
    <w:rsid w:val="00FC61F9"/>
    <w:rsid w:val="00FC73A5"/>
    <w:rsid w:val="00FC7642"/>
    <w:rsid w:val="00FC7915"/>
    <w:rsid w:val="00FC7F59"/>
    <w:rsid w:val="00FD0B3A"/>
    <w:rsid w:val="00FD1DF1"/>
    <w:rsid w:val="00FD2590"/>
    <w:rsid w:val="00FD2A2C"/>
    <w:rsid w:val="00FD2D4F"/>
    <w:rsid w:val="00FD2FAB"/>
    <w:rsid w:val="00FD3BFE"/>
    <w:rsid w:val="00FD3C74"/>
    <w:rsid w:val="00FD3E43"/>
    <w:rsid w:val="00FD4673"/>
    <w:rsid w:val="00FD597C"/>
    <w:rsid w:val="00FD6436"/>
    <w:rsid w:val="00FD67B5"/>
    <w:rsid w:val="00FD6A79"/>
    <w:rsid w:val="00FD6B9D"/>
    <w:rsid w:val="00FD6CF7"/>
    <w:rsid w:val="00FD6DD0"/>
    <w:rsid w:val="00FD758B"/>
    <w:rsid w:val="00FD798F"/>
    <w:rsid w:val="00FE0018"/>
    <w:rsid w:val="00FE01FC"/>
    <w:rsid w:val="00FE1660"/>
    <w:rsid w:val="00FE24DE"/>
    <w:rsid w:val="00FE255E"/>
    <w:rsid w:val="00FE2764"/>
    <w:rsid w:val="00FE27A8"/>
    <w:rsid w:val="00FE3285"/>
    <w:rsid w:val="00FE3B37"/>
    <w:rsid w:val="00FE3F56"/>
    <w:rsid w:val="00FE4F04"/>
    <w:rsid w:val="00FE51AD"/>
    <w:rsid w:val="00FE5A4A"/>
    <w:rsid w:val="00FE5D81"/>
    <w:rsid w:val="00FE6105"/>
    <w:rsid w:val="00FE6951"/>
    <w:rsid w:val="00FE6C6B"/>
    <w:rsid w:val="00FE6EB5"/>
    <w:rsid w:val="00FE70AC"/>
    <w:rsid w:val="00FE72AF"/>
    <w:rsid w:val="00FE7678"/>
    <w:rsid w:val="00FE7703"/>
    <w:rsid w:val="00FE7C09"/>
    <w:rsid w:val="00FF0A2D"/>
    <w:rsid w:val="00FF160E"/>
    <w:rsid w:val="00FF2026"/>
    <w:rsid w:val="00FF21A7"/>
    <w:rsid w:val="00FF2362"/>
    <w:rsid w:val="00FF2B10"/>
    <w:rsid w:val="00FF2D3F"/>
    <w:rsid w:val="00FF47DA"/>
    <w:rsid w:val="00FF487E"/>
    <w:rsid w:val="00FF5732"/>
    <w:rsid w:val="00FF5782"/>
    <w:rsid w:val="00FF5903"/>
    <w:rsid w:val="00FF64A6"/>
    <w:rsid w:val="00FF6CFE"/>
    <w:rsid w:val="00FF6F03"/>
    <w:rsid w:val="00FF7828"/>
    <w:rsid w:val="00FF7B09"/>
    <w:rsid w:val="00FF7C35"/>
    <w:rsid w:val="00FF7CA0"/>
    <w:rsid w:val="0133DAD9"/>
    <w:rsid w:val="02F0A4DE"/>
    <w:rsid w:val="04241C19"/>
    <w:rsid w:val="04D2F094"/>
    <w:rsid w:val="0638BC3A"/>
    <w:rsid w:val="07AF76E6"/>
    <w:rsid w:val="0A196036"/>
    <w:rsid w:val="0A6DC057"/>
    <w:rsid w:val="0AF274B1"/>
    <w:rsid w:val="0D07BCE8"/>
    <w:rsid w:val="10582926"/>
    <w:rsid w:val="1490E495"/>
    <w:rsid w:val="149D9B24"/>
    <w:rsid w:val="1599409E"/>
    <w:rsid w:val="16B9D6D2"/>
    <w:rsid w:val="16D7E8B9"/>
    <w:rsid w:val="1949C55D"/>
    <w:rsid w:val="1973A0E4"/>
    <w:rsid w:val="19AC6684"/>
    <w:rsid w:val="1A8B45F9"/>
    <w:rsid w:val="1B113334"/>
    <w:rsid w:val="1B1B3A3D"/>
    <w:rsid w:val="1DB089E9"/>
    <w:rsid w:val="211EF450"/>
    <w:rsid w:val="2185D75F"/>
    <w:rsid w:val="225C9F82"/>
    <w:rsid w:val="22E393A8"/>
    <w:rsid w:val="262FAAC2"/>
    <w:rsid w:val="26FEC5B3"/>
    <w:rsid w:val="2B956FE7"/>
    <w:rsid w:val="2E9A63A1"/>
    <w:rsid w:val="2EEB7E56"/>
    <w:rsid w:val="2EEC1D00"/>
    <w:rsid w:val="2F035B36"/>
    <w:rsid w:val="2FF52F13"/>
    <w:rsid w:val="30589814"/>
    <w:rsid w:val="3095B84F"/>
    <w:rsid w:val="309633DB"/>
    <w:rsid w:val="30E083FF"/>
    <w:rsid w:val="31A71BF7"/>
    <w:rsid w:val="334B4A4C"/>
    <w:rsid w:val="339AD949"/>
    <w:rsid w:val="36757A93"/>
    <w:rsid w:val="394E91C6"/>
    <w:rsid w:val="395B6644"/>
    <w:rsid w:val="39859745"/>
    <w:rsid w:val="399889EF"/>
    <w:rsid w:val="39A5C7FB"/>
    <w:rsid w:val="3A89F102"/>
    <w:rsid w:val="3BF2F575"/>
    <w:rsid w:val="3E36114C"/>
    <w:rsid w:val="3E53442A"/>
    <w:rsid w:val="3EACB99B"/>
    <w:rsid w:val="3F02285F"/>
    <w:rsid w:val="3F50264C"/>
    <w:rsid w:val="4412A937"/>
    <w:rsid w:val="47C6A687"/>
    <w:rsid w:val="49DF28E9"/>
    <w:rsid w:val="4B43C7E2"/>
    <w:rsid w:val="4EE9FC45"/>
    <w:rsid w:val="4FAEBE07"/>
    <w:rsid w:val="4FCCF165"/>
    <w:rsid w:val="5277DEBE"/>
    <w:rsid w:val="53794F04"/>
    <w:rsid w:val="53F956D4"/>
    <w:rsid w:val="5993EF39"/>
    <w:rsid w:val="5C85C308"/>
    <w:rsid w:val="5CAAC040"/>
    <w:rsid w:val="5D10AD7F"/>
    <w:rsid w:val="5D847AAF"/>
    <w:rsid w:val="5DF3A7B4"/>
    <w:rsid w:val="61DDEDFF"/>
    <w:rsid w:val="62D8710E"/>
    <w:rsid w:val="64150D63"/>
    <w:rsid w:val="647FBF23"/>
    <w:rsid w:val="6624B978"/>
    <w:rsid w:val="68C80548"/>
    <w:rsid w:val="6AA537E1"/>
    <w:rsid w:val="6AE7D30C"/>
    <w:rsid w:val="6C696939"/>
    <w:rsid w:val="6C963998"/>
    <w:rsid w:val="6D4CDAFD"/>
    <w:rsid w:val="6E52FED4"/>
    <w:rsid w:val="6EB631E2"/>
    <w:rsid w:val="6EE1B51A"/>
    <w:rsid w:val="71B2FAA7"/>
    <w:rsid w:val="7361B4AD"/>
    <w:rsid w:val="747B09A4"/>
    <w:rsid w:val="79908A51"/>
    <w:rsid w:val="7A2E0C4E"/>
    <w:rsid w:val="7AB9A363"/>
    <w:rsid w:val="7C1C45E1"/>
    <w:rsid w:val="7C34C5DA"/>
    <w:rsid w:val="7C447038"/>
    <w:rsid w:val="7C72608C"/>
    <w:rsid w:val="7DAE565E"/>
    <w:rsid w:val="7E8AAD57"/>
    <w:rsid w:val="7E991153"/>
    <w:rsid w:val="7EB72DD2"/>
    <w:rsid w:val="7FEC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0B8C1F"/>
  <w15:docId w15:val="{DF5FDDDC-03D5-4C86-87FF-8F0017A9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C2DFD"/>
    <w:pPr>
      <w:spacing w:after="120" w:line="480" w:lineRule="auto"/>
      <w:jc w:val="both"/>
    </w:pPr>
    <w:rPr>
      <w:rFonts w:ascii="Arial" w:hAnsi="Arial" w:cs="Arial"/>
      <w:sz w:val="23"/>
      <w:szCs w:val="22"/>
      <w:lang w:val="en-US" w:eastAsia="ja-JP"/>
    </w:rPr>
  </w:style>
  <w:style w:type="paragraph" w:styleId="Heading1">
    <w:name w:val="heading 1"/>
    <w:basedOn w:val="Normal"/>
    <w:next w:val="Normal"/>
    <w:qFormat/>
    <w:rsid w:val="00C3765E"/>
    <w:pPr>
      <w:keepNext/>
      <w:keepLines/>
      <w:spacing w:before="480" w:after="0"/>
      <w:outlineLvl w:val="0"/>
    </w:pPr>
    <w:rPr>
      <w:b/>
      <w:sz w:val="26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384568"/>
    <w:pPr>
      <w:spacing w:before="240" w:after="40"/>
      <w:jc w:val="left"/>
      <w:outlineLvl w:val="1"/>
    </w:pPr>
    <w:rPr>
      <w:rFonts w:cstheme="minorHAnsi"/>
      <w:szCs w:val="23"/>
      <w:lang w:val="en-GB"/>
    </w:rPr>
  </w:style>
  <w:style w:type="paragraph" w:styleId="Heading3">
    <w:name w:val="heading 3"/>
    <w:basedOn w:val="Normal"/>
    <w:next w:val="Normal"/>
    <w:qFormat/>
    <w:rsid w:val="005D032B"/>
    <w:pPr>
      <w:keepNext/>
      <w:spacing w:before="240" w:line="360" w:lineRule="auto"/>
      <w:outlineLvl w:val="2"/>
    </w:pPr>
    <w:rPr>
      <w:i/>
      <w:szCs w:val="23"/>
      <w:lang w:val="en-GB"/>
    </w:rPr>
  </w:style>
  <w:style w:type="paragraph" w:styleId="Heading4">
    <w:name w:val="heading 4"/>
    <w:basedOn w:val="Normal"/>
    <w:next w:val="Normal"/>
    <w:qFormat/>
    <w:rsid w:val="009463C4"/>
    <w:pPr>
      <w:keepNext/>
      <w:spacing w:line="360" w:lineRule="auto"/>
      <w:ind w:left="360"/>
      <w:outlineLvl w:val="3"/>
    </w:pPr>
    <w:rPr>
      <w:i/>
    </w:rPr>
  </w:style>
  <w:style w:type="paragraph" w:styleId="Heading5">
    <w:name w:val="heading 5"/>
    <w:basedOn w:val="Normal"/>
    <w:next w:val="Normal"/>
    <w:qFormat/>
    <w:rsid w:val="009463C4"/>
    <w:pPr>
      <w:keepNext/>
      <w:spacing w:line="360" w:lineRule="auto"/>
      <w:ind w:left="360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9463C4"/>
    <w:pPr>
      <w:keepNext/>
      <w:jc w:val="center"/>
      <w:outlineLvl w:val="5"/>
    </w:pPr>
    <w:rPr>
      <w:sz w:val="28"/>
    </w:rPr>
  </w:style>
  <w:style w:type="paragraph" w:styleId="Heading7">
    <w:name w:val="heading 7"/>
    <w:basedOn w:val="Normal"/>
    <w:next w:val="Normal"/>
    <w:qFormat/>
    <w:rsid w:val="009463C4"/>
    <w:pPr>
      <w:keepNext/>
      <w:spacing w:line="360" w:lineRule="auto"/>
      <w:outlineLvl w:val="6"/>
    </w:pPr>
    <w:rPr>
      <w:b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463C4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eastAsia="Times New Roman" w:cs="Times New Roman"/>
      <w:szCs w:val="20"/>
      <w:lang w:val="en-GB"/>
    </w:rPr>
  </w:style>
  <w:style w:type="paragraph" w:styleId="BalloonText">
    <w:name w:val="Balloon Text"/>
    <w:basedOn w:val="Normal"/>
    <w:semiHidden/>
    <w:rsid w:val="009463C4"/>
    <w:rPr>
      <w:rFonts w:ascii="Tahoma" w:hAnsi="Tahoma" w:cs="Wingdings"/>
      <w:sz w:val="16"/>
      <w:szCs w:val="16"/>
    </w:rPr>
  </w:style>
  <w:style w:type="paragraph" w:styleId="NormalWeb">
    <w:name w:val="Normal (Web)"/>
    <w:basedOn w:val="Normal"/>
    <w:rsid w:val="009463C4"/>
    <w:pPr>
      <w:spacing w:before="100" w:beforeAutospacing="1" w:after="100" w:afterAutospacing="1"/>
    </w:pPr>
    <w:rPr>
      <w:rFonts w:cs="Times New Roman"/>
      <w:szCs w:val="24"/>
    </w:rPr>
  </w:style>
  <w:style w:type="paragraph" w:styleId="BodyText">
    <w:name w:val="Body Text"/>
    <w:basedOn w:val="Normal"/>
    <w:rsid w:val="009463C4"/>
    <w:rPr>
      <w:lang w:val="nl-NL"/>
    </w:rPr>
  </w:style>
  <w:style w:type="paragraph" w:styleId="Footer">
    <w:name w:val="footer"/>
    <w:basedOn w:val="Normal"/>
    <w:rsid w:val="009463C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463C4"/>
  </w:style>
  <w:style w:type="paragraph" w:styleId="BodyText2">
    <w:name w:val="Body Text 2"/>
    <w:basedOn w:val="Normal"/>
    <w:rsid w:val="009463C4"/>
    <w:rPr>
      <w:i/>
    </w:rPr>
  </w:style>
  <w:style w:type="paragraph" w:styleId="BodyText3">
    <w:name w:val="Body Text 3"/>
    <w:basedOn w:val="Normal"/>
    <w:rsid w:val="009463C4"/>
    <w:pPr>
      <w:spacing w:line="360" w:lineRule="auto"/>
    </w:pPr>
    <w:rPr>
      <w:i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F2677A"/>
    <w:pPr>
      <w:autoSpaceDE w:val="0"/>
      <w:autoSpaceDN w:val="0"/>
      <w:adjustRightInd w:val="0"/>
    </w:pPr>
    <w:rPr>
      <w:rFonts w:eastAsia="Times New Roman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F2677A"/>
    <w:rPr>
      <w:rFonts w:ascii="Arial" w:hAnsi="Arial" w:cs="Arial"/>
      <w:sz w:val="23"/>
      <w:szCs w:val="23"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61130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130"/>
    <w:rPr>
      <w:rFonts w:ascii="Arial" w:hAnsi="Arial" w:cs="Arial"/>
      <w:noProof/>
      <w:sz w:val="22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D51BEB"/>
    <w:pPr>
      <w:spacing w:line="360" w:lineRule="auto"/>
      <w:jc w:val="left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51BEB"/>
    <w:rPr>
      <w:rFonts w:ascii="Arial" w:hAnsi="Arial" w:cs="Arial"/>
      <w:noProof/>
      <w:sz w:val="22"/>
      <w:szCs w:val="22"/>
      <w:lang w:val="en-US" w:eastAsia="ja-JP"/>
    </w:rPr>
  </w:style>
  <w:style w:type="character" w:styleId="CommentReference">
    <w:name w:val="annotation reference"/>
    <w:basedOn w:val="DefaultParagraphFont"/>
    <w:unhideWhenUsed/>
    <w:rsid w:val="000B2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E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ED5"/>
    <w:rPr>
      <w:rFonts w:ascii="Arial" w:hAnsi="Arial" w:cs="Arial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B2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B2ED5"/>
    <w:rPr>
      <w:rFonts w:ascii="Arial" w:hAnsi="Arial" w:cs="Arial"/>
      <w:b/>
      <w:bCs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BE6C7D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FB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B5884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FB5884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FB588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FB58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FB588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Emphasis">
    <w:name w:val="Emphasis"/>
    <w:aliases w:val="Legends"/>
    <w:basedOn w:val="DefaultParagraphFont"/>
    <w:qFormat/>
    <w:rsid w:val="00B24BFE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84568"/>
    <w:rPr>
      <w:rFonts w:ascii="Arial" w:hAnsi="Arial" w:cstheme="minorHAnsi"/>
      <w:sz w:val="23"/>
      <w:szCs w:val="23"/>
      <w:lang w:eastAsia="ja-JP"/>
    </w:rPr>
  </w:style>
  <w:style w:type="character" w:styleId="Hyperlink">
    <w:name w:val="Hyperlink"/>
    <w:basedOn w:val="DefaultParagraphFont"/>
    <w:unhideWhenUsed/>
    <w:rsid w:val="00FE7C0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7C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0549"/>
    <w:rPr>
      <w:rFonts w:asciiTheme="minorHAnsi" w:hAnsiTheme="minorHAnsi" w:cs="Arial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semiHidden/>
    <w:unhideWhenUsed/>
    <w:rsid w:val="00AF66F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777"/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rsid w:val="00106777"/>
    <w:rPr>
      <w:rFonts w:ascii="Arial" w:eastAsiaTheme="majorEastAsia" w:hAnsi="Arial" w:cstheme="majorBidi"/>
      <w:b/>
      <w:spacing w:val="-10"/>
      <w:kern w:val="28"/>
      <w:sz w:val="30"/>
      <w:szCs w:val="56"/>
      <w:lang w:val="en-US" w:eastAsia="ja-JP"/>
    </w:rPr>
  </w:style>
  <w:style w:type="paragraph" w:customStyle="1" w:styleId="Normal2">
    <w:name w:val="Normal (2)"/>
    <w:basedOn w:val="Normal"/>
    <w:link w:val="Normal2Char"/>
    <w:autoRedefine/>
    <w:qFormat/>
    <w:rsid w:val="00CC0F53"/>
    <w:pPr>
      <w:ind w:firstLine="720"/>
      <w:jc w:val="left"/>
    </w:pPr>
    <w:rPr>
      <w:rFonts w:cs="Times New Roman"/>
      <w:lang w:eastAsia="en-US"/>
    </w:rPr>
  </w:style>
  <w:style w:type="paragraph" w:customStyle="1" w:styleId="Table">
    <w:name w:val="Table"/>
    <w:basedOn w:val="Normal"/>
    <w:link w:val="TableChar"/>
    <w:qFormat/>
    <w:rsid w:val="00A904F5"/>
    <w:rPr>
      <w:b/>
    </w:rPr>
  </w:style>
  <w:style w:type="character" w:customStyle="1" w:styleId="Normal2Char">
    <w:name w:val="Normal (2) Char"/>
    <w:basedOn w:val="DefaultParagraphFont"/>
    <w:link w:val="Normal2"/>
    <w:rsid w:val="00CC0F53"/>
    <w:rPr>
      <w:rFonts w:ascii="Arial" w:hAnsi="Arial"/>
      <w:sz w:val="23"/>
      <w:szCs w:val="22"/>
      <w:lang w:val="en-US" w:eastAsia="en-US"/>
    </w:rPr>
  </w:style>
  <w:style w:type="character" w:customStyle="1" w:styleId="TableChar">
    <w:name w:val="Table Char"/>
    <w:basedOn w:val="DefaultParagraphFont"/>
    <w:link w:val="Table"/>
    <w:rsid w:val="00A904F5"/>
    <w:rPr>
      <w:rFonts w:cs="Arial"/>
      <w:b/>
      <w:sz w:val="22"/>
      <w:szCs w:val="22"/>
      <w:lang w:val="en-US"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96EEF"/>
    <w:rPr>
      <w:rFonts w:cs="Arial"/>
      <w:sz w:val="22"/>
      <w:szCs w:val="22"/>
      <w:lang w:val="en-US" w:eastAsia="ja-JP"/>
    </w:rPr>
  </w:style>
  <w:style w:type="table" w:styleId="PlainTable2">
    <w:name w:val="Plain Table 2"/>
    <w:basedOn w:val="TableNormal"/>
    <w:uiPriority w:val="42"/>
    <w:rsid w:val="006B0E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53C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evel1">
    <w:name w:val="Level 1"/>
    <w:basedOn w:val="Normal"/>
    <w:link w:val="Level1Char"/>
    <w:autoRedefine/>
    <w:qFormat/>
    <w:rsid w:val="00B52448"/>
    <w:pPr>
      <w:numPr>
        <w:numId w:val="13"/>
      </w:numPr>
      <w:autoSpaceDE w:val="0"/>
      <w:autoSpaceDN w:val="0"/>
      <w:adjustRightInd w:val="0"/>
      <w:spacing w:before="60" w:line="360" w:lineRule="auto"/>
    </w:pPr>
    <w:rPr>
      <w:rFonts w:asciiTheme="minorHAnsi" w:hAnsiTheme="minorHAnsi" w:cstheme="minorHAnsi"/>
      <w:szCs w:val="23"/>
      <w:lang w:eastAsia="en-US"/>
    </w:rPr>
  </w:style>
  <w:style w:type="character" w:customStyle="1" w:styleId="Level1Char">
    <w:name w:val="Level 1 Char"/>
    <w:basedOn w:val="DefaultParagraphFont"/>
    <w:link w:val="Level1"/>
    <w:rsid w:val="00B52448"/>
    <w:rPr>
      <w:rFonts w:asciiTheme="minorHAnsi" w:hAnsiTheme="minorHAnsi" w:cstheme="minorHAnsi"/>
      <w:sz w:val="23"/>
      <w:szCs w:val="23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683CF7"/>
    <w:pPr>
      <w:spacing w:after="0" w:line="360" w:lineRule="auto"/>
      <w:jc w:val="left"/>
    </w:pPr>
    <w:rPr>
      <w:rFonts w:cs="Times New Roman"/>
      <w:bCs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683CF7"/>
    <w:rPr>
      <w:rFonts w:ascii="Arial" w:hAnsi="Arial"/>
      <w:bCs/>
      <w:sz w:val="16"/>
      <w:szCs w:val="16"/>
      <w:lang w:val="en-US" w:eastAsia="ja-JP"/>
    </w:rPr>
  </w:style>
  <w:style w:type="paragraph" w:customStyle="1" w:styleId="Mary">
    <w:name w:val="Mary"/>
    <w:link w:val="MaryChar"/>
    <w:qFormat/>
    <w:rsid w:val="007F33B2"/>
    <w:pPr>
      <w:spacing w:line="360" w:lineRule="auto"/>
    </w:pPr>
    <w:rPr>
      <w:rFonts w:ascii="Arial" w:hAnsi="Arial" w:cs="Arial"/>
      <w:b/>
      <w:bCs/>
      <w:sz w:val="16"/>
      <w:szCs w:val="16"/>
      <w:lang w:val="en-US" w:eastAsia="ja-JP"/>
    </w:rPr>
  </w:style>
  <w:style w:type="character" w:customStyle="1" w:styleId="MaryChar">
    <w:name w:val="Mary Char"/>
    <w:basedOn w:val="DefaultParagraphFont"/>
    <w:link w:val="Mary"/>
    <w:rsid w:val="007F33B2"/>
    <w:rPr>
      <w:rFonts w:ascii="Arial" w:hAnsi="Arial" w:cs="Arial"/>
      <w:b/>
      <w:bCs/>
      <w:sz w:val="16"/>
      <w:szCs w:val="16"/>
      <w:lang w:val="en-US" w:eastAsia="ja-JP"/>
    </w:rPr>
  </w:style>
  <w:style w:type="paragraph" w:customStyle="1" w:styleId="Mary2">
    <w:name w:val="Mary 2"/>
    <w:link w:val="Mary2Char"/>
    <w:qFormat/>
    <w:rsid w:val="00E06D9E"/>
    <w:pPr>
      <w:spacing w:after="80"/>
    </w:pPr>
    <w:rPr>
      <w:rFonts w:ascii="Arial" w:hAnsi="Arial"/>
      <w:b/>
      <w:sz w:val="18"/>
      <w:szCs w:val="18"/>
      <w:lang w:val="en-US" w:eastAsia="ja-JP"/>
    </w:rPr>
  </w:style>
  <w:style w:type="character" w:customStyle="1" w:styleId="Mary2Char">
    <w:name w:val="Mary 2 Char"/>
    <w:basedOn w:val="DefaultParagraphFont"/>
    <w:link w:val="Mary2"/>
    <w:rsid w:val="00E06D9E"/>
    <w:rPr>
      <w:rFonts w:ascii="Arial" w:hAnsi="Arial"/>
      <w:b/>
      <w:sz w:val="18"/>
      <w:szCs w:val="18"/>
      <w:lang w:val="en-US" w:eastAsia="ja-JP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F52345"/>
    <w:pPr>
      <w:ind w:left="720" w:hanging="720"/>
    </w:pPr>
    <w:rPr>
      <w:rFonts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jpe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5.jpeg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5" Type="http://schemas.openxmlformats.org/officeDocument/2006/relationships/hyperlink" Target="https://doi.org/10.1093/jnci/djp079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8.pn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image" Target="media/image7.jpeg"/><Relationship Id="rId10" Type="http://schemas.openxmlformats.org/officeDocument/2006/relationships/endnotes" Target="endnotes.xml"/><Relationship Id="rId19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6.jpeg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Freelance%20Work\PAREXEL\IMPACT\PARPi%20AU01%20ms\IMPACT%20AU01%20ms%20outli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ntranet Shared Documents" ma:contentTypeID="0x0101004689052F25F3EA429F9C7CEC28270ACA00160DC988AD1E63429C9AA20BDD290C41" ma:contentTypeVersion="7" ma:contentTypeDescription="" ma:contentTypeScope="" ma:versionID="5aeac9fc7223aea7747662758d77369a">
  <xsd:schema xmlns:xsd="http://www.w3.org/2001/XMLSchema" xmlns:xs="http://www.w3.org/2001/XMLSchema" xmlns:p="http://schemas.microsoft.com/office/2006/metadata/properties" xmlns:ns1="http://schemas.microsoft.com/sharepoint/v3" xmlns:ns2="5531e055-788d-44ec-a317-27d5e07b5a96" targetNamespace="http://schemas.microsoft.com/office/2006/metadata/properties" ma:root="true" ma:fieldsID="799adc47d0cfd49e45f1cacee3aafc41" ns1:_="" ns2:_="">
    <xsd:import namespace="http://schemas.microsoft.com/sharepoint/v3"/>
    <xsd:import namespace="5531e055-788d-44ec-a317-27d5e07b5a96"/>
    <xsd:element name="properties">
      <xsd:complexType>
        <xsd:sequence>
          <xsd:element name="documentManagement">
            <xsd:complexType>
              <xsd:all>
                <xsd:element ref="ns1:RoutingRuleDescription" minOccurs="0"/>
                <xsd:element ref="ns2:i8113215109741378589251e07def457" minOccurs="0"/>
                <xsd:element ref="ns2:TaxCatchAll" minOccurs="0"/>
                <xsd:element ref="ns2:TaxCatchAllLabel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RoutingRuleDescription" ma:index="8" nillable="true" ma:displayName="Description" ma:internalName="RoutingRuleDescription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1e055-788d-44ec-a317-27d5e07b5a96" elementFormDefault="qualified">
    <xsd:import namespace="http://schemas.microsoft.com/office/2006/documentManagement/types"/>
    <xsd:import namespace="http://schemas.microsoft.com/office/infopath/2007/PartnerControls"/>
    <xsd:element name="i8113215109741378589251e07def457" ma:index="9" nillable="true" ma:taxonomy="true" ma:internalName="i8113215109741378589251e07def457" ma:taxonomyFieldName="Document_x0020_Category" ma:displayName="Document Category" ma:readOnly="false" ma:default="" ma:fieldId="{28113215-1097-4137-8589-251e07def457}" ma:taxonomyMulti="true" ma:sspId="2cbaba2e-aa20-4f2b-88b8-f0446a829731" ma:termSetId="7f8e95ee-e895-4cd8-96a7-59ad5749d4f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742337da-c418-47b3-ad52-9a707c005b35}" ma:internalName="TaxCatchAll" ma:showField="CatchAllData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742337da-c418-47b3-ad52-9a707c005b35}" ma:internalName="TaxCatchAllLabel" ma:readOnly="true" ma:showField="CatchAllDataLabel" ma:web="5531e055-788d-44ec-a317-27d5e07b5a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31e055-788d-44ec-a317-27d5e07b5a96">
      <Value>10</Value>
    </TaxCatchAll>
    <i8113215109741378589251e07def457 xmlns="5531e055-788d-44ec-a317-27d5e07b5a96">
      <Terms xmlns="http://schemas.microsoft.com/office/infopath/2007/PartnerControls">
        <TermInfo xmlns="http://schemas.microsoft.com/office/infopath/2007/PartnerControls">
          <TermName xmlns="http://schemas.microsoft.com/office/infopath/2007/PartnerControls">Editorial</TermName>
          <TermId xmlns="http://schemas.microsoft.com/office/infopath/2007/PartnerControls">04a97e70-9121-4461-9b19-d2eba11c708e</TermId>
        </TermInfo>
      </Terms>
    </i8113215109741378589251e07def457>
    <RoutingRuleDescription xmlns="http://schemas.microsoft.com/sharepoint/v3">Manuscript outline</RoutingRuleDescription>
  </documentManagement>
</p:properties>
</file>

<file path=customXml/itemProps1.xml><?xml version="1.0" encoding="utf-8"?>
<ds:datastoreItem xmlns:ds="http://schemas.openxmlformats.org/officeDocument/2006/customXml" ds:itemID="{3AD151EB-9306-43B7-B309-FBC611A0AD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5DA929-443B-4953-9FAB-A9A59E58A8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AA6432-2C5F-4259-AA43-FB0054F19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531e055-788d-44ec-a317-27d5e07b5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F634A8-8F94-400E-A1BD-032662EA82DD}">
  <ds:schemaRefs>
    <ds:schemaRef ds:uri="http://schemas.microsoft.com/office/2006/metadata/properties"/>
    <ds:schemaRef ds:uri="http://schemas.microsoft.com/office/infopath/2007/PartnerControls"/>
    <ds:schemaRef ds:uri="5531e055-788d-44ec-a317-27d5e07b5a96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MPACT AU01 ms outline</Template>
  <TotalTime>9</TotalTime>
  <Pages>8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outline</vt:lpstr>
    </vt:vector>
  </TitlesOfParts>
  <Company>Mudskipper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outline</dc:title>
  <dc:subject/>
  <dc:creator>Annotation</dc:creator>
  <cp:keywords/>
  <cp:lastModifiedBy>Parexel</cp:lastModifiedBy>
  <cp:revision>12</cp:revision>
  <cp:lastPrinted>2005-05-14T03:48:00Z</cp:lastPrinted>
  <dcterms:created xsi:type="dcterms:W3CDTF">2022-09-20T06:07:00Z</dcterms:created>
  <dcterms:modified xsi:type="dcterms:W3CDTF">2022-10-2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89052F25F3EA429F9C7CEC28270ACA00160DC988AD1E63429C9AA20BDD290C41</vt:lpwstr>
  </property>
  <property fmtid="{D5CDD505-2E9C-101B-9397-08002B2CF9AE}" pid="3" name="Document Category">
    <vt:lpwstr>10;#Editorial|04a97e70-9121-4461-9b19-d2eba11c708e</vt:lpwstr>
  </property>
</Properties>
</file>